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4BA1C0" w14:textId="0680EF11" w:rsidR="00836E8E" w:rsidRPr="00836E8E" w:rsidRDefault="002500FB" w:rsidP="002500FB">
      <w:pPr>
        <w:rPr>
          <w:rFonts w:ascii="Arial" w:hAnsi="Arial" w:cs="Arial"/>
          <w:b/>
          <w:sz w:val="20"/>
          <w:szCs w:val="20"/>
        </w:rPr>
      </w:pPr>
      <w:r w:rsidRPr="00836E8E">
        <w:rPr>
          <w:rFonts w:ascii="Arial" w:hAnsi="Arial" w:cs="Arial"/>
          <w:b/>
          <w:sz w:val="24"/>
          <w:szCs w:val="20"/>
        </w:rPr>
        <w:t>Supplementary Table</w:t>
      </w:r>
      <w:r w:rsidR="00603FD8">
        <w:rPr>
          <w:rFonts w:ascii="Arial" w:hAnsi="Arial" w:cs="Arial"/>
          <w:b/>
          <w:sz w:val="24"/>
          <w:szCs w:val="20"/>
        </w:rPr>
        <w:t xml:space="preserve"> </w:t>
      </w:r>
      <w:r w:rsidR="005308C0">
        <w:rPr>
          <w:rFonts w:ascii="Arial" w:hAnsi="Arial" w:cs="Arial"/>
          <w:b/>
          <w:sz w:val="24"/>
          <w:szCs w:val="20"/>
        </w:rPr>
        <w:t>3</w:t>
      </w:r>
      <w:r w:rsidR="00033A48" w:rsidRPr="00836E8E">
        <w:rPr>
          <w:rFonts w:ascii="Arial" w:hAnsi="Arial" w:cs="Arial"/>
          <w:b/>
          <w:sz w:val="24"/>
          <w:szCs w:val="20"/>
        </w:rPr>
        <w:t xml:space="preserve">.  </w:t>
      </w:r>
      <w:r w:rsidR="00836E8E" w:rsidRPr="00836E8E">
        <w:rPr>
          <w:rFonts w:ascii="Arial" w:hAnsi="Arial" w:cs="Arial"/>
          <w:b/>
          <w:sz w:val="24"/>
          <w:szCs w:val="20"/>
        </w:rPr>
        <w:t>Full demogra</w:t>
      </w:r>
      <w:r w:rsidR="00836E8E">
        <w:rPr>
          <w:rFonts w:ascii="Arial" w:hAnsi="Arial" w:cs="Arial"/>
          <w:b/>
          <w:sz w:val="24"/>
          <w:szCs w:val="20"/>
        </w:rPr>
        <w:t>phic details of matched cohorts</w:t>
      </w:r>
      <w:r w:rsidR="00836E8E" w:rsidRPr="00836E8E">
        <w:rPr>
          <w:rFonts w:ascii="Arial" w:hAnsi="Arial" w:cs="Arial"/>
          <w:b/>
          <w:sz w:val="20"/>
          <w:szCs w:val="20"/>
        </w:rPr>
        <w:t xml:space="preserve"> </w:t>
      </w:r>
    </w:p>
    <w:p w14:paraId="1977B672" w14:textId="77777777" w:rsidR="00836E8E" w:rsidRDefault="00836E8E" w:rsidP="002500FB">
      <w:pPr>
        <w:rPr>
          <w:rFonts w:ascii="Arial" w:hAnsi="Arial" w:cs="Arial"/>
          <w:b/>
          <w:sz w:val="20"/>
          <w:szCs w:val="20"/>
        </w:rPr>
      </w:pPr>
    </w:p>
    <w:p w14:paraId="2F7E47C1" w14:textId="4F8476AD" w:rsidR="005C4832" w:rsidRDefault="00603FD8" w:rsidP="002500F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 </w:t>
      </w:r>
      <w:r w:rsidR="005308C0">
        <w:rPr>
          <w:rFonts w:ascii="Arial" w:hAnsi="Arial" w:cs="Arial"/>
          <w:b/>
          <w:sz w:val="20"/>
          <w:szCs w:val="20"/>
        </w:rPr>
        <w:t>3</w:t>
      </w:r>
      <w:r w:rsidR="002500FB" w:rsidRPr="00FE6E97">
        <w:rPr>
          <w:rFonts w:ascii="Arial" w:hAnsi="Arial" w:cs="Arial"/>
          <w:b/>
          <w:sz w:val="20"/>
          <w:szCs w:val="20"/>
        </w:rPr>
        <w:t xml:space="preserve">A: </w:t>
      </w:r>
      <w:r w:rsidR="002500FB">
        <w:rPr>
          <w:rFonts w:ascii="Arial" w:hAnsi="Arial" w:cs="Arial"/>
          <w:b/>
          <w:sz w:val="20"/>
          <w:szCs w:val="20"/>
        </w:rPr>
        <w:t>Full baseline d</w:t>
      </w:r>
      <w:r w:rsidR="002500FB" w:rsidRPr="00FE6E97">
        <w:rPr>
          <w:rFonts w:ascii="Arial" w:hAnsi="Arial" w:cs="Arial"/>
          <w:b/>
          <w:sz w:val="20"/>
          <w:szCs w:val="20"/>
        </w:rPr>
        <w:t xml:space="preserve">emographics of </w:t>
      </w:r>
      <w:r w:rsidR="002500FB">
        <w:rPr>
          <w:rFonts w:ascii="Arial" w:hAnsi="Arial" w:cs="Arial"/>
          <w:b/>
          <w:sz w:val="20"/>
          <w:szCs w:val="20"/>
        </w:rPr>
        <w:t xml:space="preserve">matched </w:t>
      </w:r>
      <w:r w:rsidR="002500FB" w:rsidRPr="00FE6E97">
        <w:rPr>
          <w:rFonts w:ascii="Arial" w:hAnsi="Arial" w:cs="Arial"/>
          <w:b/>
          <w:sz w:val="20"/>
          <w:szCs w:val="20"/>
        </w:rPr>
        <w:t>cohorts comparing BP-CCBs with amlodipine. A: patients with no prior neuropsychiatric diagnosis. B: patients with a pr</w:t>
      </w:r>
      <w:r w:rsidR="002500FB">
        <w:rPr>
          <w:rFonts w:ascii="Arial" w:hAnsi="Arial" w:cs="Arial"/>
          <w:b/>
          <w:sz w:val="20"/>
          <w:szCs w:val="20"/>
        </w:rPr>
        <w:t>ior neuropsychiatric diagnosis</w:t>
      </w:r>
    </w:p>
    <w:p w14:paraId="1A938BB6" w14:textId="77777777" w:rsidR="002500FB" w:rsidRDefault="002500FB" w:rsidP="002500F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490" w:type="dxa"/>
        <w:tblInd w:w="-856" w:type="dxa"/>
        <w:tblLook w:val="04A0" w:firstRow="1" w:lastRow="0" w:firstColumn="1" w:lastColumn="0" w:noHBand="0" w:noVBand="1"/>
      </w:tblPr>
      <w:tblGrid>
        <w:gridCol w:w="3119"/>
        <w:gridCol w:w="1892"/>
        <w:gridCol w:w="1219"/>
        <w:gridCol w:w="1313"/>
        <w:gridCol w:w="280"/>
        <w:gridCol w:w="1255"/>
        <w:gridCol w:w="1412"/>
      </w:tblGrid>
      <w:tr w:rsidR="0058449A" w:rsidRPr="00FE6E97" w14:paraId="4119E543" w14:textId="77777777" w:rsidTr="00F5757C">
        <w:tc>
          <w:tcPr>
            <w:tcW w:w="3119" w:type="dxa"/>
          </w:tcPr>
          <w:p w14:paraId="29637B5E" w14:textId="77777777" w:rsidR="002500FB" w:rsidRPr="00FE6E97" w:rsidRDefault="002500FB" w:rsidP="000943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</w:tcPr>
          <w:p w14:paraId="68808C1A" w14:textId="77777777" w:rsidR="002500FB" w:rsidRDefault="002500FB" w:rsidP="002500F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CD-10 or medication code</w:t>
            </w:r>
          </w:p>
        </w:tc>
        <w:tc>
          <w:tcPr>
            <w:tcW w:w="2532" w:type="dxa"/>
            <w:gridSpan w:val="2"/>
          </w:tcPr>
          <w:p w14:paraId="268BC22D" w14:textId="77777777" w:rsidR="002500FB" w:rsidRPr="00FE6E97" w:rsidRDefault="002500FB" w:rsidP="000943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: n</w:t>
            </w:r>
            <w:r w:rsidRPr="00FE6E97">
              <w:rPr>
                <w:rFonts w:ascii="Arial" w:hAnsi="Arial" w:cs="Arial"/>
                <w:b/>
                <w:sz w:val="20"/>
                <w:szCs w:val="20"/>
              </w:rPr>
              <w:t>o prior neuropsychiatric diagnosis</w:t>
            </w:r>
          </w:p>
        </w:tc>
        <w:tc>
          <w:tcPr>
            <w:tcW w:w="280" w:type="dxa"/>
          </w:tcPr>
          <w:p w14:paraId="5AA4EE12" w14:textId="77777777" w:rsidR="002500FB" w:rsidRPr="00FE6E97" w:rsidRDefault="002500FB" w:rsidP="000943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67" w:type="dxa"/>
            <w:gridSpan w:val="2"/>
          </w:tcPr>
          <w:p w14:paraId="044E0B73" w14:textId="77777777" w:rsidR="002500FB" w:rsidRPr="00FE6E97" w:rsidRDefault="002500FB" w:rsidP="000943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E97">
              <w:rPr>
                <w:rFonts w:ascii="Arial" w:hAnsi="Arial" w:cs="Arial"/>
                <w:b/>
                <w:sz w:val="20"/>
                <w:szCs w:val="20"/>
              </w:rPr>
              <w:t>B: with prior neuropsychiatric diagnosis</w:t>
            </w:r>
          </w:p>
        </w:tc>
      </w:tr>
      <w:tr w:rsidR="0058449A" w:rsidRPr="00FE6E97" w14:paraId="086DBB91" w14:textId="77777777" w:rsidTr="00F5757C">
        <w:tc>
          <w:tcPr>
            <w:tcW w:w="3119" w:type="dxa"/>
          </w:tcPr>
          <w:p w14:paraId="197D14CF" w14:textId="77777777" w:rsidR="002500FB" w:rsidRPr="00FE6E97" w:rsidRDefault="002500FB" w:rsidP="000943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2" w:type="dxa"/>
          </w:tcPr>
          <w:p w14:paraId="6E93F807" w14:textId="77777777" w:rsidR="002500FB" w:rsidRPr="00FE6E97" w:rsidRDefault="002500FB" w:rsidP="0009436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3D9F128A" w14:textId="77777777" w:rsidR="002500FB" w:rsidRPr="00FE6E97" w:rsidRDefault="002500FB" w:rsidP="0009436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E6E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P-CCB</w:t>
            </w:r>
          </w:p>
        </w:tc>
        <w:tc>
          <w:tcPr>
            <w:tcW w:w="1313" w:type="dxa"/>
          </w:tcPr>
          <w:p w14:paraId="1A97047D" w14:textId="77777777" w:rsidR="002500FB" w:rsidRPr="00FE6E97" w:rsidRDefault="002500FB" w:rsidP="000943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E6E97">
              <w:rPr>
                <w:rFonts w:ascii="Arial" w:hAnsi="Arial" w:cs="Arial"/>
                <w:b/>
                <w:sz w:val="20"/>
                <w:szCs w:val="20"/>
              </w:rPr>
              <w:t>Amlodipine</w:t>
            </w:r>
          </w:p>
        </w:tc>
        <w:tc>
          <w:tcPr>
            <w:tcW w:w="280" w:type="dxa"/>
          </w:tcPr>
          <w:p w14:paraId="2E93E669" w14:textId="77777777" w:rsidR="002500FB" w:rsidRPr="00FE6E97" w:rsidRDefault="002500FB" w:rsidP="0009436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55" w:type="dxa"/>
          </w:tcPr>
          <w:p w14:paraId="7AFB0A0E" w14:textId="77777777" w:rsidR="002500FB" w:rsidRPr="00FE6E97" w:rsidRDefault="002500FB" w:rsidP="000943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E6E97">
              <w:rPr>
                <w:rFonts w:ascii="Arial" w:hAnsi="Arial" w:cs="Arial"/>
                <w:b/>
                <w:sz w:val="20"/>
                <w:szCs w:val="20"/>
              </w:rPr>
              <w:t>BP-CCB</w:t>
            </w:r>
          </w:p>
        </w:tc>
        <w:tc>
          <w:tcPr>
            <w:tcW w:w="1412" w:type="dxa"/>
          </w:tcPr>
          <w:p w14:paraId="0BBDB8F8" w14:textId="77777777" w:rsidR="002500FB" w:rsidRPr="00FE6E97" w:rsidRDefault="002500FB" w:rsidP="000943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E6E97">
              <w:rPr>
                <w:rFonts w:ascii="Arial" w:hAnsi="Arial" w:cs="Arial"/>
                <w:b/>
                <w:sz w:val="20"/>
                <w:szCs w:val="20"/>
              </w:rPr>
              <w:t>Amlodipine</w:t>
            </w:r>
          </w:p>
        </w:tc>
      </w:tr>
      <w:tr w:rsidR="00A06784" w:rsidRPr="00FE6E97" w14:paraId="7F6D37F9" w14:textId="77777777" w:rsidTr="00F5757C">
        <w:tc>
          <w:tcPr>
            <w:tcW w:w="3119" w:type="dxa"/>
          </w:tcPr>
          <w:p w14:paraId="74C1695D" w14:textId="77777777" w:rsidR="00A06784" w:rsidRPr="00FE6E97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>Cohort size (n)</w:t>
            </w:r>
          </w:p>
        </w:tc>
        <w:tc>
          <w:tcPr>
            <w:tcW w:w="1892" w:type="dxa"/>
          </w:tcPr>
          <w:p w14:paraId="3AF3FDC3" w14:textId="77777777" w:rsidR="00A06784" w:rsidRPr="00FE6E97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3D5AE7C0" w14:textId="7112C2F0" w:rsidR="00A06784" w:rsidRPr="00FE6E97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4,731</w:t>
            </w:r>
          </w:p>
        </w:tc>
        <w:tc>
          <w:tcPr>
            <w:tcW w:w="1313" w:type="dxa"/>
          </w:tcPr>
          <w:p w14:paraId="63797648" w14:textId="1D4ACB9D" w:rsidR="00A06784" w:rsidRPr="001E04D2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4,731</w:t>
            </w:r>
          </w:p>
        </w:tc>
        <w:tc>
          <w:tcPr>
            <w:tcW w:w="280" w:type="dxa"/>
          </w:tcPr>
          <w:p w14:paraId="45BB9793" w14:textId="77777777" w:rsidR="00A06784" w:rsidRPr="00FE6E97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8B2C010" w14:textId="04A066B7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896</w:t>
            </w:r>
          </w:p>
        </w:tc>
        <w:tc>
          <w:tcPr>
            <w:tcW w:w="1412" w:type="dxa"/>
          </w:tcPr>
          <w:p w14:paraId="0C7F019A" w14:textId="12E23598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896</w:t>
            </w:r>
          </w:p>
        </w:tc>
      </w:tr>
      <w:tr w:rsidR="00A06784" w:rsidRPr="00FE6E97" w14:paraId="37C3B59B" w14:textId="77777777" w:rsidTr="00F5757C">
        <w:tc>
          <w:tcPr>
            <w:tcW w:w="3119" w:type="dxa"/>
          </w:tcPr>
          <w:p w14:paraId="1C095328" w14:textId="77777777" w:rsidR="00A06784" w:rsidRPr="00FE6E97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>Age at index (y</w:t>
            </w:r>
            <w:r>
              <w:rPr>
                <w:rFonts w:ascii="Arial" w:hAnsi="Arial" w:cs="Arial"/>
                <w:sz w:val="20"/>
                <w:szCs w:val="20"/>
              </w:rPr>
              <w:t>, SD</w:t>
            </w:r>
            <w:r w:rsidRPr="00FE6E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2" w:type="dxa"/>
          </w:tcPr>
          <w:p w14:paraId="2CC7D736" w14:textId="77777777" w:rsidR="00A06784" w:rsidRPr="00FE6E97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0997F682" w14:textId="1DF14A29" w:rsidR="00A06784" w:rsidRPr="00FE6E97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8.3 (17.5)</w:t>
            </w:r>
          </w:p>
        </w:tc>
        <w:tc>
          <w:tcPr>
            <w:tcW w:w="1313" w:type="dxa"/>
          </w:tcPr>
          <w:p w14:paraId="25D87C12" w14:textId="1D852D3B" w:rsidR="00A06784" w:rsidRPr="001E04D2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8.8 (16.8)</w:t>
            </w:r>
          </w:p>
        </w:tc>
        <w:tc>
          <w:tcPr>
            <w:tcW w:w="280" w:type="dxa"/>
          </w:tcPr>
          <w:p w14:paraId="7D1C83C5" w14:textId="77777777" w:rsidR="00A06784" w:rsidRPr="00FE6E97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9F81679" w14:textId="3B198759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6.2 (17.1)</w:t>
            </w:r>
          </w:p>
        </w:tc>
        <w:tc>
          <w:tcPr>
            <w:tcW w:w="1412" w:type="dxa"/>
          </w:tcPr>
          <w:p w14:paraId="4D830E2D" w14:textId="4C593C17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6.0 (15.7)</w:t>
            </w:r>
          </w:p>
        </w:tc>
      </w:tr>
      <w:tr w:rsidR="00A06784" w:rsidRPr="00FE6E97" w14:paraId="65B0AEAB" w14:textId="77777777" w:rsidTr="00F5757C">
        <w:tc>
          <w:tcPr>
            <w:tcW w:w="3119" w:type="dxa"/>
          </w:tcPr>
          <w:p w14:paraId="6A1ACC4E" w14:textId="77777777" w:rsidR="00A06784" w:rsidRPr="00FE6E97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 xml:space="preserve">Sex (M:F %) </w:t>
            </w:r>
          </w:p>
        </w:tc>
        <w:tc>
          <w:tcPr>
            <w:tcW w:w="1892" w:type="dxa"/>
          </w:tcPr>
          <w:p w14:paraId="211CB3BD" w14:textId="77777777" w:rsidR="00A06784" w:rsidRPr="00FE6E97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6528269C" w14:textId="7510EBE6" w:rsidR="00A06784" w:rsidRPr="00FE6E97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:58</w:t>
            </w:r>
          </w:p>
        </w:tc>
        <w:tc>
          <w:tcPr>
            <w:tcW w:w="1313" w:type="dxa"/>
          </w:tcPr>
          <w:p w14:paraId="505E1D6A" w14:textId="429D7073" w:rsidR="00A06784" w:rsidRPr="001E04D2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:58</w:t>
            </w:r>
          </w:p>
        </w:tc>
        <w:tc>
          <w:tcPr>
            <w:tcW w:w="280" w:type="dxa"/>
          </w:tcPr>
          <w:p w14:paraId="459B572E" w14:textId="77777777" w:rsidR="00A06784" w:rsidRPr="00FE6E97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36C5A39" w14:textId="0568F0FB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:62</w:t>
            </w:r>
          </w:p>
        </w:tc>
        <w:tc>
          <w:tcPr>
            <w:tcW w:w="1412" w:type="dxa"/>
          </w:tcPr>
          <w:p w14:paraId="1ECE26BC" w14:textId="3B635644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:62</w:t>
            </w:r>
          </w:p>
        </w:tc>
      </w:tr>
      <w:tr w:rsidR="00A06784" w:rsidRPr="00FE6E97" w14:paraId="7CF7E385" w14:textId="77777777" w:rsidTr="00F5757C">
        <w:tc>
          <w:tcPr>
            <w:tcW w:w="3119" w:type="dxa"/>
          </w:tcPr>
          <w:p w14:paraId="4629D50D" w14:textId="1B5827AD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ce (W,B,</w:t>
            </w:r>
            <w:r w:rsidRPr="00FE6E97">
              <w:rPr>
                <w:rFonts w:ascii="Arial" w:hAnsi="Arial" w:cs="Arial"/>
                <w:sz w:val="20"/>
                <w:szCs w:val="20"/>
              </w:rPr>
              <w:t>O %)</w:t>
            </w:r>
          </w:p>
        </w:tc>
        <w:tc>
          <w:tcPr>
            <w:tcW w:w="1892" w:type="dxa"/>
          </w:tcPr>
          <w:p w14:paraId="4DDF2206" w14:textId="77777777" w:rsidR="00A06784" w:rsidRPr="00FE6E97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042912E8" w14:textId="010E1BF0" w:rsidR="00A06784" w:rsidRPr="00FE6E97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,29,21</w:t>
            </w:r>
          </w:p>
        </w:tc>
        <w:tc>
          <w:tcPr>
            <w:tcW w:w="1313" w:type="dxa"/>
          </w:tcPr>
          <w:p w14:paraId="36C6EFC6" w14:textId="172C4AC8" w:rsidR="00A06784" w:rsidRPr="001E04D2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,29,21</w:t>
            </w:r>
          </w:p>
        </w:tc>
        <w:tc>
          <w:tcPr>
            <w:tcW w:w="280" w:type="dxa"/>
          </w:tcPr>
          <w:p w14:paraId="08E96031" w14:textId="77777777" w:rsidR="00A06784" w:rsidRPr="00FE6E97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C1BE26F" w14:textId="68D497D8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1,26,13</w:t>
            </w:r>
          </w:p>
        </w:tc>
        <w:tc>
          <w:tcPr>
            <w:tcW w:w="1412" w:type="dxa"/>
          </w:tcPr>
          <w:p w14:paraId="54CAA3B9" w14:textId="21E89E09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2,26,12</w:t>
            </w:r>
          </w:p>
        </w:tc>
      </w:tr>
      <w:tr w:rsidR="00A06784" w:rsidRPr="00FE6E97" w14:paraId="1C11A98B" w14:textId="77777777" w:rsidTr="00F5757C">
        <w:tc>
          <w:tcPr>
            <w:tcW w:w="3119" w:type="dxa"/>
          </w:tcPr>
          <w:p w14:paraId="4CE0540F" w14:textId="77777777" w:rsidR="00A06784" w:rsidRPr="00FE6E97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>Blood pressure</w:t>
            </w:r>
          </w:p>
        </w:tc>
        <w:tc>
          <w:tcPr>
            <w:tcW w:w="1892" w:type="dxa"/>
          </w:tcPr>
          <w:p w14:paraId="5505AF45" w14:textId="77777777" w:rsidR="00A06784" w:rsidRPr="00FE6E97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5621D284" w14:textId="47CDE796" w:rsidR="00A06784" w:rsidRPr="00FE6E97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6/77</w:t>
            </w:r>
          </w:p>
        </w:tc>
        <w:tc>
          <w:tcPr>
            <w:tcW w:w="1313" w:type="dxa"/>
          </w:tcPr>
          <w:p w14:paraId="6A95F3BB" w14:textId="73F56207" w:rsidR="00A06784" w:rsidRPr="001E04D2" w:rsidRDefault="00A06784" w:rsidP="00A067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6/77</w:t>
            </w:r>
          </w:p>
        </w:tc>
        <w:tc>
          <w:tcPr>
            <w:tcW w:w="280" w:type="dxa"/>
          </w:tcPr>
          <w:p w14:paraId="15B44EB6" w14:textId="77777777" w:rsidR="00A06784" w:rsidRPr="00FE6E97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13C66AC" w14:textId="589F78AB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/77</w:t>
            </w:r>
          </w:p>
        </w:tc>
        <w:tc>
          <w:tcPr>
            <w:tcW w:w="1412" w:type="dxa"/>
          </w:tcPr>
          <w:p w14:paraId="453BA40F" w14:textId="05C6C95D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/79</w:t>
            </w:r>
          </w:p>
        </w:tc>
      </w:tr>
      <w:tr w:rsidR="00A06784" w:rsidRPr="00FE6E97" w14:paraId="3A5A90FB" w14:textId="77777777" w:rsidTr="00F5757C">
        <w:tc>
          <w:tcPr>
            <w:tcW w:w="3119" w:type="dxa"/>
          </w:tcPr>
          <w:p w14:paraId="6CA20805" w14:textId="77777777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>BMI</w:t>
            </w:r>
            <w:r>
              <w:rPr>
                <w:rFonts w:ascii="Arial" w:hAnsi="Arial" w:cs="Arial"/>
                <w:sz w:val="20"/>
                <w:szCs w:val="20"/>
              </w:rPr>
              <w:t xml:space="preserve"> (SD)</w:t>
            </w:r>
          </w:p>
        </w:tc>
        <w:tc>
          <w:tcPr>
            <w:tcW w:w="1892" w:type="dxa"/>
          </w:tcPr>
          <w:p w14:paraId="1F1A8F72" w14:textId="77777777" w:rsidR="00A06784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</w:tcPr>
          <w:p w14:paraId="58FDC3FB" w14:textId="2ABF6064" w:rsidR="00A06784" w:rsidRPr="00FE6E97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 (6.7)</w:t>
            </w:r>
          </w:p>
        </w:tc>
        <w:tc>
          <w:tcPr>
            <w:tcW w:w="1313" w:type="dxa"/>
          </w:tcPr>
          <w:p w14:paraId="1A545D89" w14:textId="0FF9A297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8 (6.7)</w:t>
            </w:r>
          </w:p>
        </w:tc>
        <w:tc>
          <w:tcPr>
            <w:tcW w:w="280" w:type="dxa"/>
          </w:tcPr>
          <w:p w14:paraId="31951315" w14:textId="77777777" w:rsidR="00A06784" w:rsidRPr="00FE6E97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F09DCF4" w14:textId="6B5D4069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 (7.3)</w:t>
            </w:r>
          </w:p>
        </w:tc>
        <w:tc>
          <w:tcPr>
            <w:tcW w:w="1412" w:type="dxa"/>
          </w:tcPr>
          <w:p w14:paraId="786E4BB0" w14:textId="1A5A5191" w:rsidR="00A06784" w:rsidRPr="001E04D2" w:rsidRDefault="00A06784" w:rsidP="00A067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4 (7.1)</w:t>
            </w:r>
          </w:p>
        </w:tc>
      </w:tr>
      <w:tr w:rsidR="0058449A" w:rsidRPr="00FE6E97" w14:paraId="25B4EF11" w14:textId="77777777" w:rsidTr="00F5757C">
        <w:tc>
          <w:tcPr>
            <w:tcW w:w="3119" w:type="dxa"/>
          </w:tcPr>
          <w:p w14:paraId="4EA1669E" w14:textId="46596EFD" w:rsidR="0058449A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841EF2">
              <w:rPr>
                <w:rFonts w:ascii="Arial" w:hAnsi="Arial" w:cs="Arial"/>
                <w:color w:val="000000" w:themeColor="text1"/>
                <w:sz w:val="20"/>
                <w:szCs w:val="20"/>
              </w:rPr>
              <w:t>sychotic disorder (%)</w:t>
            </w:r>
          </w:p>
        </w:tc>
        <w:tc>
          <w:tcPr>
            <w:tcW w:w="1892" w:type="dxa"/>
          </w:tcPr>
          <w:p w14:paraId="20EA971D" w14:textId="2B3FDA0B" w:rsidR="0058449A" w:rsidRPr="002500FB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20-F29</w:t>
            </w:r>
          </w:p>
        </w:tc>
        <w:tc>
          <w:tcPr>
            <w:tcW w:w="1219" w:type="dxa"/>
          </w:tcPr>
          <w:p w14:paraId="62B3F399" w14:textId="5E4AEBAC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2C951A09" w14:textId="2C8D6D47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6F14A2DC" w14:textId="77777777" w:rsidR="0058449A" w:rsidRPr="002500FB" w:rsidRDefault="0058449A" w:rsidP="005844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5B8B8BA" w14:textId="04AFFA62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2" w:type="dxa"/>
          </w:tcPr>
          <w:p w14:paraId="1A937324" w14:textId="6E25421D" w:rsidR="0058449A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8449A" w:rsidRPr="00FE6E97" w14:paraId="71A7F2A0" w14:textId="77777777" w:rsidTr="00F5757C">
        <w:tc>
          <w:tcPr>
            <w:tcW w:w="3119" w:type="dxa"/>
          </w:tcPr>
          <w:p w14:paraId="16B29BFC" w14:textId="68479694" w:rsidR="0058449A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841EF2">
              <w:rPr>
                <w:rFonts w:ascii="Arial" w:hAnsi="Arial" w:cs="Arial"/>
                <w:color w:val="000000" w:themeColor="text1"/>
                <w:sz w:val="20"/>
                <w:szCs w:val="20"/>
              </w:rPr>
              <w:t>ffective disorder  (%)</w:t>
            </w:r>
          </w:p>
        </w:tc>
        <w:tc>
          <w:tcPr>
            <w:tcW w:w="1892" w:type="dxa"/>
          </w:tcPr>
          <w:p w14:paraId="5D16C01A" w14:textId="266175C9" w:rsidR="0058449A" w:rsidRPr="002500FB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30-F39</w:t>
            </w:r>
          </w:p>
        </w:tc>
        <w:tc>
          <w:tcPr>
            <w:tcW w:w="1219" w:type="dxa"/>
          </w:tcPr>
          <w:p w14:paraId="4CD49011" w14:textId="7B400025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11A7C83A" w14:textId="48A5FF8E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6CB909B2" w14:textId="77777777" w:rsidR="0058449A" w:rsidRPr="002500FB" w:rsidRDefault="0058449A" w:rsidP="005844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1B5ED73" w14:textId="3B02F68E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12" w:type="dxa"/>
          </w:tcPr>
          <w:p w14:paraId="0B630AF4" w14:textId="12E2123C" w:rsidR="0058449A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</w:tr>
      <w:tr w:rsidR="0058449A" w:rsidRPr="00FE6E97" w14:paraId="40F989F3" w14:textId="77777777" w:rsidTr="00F5757C">
        <w:tc>
          <w:tcPr>
            <w:tcW w:w="3119" w:type="dxa"/>
          </w:tcPr>
          <w:p w14:paraId="5E5F38DE" w14:textId="360D282E" w:rsidR="0058449A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841EF2">
              <w:rPr>
                <w:rFonts w:ascii="Arial" w:hAnsi="Arial" w:cs="Arial"/>
                <w:color w:val="000000" w:themeColor="text1"/>
                <w:sz w:val="20"/>
                <w:szCs w:val="20"/>
              </w:rPr>
              <w:t>nxiety disorder (%)</w:t>
            </w:r>
          </w:p>
        </w:tc>
        <w:tc>
          <w:tcPr>
            <w:tcW w:w="1892" w:type="dxa"/>
          </w:tcPr>
          <w:p w14:paraId="06158780" w14:textId="18F2F634" w:rsidR="0058449A" w:rsidRPr="002500FB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40-F48</w:t>
            </w:r>
          </w:p>
        </w:tc>
        <w:tc>
          <w:tcPr>
            <w:tcW w:w="1219" w:type="dxa"/>
          </w:tcPr>
          <w:p w14:paraId="02FBEDBB" w14:textId="61528366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15DBC334" w14:textId="2349BE5C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2ADC5213" w14:textId="77777777" w:rsidR="0058449A" w:rsidRPr="002500FB" w:rsidRDefault="0058449A" w:rsidP="005844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1456583" w14:textId="5416F1F2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12" w:type="dxa"/>
          </w:tcPr>
          <w:p w14:paraId="3E543EC9" w14:textId="0A9E8708" w:rsidR="0058449A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</w:tr>
      <w:tr w:rsidR="0058449A" w:rsidRPr="00FE6E97" w14:paraId="4CA054B3" w14:textId="77777777" w:rsidTr="00F5757C">
        <w:tc>
          <w:tcPr>
            <w:tcW w:w="3119" w:type="dxa"/>
          </w:tcPr>
          <w:p w14:paraId="05A8442B" w14:textId="1445AFDD" w:rsidR="0058449A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841EF2">
              <w:rPr>
                <w:rFonts w:ascii="Arial" w:hAnsi="Arial" w:cs="Arial"/>
                <w:color w:val="000000" w:themeColor="text1"/>
                <w:sz w:val="20"/>
                <w:szCs w:val="20"/>
              </w:rPr>
              <w:t>ubstance use disorder (%)</w:t>
            </w:r>
          </w:p>
        </w:tc>
        <w:tc>
          <w:tcPr>
            <w:tcW w:w="1892" w:type="dxa"/>
          </w:tcPr>
          <w:p w14:paraId="234BCE02" w14:textId="06F02189" w:rsidR="0058449A" w:rsidRPr="002500FB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10-F19</w:t>
            </w:r>
          </w:p>
        </w:tc>
        <w:tc>
          <w:tcPr>
            <w:tcW w:w="1219" w:type="dxa"/>
          </w:tcPr>
          <w:p w14:paraId="2E2AF8E5" w14:textId="3587D8EA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419B3EAF" w14:textId="5F1885BE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7BC0A313" w14:textId="77777777" w:rsidR="0058449A" w:rsidRPr="002500FB" w:rsidRDefault="0058449A" w:rsidP="005844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83D1880" w14:textId="1874CE04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12" w:type="dxa"/>
          </w:tcPr>
          <w:p w14:paraId="4AE19F12" w14:textId="0E8B22EC" w:rsidR="0058449A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58449A" w:rsidRPr="00FE6E97" w14:paraId="46B26787" w14:textId="77777777" w:rsidTr="00F5757C">
        <w:tc>
          <w:tcPr>
            <w:tcW w:w="3119" w:type="dxa"/>
          </w:tcPr>
          <w:p w14:paraId="5ED91E01" w14:textId="38F5CBF1" w:rsidR="0058449A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disorder (%)</w:t>
            </w:r>
          </w:p>
        </w:tc>
        <w:tc>
          <w:tcPr>
            <w:tcW w:w="1892" w:type="dxa"/>
          </w:tcPr>
          <w:p w14:paraId="4A60EA8C" w14:textId="1CACDA06" w:rsidR="0058449A" w:rsidRPr="002500FB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51, G47</w:t>
            </w:r>
          </w:p>
        </w:tc>
        <w:tc>
          <w:tcPr>
            <w:tcW w:w="1219" w:type="dxa"/>
          </w:tcPr>
          <w:p w14:paraId="0312E311" w14:textId="37996253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069DAD5D" w14:textId="4ACFBE50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6A108660" w14:textId="77777777" w:rsidR="0058449A" w:rsidRPr="002500FB" w:rsidRDefault="0058449A" w:rsidP="005844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7000D8D" w14:textId="21FDEA8C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2" w:type="dxa"/>
          </w:tcPr>
          <w:p w14:paraId="78148800" w14:textId="33E6924B" w:rsidR="0058449A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</w:tr>
      <w:tr w:rsidR="0058449A" w:rsidRPr="00FE6E97" w14:paraId="52D703BA" w14:textId="77777777" w:rsidTr="00F5757C">
        <w:tc>
          <w:tcPr>
            <w:tcW w:w="3119" w:type="dxa"/>
          </w:tcPr>
          <w:p w14:paraId="05FA8A32" w14:textId="2058AE20" w:rsidR="0058449A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lirium (%)</w:t>
            </w:r>
          </w:p>
        </w:tc>
        <w:tc>
          <w:tcPr>
            <w:tcW w:w="1892" w:type="dxa"/>
          </w:tcPr>
          <w:p w14:paraId="779444F3" w14:textId="216E0ECC" w:rsidR="0058449A" w:rsidRPr="002500FB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05, R40.0, R41.0</w:t>
            </w:r>
          </w:p>
        </w:tc>
        <w:tc>
          <w:tcPr>
            <w:tcW w:w="1219" w:type="dxa"/>
          </w:tcPr>
          <w:p w14:paraId="0E26259A" w14:textId="125DD16A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687D3A38" w14:textId="1EC4D94F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272F55CE" w14:textId="77777777" w:rsidR="0058449A" w:rsidRPr="002500FB" w:rsidRDefault="0058449A" w:rsidP="005844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DFB830C" w14:textId="61F9F074" w:rsidR="0058449A" w:rsidRPr="002500FB" w:rsidRDefault="002A1A09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2" w:type="dxa"/>
          </w:tcPr>
          <w:p w14:paraId="14DF3A94" w14:textId="4C8A85C1" w:rsidR="0058449A" w:rsidRDefault="002A1A09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8449A" w:rsidRPr="00FE6E97" w14:paraId="101FFAE7" w14:textId="77777777" w:rsidTr="00F5757C">
        <w:tc>
          <w:tcPr>
            <w:tcW w:w="3119" w:type="dxa"/>
          </w:tcPr>
          <w:p w14:paraId="738ED9D9" w14:textId="57815781" w:rsidR="0058449A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mentia (%)</w:t>
            </w:r>
          </w:p>
        </w:tc>
        <w:tc>
          <w:tcPr>
            <w:tcW w:w="1892" w:type="dxa"/>
          </w:tcPr>
          <w:p w14:paraId="4A485A69" w14:textId="10D071AB" w:rsidR="0058449A" w:rsidRPr="002500FB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01-F03, G30, G31.0, G31.2, G31.83</w:t>
            </w:r>
          </w:p>
        </w:tc>
        <w:tc>
          <w:tcPr>
            <w:tcW w:w="1219" w:type="dxa"/>
          </w:tcPr>
          <w:p w14:paraId="54C13C4B" w14:textId="34377905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1432F466" w14:textId="00D161CD" w:rsidR="0058449A" w:rsidRPr="002500FB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01D696CB" w14:textId="77777777" w:rsidR="0058449A" w:rsidRPr="002500FB" w:rsidRDefault="0058449A" w:rsidP="005844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063A3E5" w14:textId="184C45D8" w:rsidR="0058449A" w:rsidRPr="00E87BD0" w:rsidRDefault="00E87BD0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87BD0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2" w:type="dxa"/>
          </w:tcPr>
          <w:p w14:paraId="299339DF" w14:textId="793A215D" w:rsidR="0058449A" w:rsidRPr="00E87BD0" w:rsidRDefault="00782450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8449A" w:rsidRPr="00FE6E97" w14:paraId="5D03D4B4" w14:textId="77777777" w:rsidTr="00F5757C">
        <w:tc>
          <w:tcPr>
            <w:tcW w:w="3119" w:type="dxa"/>
          </w:tcPr>
          <w:p w14:paraId="4B656507" w14:textId="2C88DAB6" w:rsidR="0058449A" w:rsidRPr="002500FB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vement disorder (%)</w:t>
            </w:r>
          </w:p>
        </w:tc>
        <w:tc>
          <w:tcPr>
            <w:tcW w:w="1892" w:type="dxa"/>
          </w:tcPr>
          <w:p w14:paraId="0BE189C0" w14:textId="521CFF32" w:rsidR="0058449A" w:rsidRPr="002500FB" w:rsidRDefault="0058449A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20-G26</w:t>
            </w:r>
          </w:p>
        </w:tc>
        <w:tc>
          <w:tcPr>
            <w:tcW w:w="1219" w:type="dxa"/>
          </w:tcPr>
          <w:p w14:paraId="666E33CF" w14:textId="4F2A806B" w:rsidR="0058449A" w:rsidRPr="005308C0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2CC67AB8" w14:textId="7BA1AE7D" w:rsidR="0058449A" w:rsidRPr="005308C0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555EBB9C" w14:textId="77777777" w:rsidR="0058449A" w:rsidRPr="005308C0" w:rsidRDefault="0058449A" w:rsidP="005844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E50368D" w14:textId="101B040C" w:rsidR="0058449A" w:rsidRPr="005308C0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12" w:type="dxa"/>
          </w:tcPr>
          <w:p w14:paraId="564981C2" w14:textId="7776FF39" w:rsidR="0058449A" w:rsidRPr="005308C0" w:rsidRDefault="006C1C11" w:rsidP="0058449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5308C0" w:rsidRPr="00FE6E97" w14:paraId="605CEC1F" w14:textId="77777777" w:rsidTr="00F5757C">
        <w:tc>
          <w:tcPr>
            <w:tcW w:w="3119" w:type="dxa"/>
          </w:tcPr>
          <w:p w14:paraId="3F78B258" w14:textId="26A9E1DF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D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iuretic (%)</w:t>
            </w:r>
          </w:p>
        </w:tc>
        <w:tc>
          <w:tcPr>
            <w:tcW w:w="1892" w:type="dxa"/>
          </w:tcPr>
          <w:p w14:paraId="145EA68C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V700</w:t>
            </w:r>
          </w:p>
        </w:tc>
        <w:tc>
          <w:tcPr>
            <w:tcW w:w="1219" w:type="dxa"/>
          </w:tcPr>
          <w:p w14:paraId="0E2814C4" w14:textId="4CC78001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13" w:type="dxa"/>
          </w:tcPr>
          <w:p w14:paraId="32B156C1" w14:textId="1C868500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0" w:type="dxa"/>
          </w:tcPr>
          <w:p w14:paraId="585A02C1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0287B63" w14:textId="2506CA20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12" w:type="dxa"/>
          </w:tcPr>
          <w:p w14:paraId="7C122D33" w14:textId="1084EEBE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</w:tr>
      <w:tr w:rsidR="005308C0" w:rsidRPr="00FE6E97" w14:paraId="7C582C9D" w14:textId="77777777" w:rsidTr="00F5757C">
        <w:tc>
          <w:tcPr>
            <w:tcW w:w="3119" w:type="dxa"/>
          </w:tcPr>
          <w:p w14:paraId="67DB3EFF" w14:textId="2BDD8F75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ACE</w:t>
            </w: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inhibitor 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(%)</w:t>
            </w:r>
          </w:p>
        </w:tc>
        <w:tc>
          <w:tcPr>
            <w:tcW w:w="1892" w:type="dxa"/>
          </w:tcPr>
          <w:p w14:paraId="610C9F64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V800</w:t>
            </w:r>
          </w:p>
        </w:tc>
        <w:tc>
          <w:tcPr>
            <w:tcW w:w="1219" w:type="dxa"/>
          </w:tcPr>
          <w:p w14:paraId="3C4BA89A" w14:textId="6FA91448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13" w:type="dxa"/>
          </w:tcPr>
          <w:p w14:paraId="3D8FFDA7" w14:textId="447C12B4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80" w:type="dxa"/>
          </w:tcPr>
          <w:p w14:paraId="5802C41C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D2A5B35" w14:textId="56C79C94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2" w:type="dxa"/>
          </w:tcPr>
          <w:p w14:paraId="5CF9F5D1" w14:textId="42CEC464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</w:tr>
      <w:tr w:rsidR="005308C0" w:rsidRPr="00FE6E97" w14:paraId="0C7D029E" w14:textId="77777777" w:rsidTr="00F5757C">
        <w:tc>
          <w:tcPr>
            <w:tcW w:w="3119" w:type="dxa"/>
          </w:tcPr>
          <w:p w14:paraId="5DB46D22" w14:textId="37CE2C1A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ARB (%)</w:t>
            </w:r>
          </w:p>
        </w:tc>
        <w:tc>
          <w:tcPr>
            <w:tcW w:w="1892" w:type="dxa"/>
          </w:tcPr>
          <w:p w14:paraId="6DCB92FB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V805</w:t>
            </w:r>
          </w:p>
        </w:tc>
        <w:tc>
          <w:tcPr>
            <w:tcW w:w="1219" w:type="dxa"/>
          </w:tcPr>
          <w:p w14:paraId="35D29B06" w14:textId="66E669AA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13" w:type="dxa"/>
          </w:tcPr>
          <w:p w14:paraId="6B92081F" w14:textId="30709CA3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0" w:type="dxa"/>
          </w:tcPr>
          <w:p w14:paraId="5C4E9063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D05FB02" w14:textId="1150F604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12" w:type="dxa"/>
          </w:tcPr>
          <w:p w14:paraId="797B5BC8" w14:textId="69FAA814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5308C0" w:rsidRPr="00FE6E97" w14:paraId="4F14043A" w14:textId="77777777" w:rsidTr="00F5757C">
        <w:tc>
          <w:tcPr>
            <w:tcW w:w="3119" w:type="dxa"/>
          </w:tcPr>
          <w:p w14:paraId="32DA1DB9" w14:textId="419EDE8D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6C1C11">
              <w:rPr>
                <w:rFonts w:ascii="Symbol" w:hAnsi="Symbol" w:cs="Arial"/>
                <w:color w:val="000000" w:themeColor="text1"/>
                <w:sz w:val="20"/>
                <w:szCs w:val="18"/>
              </w:rPr>
              <w:t></w:t>
            </w: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-blocker 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(%)</w:t>
            </w:r>
          </w:p>
        </w:tc>
        <w:tc>
          <w:tcPr>
            <w:tcW w:w="1892" w:type="dxa"/>
          </w:tcPr>
          <w:p w14:paraId="74B31021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V100</w:t>
            </w:r>
          </w:p>
        </w:tc>
        <w:tc>
          <w:tcPr>
            <w:tcW w:w="1219" w:type="dxa"/>
          </w:tcPr>
          <w:p w14:paraId="147EBE99" w14:textId="6B35F90C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13" w:type="dxa"/>
          </w:tcPr>
          <w:p w14:paraId="5D62A9C1" w14:textId="10A0276A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80" w:type="dxa"/>
          </w:tcPr>
          <w:p w14:paraId="2D173778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EB7AEB6" w14:textId="500F030C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2" w:type="dxa"/>
          </w:tcPr>
          <w:p w14:paraId="17B67E32" w14:textId="6AF4BFE5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</w:tr>
      <w:tr w:rsidR="005308C0" w:rsidRPr="00FE6E97" w14:paraId="76D300CD" w14:textId="77777777" w:rsidTr="00F5757C">
        <w:tc>
          <w:tcPr>
            <w:tcW w:w="3119" w:type="dxa"/>
          </w:tcPr>
          <w:p w14:paraId="4DF30A86" w14:textId="00CB1040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Other antihypertensive 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(%)</w:t>
            </w:r>
          </w:p>
        </w:tc>
        <w:tc>
          <w:tcPr>
            <w:tcW w:w="1892" w:type="dxa"/>
          </w:tcPr>
          <w:p w14:paraId="7FE78E44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V490</w:t>
            </w:r>
          </w:p>
        </w:tc>
        <w:tc>
          <w:tcPr>
            <w:tcW w:w="1219" w:type="dxa"/>
          </w:tcPr>
          <w:p w14:paraId="7149D3DE" w14:textId="6B14D044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13" w:type="dxa"/>
          </w:tcPr>
          <w:p w14:paraId="3851CD95" w14:textId="1886BAD7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0" w:type="dxa"/>
          </w:tcPr>
          <w:p w14:paraId="35489031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BD07115" w14:textId="4A729A8B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2" w:type="dxa"/>
          </w:tcPr>
          <w:p w14:paraId="468EFED5" w14:textId="299FA522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</w:tr>
      <w:tr w:rsidR="005308C0" w:rsidRPr="00FE6E97" w14:paraId="653FE720" w14:textId="77777777" w:rsidTr="00F5757C">
        <w:tc>
          <w:tcPr>
            <w:tcW w:w="3119" w:type="dxa"/>
          </w:tcPr>
          <w:p w14:paraId="34122300" w14:textId="1E67E8DD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A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ntidepressant (%)</w:t>
            </w:r>
          </w:p>
        </w:tc>
        <w:tc>
          <w:tcPr>
            <w:tcW w:w="1892" w:type="dxa"/>
          </w:tcPr>
          <w:p w14:paraId="36D595A3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N600</w:t>
            </w:r>
          </w:p>
        </w:tc>
        <w:tc>
          <w:tcPr>
            <w:tcW w:w="1219" w:type="dxa"/>
          </w:tcPr>
          <w:p w14:paraId="3ADA5180" w14:textId="0A166C5B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13" w:type="dxa"/>
          </w:tcPr>
          <w:p w14:paraId="647579AF" w14:textId="19479D40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0" w:type="dxa"/>
          </w:tcPr>
          <w:p w14:paraId="09CA14C8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88BE6D8" w14:textId="4F9AF0B1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12" w:type="dxa"/>
          </w:tcPr>
          <w:p w14:paraId="1A23AA10" w14:textId="0610A86C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</w:tr>
      <w:tr w:rsidR="005308C0" w:rsidRPr="00FE6E97" w14:paraId="3B964239" w14:textId="77777777" w:rsidTr="00F5757C">
        <w:tc>
          <w:tcPr>
            <w:tcW w:w="3119" w:type="dxa"/>
          </w:tcPr>
          <w:p w14:paraId="5F92A31F" w14:textId="4C3A718C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Sedative/hypnotic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(%)</w:t>
            </w:r>
          </w:p>
        </w:tc>
        <w:tc>
          <w:tcPr>
            <w:tcW w:w="1892" w:type="dxa"/>
          </w:tcPr>
          <w:p w14:paraId="1788B6B4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N300</w:t>
            </w:r>
          </w:p>
        </w:tc>
        <w:tc>
          <w:tcPr>
            <w:tcW w:w="1219" w:type="dxa"/>
          </w:tcPr>
          <w:p w14:paraId="72D5D414" w14:textId="6B6870F2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313" w:type="dxa"/>
          </w:tcPr>
          <w:p w14:paraId="1036086B" w14:textId="20C1E5CF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80" w:type="dxa"/>
          </w:tcPr>
          <w:p w14:paraId="03ED9BCF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D7F0ABF" w14:textId="4819DCD9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12" w:type="dxa"/>
          </w:tcPr>
          <w:p w14:paraId="1DCC2438" w14:textId="233A51B7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</w:tr>
      <w:tr w:rsidR="005308C0" w:rsidRPr="00FE6E97" w14:paraId="3E6D4137" w14:textId="77777777" w:rsidTr="00F5757C">
        <w:tc>
          <w:tcPr>
            <w:tcW w:w="3119" w:type="dxa"/>
          </w:tcPr>
          <w:p w14:paraId="0E77624C" w14:textId="462D19BE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A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ntipsychotic (%)</w:t>
            </w:r>
          </w:p>
        </w:tc>
        <w:tc>
          <w:tcPr>
            <w:tcW w:w="1892" w:type="dxa"/>
          </w:tcPr>
          <w:p w14:paraId="1502AC11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N700</w:t>
            </w:r>
          </w:p>
        </w:tc>
        <w:tc>
          <w:tcPr>
            <w:tcW w:w="1219" w:type="dxa"/>
          </w:tcPr>
          <w:p w14:paraId="228FD355" w14:textId="4999ED45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</w:tcPr>
          <w:p w14:paraId="02AB1E7A" w14:textId="31305D50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0" w:type="dxa"/>
          </w:tcPr>
          <w:p w14:paraId="79BCE371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E6E5DF0" w14:textId="0F5DAE01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2" w:type="dxa"/>
          </w:tcPr>
          <w:p w14:paraId="4B16A2B8" w14:textId="17E90BA5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5308C0" w:rsidRPr="00FE6E97" w14:paraId="34629D9F" w14:textId="77777777" w:rsidTr="00F5757C">
        <w:tc>
          <w:tcPr>
            <w:tcW w:w="3119" w:type="dxa"/>
          </w:tcPr>
          <w:p w14:paraId="6D1C20B6" w14:textId="7A308C18" w:rsid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Anticonvulsant</w:t>
            </w:r>
          </w:p>
        </w:tc>
        <w:tc>
          <w:tcPr>
            <w:tcW w:w="1892" w:type="dxa"/>
          </w:tcPr>
          <w:p w14:paraId="6B1FD562" w14:textId="07B7966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N400</w:t>
            </w:r>
          </w:p>
        </w:tc>
        <w:tc>
          <w:tcPr>
            <w:tcW w:w="1219" w:type="dxa"/>
          </w:tcPr>
          <w:p w14:paraId="3F4A06C4" w14:textId="71B18729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13" w:type="dxa"/>
          </w:tcPr>
          <w:p w14:paraId="15F251EA" w14:textId="429B14F9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0" w:type="dxa"/>
          </w:tcPr>
          <w:p w14:paraId="0C3D4724" w14:textId="2FA33FFA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5DEEE58" w14:textId="46C078FD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2" w:type="dxa"/>
          </w:tcPr>
          <w:p w14:paraId="746A7DA2" w14:textId="318DBA15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</w:tr>
      <w:tr w:rsidR="005308C0" w:rsidRPr="00FE6E97" w14:paraId="34EFEA08" w14:textId="77777777" w:rsidTr="00F5757C">
        <w:tc>
          <w:tcPr>
            <w:tcW w:w="3119" w:type="dxa"/>
          </w:tcPr>
          <w:p w14:paraId="4C856DDA" w14:textId="3D74A3E8" w:rsid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Gabapentin</w:t>
            </w:r>
          </w:p>
        </w:tc>
        <w:tc>
          <w:tcPr>
            <w:tcW w:w="1892" w:type="dxa"/>
          </w:tcPr>
          <w:p w14:paraId="35D42EF8" w14:textId="723A8A83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480</w:t>
            </w:r>
          </w:p>
        </w:tc>
        <w:tc>
          <w:tcPr>
            <w:tcW w:w="1219" w:type="dxa"/>
          </w:tcPr>
          <w:p w14:paraId="281AB3B7" w14:textId="1C77483E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13" w:type="dxa"/>
          </w:tcPr>
          <w:p w14:paraId="236D423B" w14:textId="434ADAA7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0" w:type="dxa"/>
          </w:tcPr>
          <w:p w14:paraId="3192A79A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2349470" w14:textId="1C736788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2" w:type="dxa"/>
          </w:tcPr>
          <w:p w14:paraId="162F7032" w14:textId="45302BFA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5308C0" w:rsidRPr="00FE6E97" w14:paraId="26545701" w14:textId="77777777" w:rsidTr="00F5757C">
        <w:tc>
          <w:tcPr>
            <w:tcW w:w="3119" w:type="dxa"/>
          </w:tcPr>
          <w:p w14:paraId="7F740E12" w14:textId="097C3042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Pregabalin</w:t>
            </w:r>
          </w:p>
        </w:tc>
        <w:tc>
          <w:tcPr>
            <w:tcW w:w="1892" w:type="dxa"/>
          </w:tcPr>
          <w:p w14:paraId="224CC2D3" w14:textId="66B1512D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7832</w:t>
            </w:r>
          </w:p>
        </w:tc>
        <w:tc>
          <w:tcPr>
            <w:tcW w:w="1219" w:type="dxa"/>
          </w:tcPr>
          <w:p w14:paraId="75DADCE9" w14:textId="6C3578B8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</w:tcPr>
          <w:p w14:paraId="6859C2B0" w14:textId="5A6520A1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0" w:type="dxa"/>
          </w:tcPr>
          <w:p w14:paraId="568ED771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0EBED68" w14:textId="6413E684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2" w:type="dxa"/>
          </w:tcPr>
          <w:p w14:paraId="35FF8314" w14:textId="6A7F47D8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5308C0" w:rsidRPr="00FE6E97" w14:paraId="32A69036" w14:textId="77777777" w:rsidTr="00F5757C">
        <w:tc>
          <w:tcPr>
            <w:tcW w:w="3119" w:type="dxa"/>
          </w:tcPr>
          <w:p w14:paraId="1D22B095" w14:textId="4B41B28C" w:rsid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Lithium</w:t>
            </w:r>
          </w:p>
        </w:tc>
        <w:tc>
          <w:tcPr>
            <w:tcW w:w="1892" w:type="dxa"/>
          </w:tcPr>
          <w:p w14:paraId="56DCFC2D" w14:textId="1CC54D0D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N750</w:t>
            </w:r>
          </w:p>
        </w:tc>
        <w:tc>
          <w:tcPr>
            <w:tcW w:w="1219" w:type="dxa"/>
          </w:tcPr>
          <w:p w14:paraId="76C31F17" w14:textId="52806FA5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368C9FE8" w14:textId="6A20557E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4BDF4625" w14:textId="54BC49D8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F92E27E" w14:textId="2FF406E8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5107C893" w14:textId="3FB9B92A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5308C0" w:rsidRPr="00FE6E97" w14:paraId="5D6C0FA7" w14:textId="77777777" w:rsidTr="00F5757C">
        <w:tc>
          <w:tcPr>
            <w:tcW w:w="3119" w:type="dxa"/>
          </w:tcPr>
          <w:p w14:paraId="572C0A0D" w14:textId="645E3F88" w:rsid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CNS stimulants</w:t>
            </w:r>
          </w:p>
        </w:tc>
        <w:tc>
          <w:tcPr>
            <w:tcW w:w="1892" w:type="dxa"/>
          </w:tcPr>
          <w:p w14:paraId="4F8A7707" w14:textId="75A0353A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N800</w:t>
            </w:r>
          </w:p>
        </w:tc>
        <w:tc>
          <w:tcPr>
            <w:tcW w:w="1219" w:type="dxa"/>
          </w:tcPr>
          <w:p w14:paraId="0E052D60" w14:textId="75C0B493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</w:tcPr>
          <w:p w14:paraId="77AA6994" w14:textId="7CDC66BB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0" w:type="dxa"/>
          </w:tcPr>
          <w:p w14:paraId="5FA14B53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9D39308" w14:textId="530153A7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2" w:type="dxa"/>
          </w:tcPr>
          <w:p w14:paraId="54BC789D" w14:textId="74F30DDF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5308C0" w:rsidRPr="00FE6E97" w14:paraId="73D25686" w14:textId="77777777" w:rsidTr="00F5757C">
        <w:tc>
          <w:tcPr>
            <w:tcW w:w="3119" w:type="dxa"/>
          </w:tcPr>
          <w:p w14:paraId="177CCD75" w14:textId="0B85B192" w:rsid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Levodopa</w:t>
            </w:r>
          </w:p>
        </w:tc>
        <w:tc>
          <w:tcPr>
            <w:tcW w:w="1892" w:type="dxa"/>
          </w:tcPr>
          <w:p w14:paraId="29E2B8CD" w14:textId="34FED001" w:rsid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375</w:t>
            </w:r>
          </w:p>
        </w:tc>
        <w:tc>
          <w:tcPr>
            <w:tcW w:w="1219" w:type="dxa"/>
          </w:tcPr>
          <w:p w14:paraId="79D86C42" w14:textId="14DDC9AA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7EBE0D5E" w14:textId="247B8225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5C13D6D8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025F484" w14:textId="2B682CE8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2" w:type="dxa"/>
          </w:tcPr>
          <w:p w14:paraId="4B220979" w14:textId="568F94B9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5308C0" w:rsidRPr="00FE6E97" w14:paraId="2F2E60E7" w14:textId="77777777" w:rsidTr="00F5757C">
        <w:tc>
          <w:tcPr>
            <w:tcW w:w="3119" w:type="dxa"/>
          </w:tcPr>
          <w:p w14:paraId="006BA2B1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Diabetes Mellitus (%)</w:t>
            </w:r>
          </w:p>
        </w:tc>
        <w:tc>
          <w:tcPr>
            <w:tcW w:w="1892" w:type="dxa"/>
          </w:tcPr>
          <w:p w14:paraId="3C4D0D42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E08-E13</w:t>
            </w:r>
          </w:p>
        </w:tc>
        <w:tc>
          <w:tcPr>
            <w:tcW w:w="1219" w:type="dxa"/>
          </w:tcPr>
          <w:p w14:paraId="73027637" w14:textId="79C3B67E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313" w:type="dxa"/>
          </w:tcPr>
          <w:p w14:paraId="407E0E19" w14:textId="0F6F1706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0" w:type="dxa"/>
          </w:tcPr>
          <w:p w14:paraId="3EEFA122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A057D35" w14:textId="781347B5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12" w:type="dxa"/>
          </w:tcPr>
          <w:p w14:paraId="0FA1044B" w14:textId="16B2F287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5308C0" w:rsidRPr="00FE6E97" w14:paraId="56A44473" w14:textId="77777777" w:rsidTr="00F5757C">
        <w:tc>
          <w:tcPr>
            <w:tcW w:w="3119" w:type="dxa"/>
          </w:tcPr>
          <w:p w14:paraId="2148457A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Hypertensive disease (%)</w:t>
            </w:r>
          </w:p>
        </w:tc>
        <w:tc>
          <w:tcPr>
            <w:tcW w:w="1892" w:type="dxa"/>
          </w:tcPr>
          <w:p w14:paraId="6C9E1EB4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I10-I16</w:t>
            </w:r>
          </w:p>
        </w:tc>
        <w:tc>
          <w:tcPr>
            <w:tcW w:w="1219" w:type="dxa"/>
          </w:tcPr>
          <w:p w14:paraId="090CC0E0" w14:textId="4084B13F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13" w:type="dxa"/>
          </w:tcPr>
          <w:p w14:paraId="495010FD" w14:textId="6C258E41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280" w:type="dxa"/>
          </w:tcPr>
          <w:p w14:paraId="1FA89BEB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2725054" w14:textId="6A0EDD9D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412" w:type="dxa"/>
          </w:tcPr>
          <w:p w14:paraId="168064B5" w14:textId="5758AF31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</w:tr>
      <w:tr w:rsidR="005308C0" w:rsidRPr="00FE6E97" w14:paraId="217447D5" w14:textId="77777777" w:rsidTr="00F5757C">
        <w:tc>
          <w:tcPr>
            <w:tcW w:w="3119" w:type="dxa"/>
          </w:tcPr>
          <w:p w14:paraId="76E2E1AA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Cerebrovascular disease (%)</w:t>
            </w:r>
          </w:p>
        </w:tc>
        <w:tc>
          <w:tcPr>
            <w:tcW w:w="1892" w:type="dxa"/>
          </w:tcPr>
          <w:p w14:paraId="78F83A8E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sz w:val="20"/>
                <w:szCs w:val="20"/>
              </w:rPr>
              <w:t>I60-69</w:t>
            </w:r>
          </w:p>
        </w:tc>
        <w:tc>
          <w:tcPr>
            <w:tcW w:w="1219" w:type="dxa"/>
          </w:tcPr>
          <w:p w14:paraId="65EB46E8" w14:textId="77CF36AA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13" w:type="dxa"/>
          </w:tcPr>
          <w:p w14:paraId="0E0C0CB9" w14:textId="63711D0E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0" w:type="dxa"/>
          </w:tcPr>
          <w:p w14:paraId="7F50D1E5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A914356" w14:textId="0045DEDE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12" w:type="dxa"/>
          </w:tcPr>
          <w:p w14:paraId="11D131E8" w14:textId="1383ABFD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5308C0" w:rsidRPr="00FE6E97" w14:paraId="4CC6EA2F" w14:textId="77777777" w:rsidTr="00F5757C">
        <w:tc>
          <w:tcPr>
            <w:tcW w:w="3119" w:type="dxa"/>
          </w:tcPr>
          <w:p w14:paraId="04F472DA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Thyroid disease (%)</w:t>
            </w:r>
          </w:p>
        </w:tc>
        <w:tc>
          <w:tcPr>
            <w:tcW w:w="1892" w:type="dxa"/>
          </w:tcPr>
          <w:p w14:paraId="30E6B8B6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E00-E07</w:t>
            </w:r>
          </w:p>
        </w:tc>
        <w:tc>
          <w:tcPr>
            <w:tcW w:w="1219" w:type="dxa"/>
          </w:tcPr>
          <w:p w14:paraId="1E48FBB4" w14:textId="3A0D8CAE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13" w:type="dxa"/>
          </w:tcPr>
          <w:p w14:paraId="70ECFD35" w14:textId="46AADD0D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0" w:type="dxa"/>
          </w:tcPr>
          <w:p w14:paraId="4EBACBC5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F282599" w14:textId="3D69CB60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2" w:type="dxa"/>
          </w:tcPr>
          <w:p w14:paraId="72374109" w14:textId="1EABE824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</w:tr>
      <w:tr w:rsidR="005308C0" w:rsidRPr="00FE6E97" w14:paraId="1DC51458" w14:textId="77777777" w:rsidTr="00F5757C">
        <w:tc>
          <w:tcPr>
            <w:tcW w:w="3119" w:type="dxa"/>
          </w:tcPr>
          <w:p w14:paraId="0612E6EB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Ischemic heart disease (%)</w:t>
            </w:r>
          </w:p>
        </w:tc>
        <w:tc>
          <w:tcPr>
            <w:tcW w:w="1892" w:type="dxa"/>
          </w:tcPr>
          <w:p w14:paraId="1E3170AF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I20-I25</w:t>
            </w:r>
          </w:p>
        </w:tc>
        <w:tc>
          <w:tcPr>
            <w:tcW w:w="1219" w:type="dxa"/>
          </w:tcPr>
          <w:p w14:paraId="69BC9C99" w14:textId="38689B16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13" w:type="dxa"/>
          </w:tcPr>
          <w:p w14:paraId="03D08E2D" w14:textId="20125DD5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0" w:type="dxa"/>
          </w:tcPr>
          <w:p w14:paraId="72EAF9BC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B7B93A3" w14:textId="43F576F5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12" w:type="dxa"/>
          </w:tcPr>
          <w:p w14:paraId="0EDBB540" w14:textId="3AE17297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</w:tr>
      <w:tr w:rsidR="005308C0" w:rsidRPr="00FE6E97" w14:paraId="6287B90A" w14:textId="77777777" w:rsidTr="00F5757C">
        <w:tc>
          <w:tcPr>
            <w:tcW w:w="3119" w:type="dxa"/>
          </w:tcPr>
          <w:p w14:paraId="2CAA415F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Disease of respiratory system (%)</w:t>
            </w:r>
          </w:p>
        </w:tc>
        <w:tc>
          <w:tcPr>
            <w:tcW w:w="1892" w:type="dxa"/>
          </w:tcPr>
          <w:p w14:paraId="1A9AA557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J00-J99</w:t>
            </w:r>
          </w:p>
        </w:tc>
        <w:tc>
          <w:tcPr>
            <w:tcW w:w="1219" w:type="dxa"/>
          </w:tcPr>
          <w:p w14:paraId="39C5CD8D" w14:textId="27ECB209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13" w:type="dxa"/>
          </w:tcPr>
          <w:p w14:paraId="746B76FB" w14:textId="6EABE842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80" w:type="dxa"/>
          </w:tcPr>
          <w:p w14:paraId="59C07670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78C9F3F" w14:textId="75F5DFAC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412" w:type="dxa"/>
          </w:tcPr>
          <w:p w14:paraId="78C617B0" w14:textId="7492BAFF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5308C0" w:rsidRPr="00FE6E97" w14:paraId="77B860A5" w14:textId="77777777" w:rsidTr="00F5757C">
        <w:tc>
          <w:tcPr>
            <w:tcW w:w="3119" w:type="dxa"/>
          </w:tcPr>
          <w:p w14:paraId="0BD2A973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Disease of musculoskeletal system (%)</w:t>
            </w:r>
          </w:p>
        </w:tc>
        <w:tc>
          <w:tcPr>
            <w:tcW w:w="1892" w:type="dxa"/>
          </w:tcPr>
          <w:p w14:paraId="2BBB5B13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M00-M99</w:t>
            </w:r>
          </w:p>
        </w:tc>
        <w:tc>
          <w:tcPr>
            <w:tcW w:w="1219" w:type="dxa"/>
          </w:tcPr>
          <w:p w14:paraId="4DA1A784" w14:textId="3E1F023C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13" w:type="dxa"/>
          </w:tcPr>
          <w:p w14:paraId="4DA454F5" w14:textId="5A6639A7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280" w:type="dxa"/>
          </w:tcPr>
          <w:p w14:paraId="345C2B53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EF6CD58" w14:textId="3C1CD008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412" w:type="dxa"/>
          </w:tcPr>
          <w:p w14:paraId="6D3079AA" w14:textId="3865A570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</w:tr>
      <w:tr w:rsidR="005308C0" w:rsidRPr="00FE6E97" w14:paraId="38A2F693" w14:textId="77777777" w:rsidTr="00F5757C">
        <w:tc>
          <w:tcPr>
            <w:tcW w:w="3119" w:type="dxa"/>
          </w:tcPr>
          <w:p w14:paraId="77609DBD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Nicotine dependence (%)</w:t>
            </w:r>
          </w:p>
        </w:tc>
        <w:tc>
          <w:tcPr>
            <w:tcW w:w="1892" w:type="dxa"/>
          </w:tcPr>
          <w:p w14:paraId="509048FB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F17</w:t>
            </w:r>
          </w:p>
        </w:tc>
        <w:tc>
          <w:tcPr>
            <w:tcW w:w="1219" w:type="dxa"/>
          </w:tcPr>
          <w:p w14:paraId="4A4C9F9F" w14:textId="1EBE8F71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789479D0" w14:textId="0F919861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731225B5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A3D886B" w14:textId="2E888E0F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2" w:type="dxa"/>
          </w:tcPr>
          <w:p w14:paraId="45A7277E" w14:textId="47BE9D28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</w:tr>
      <w:tr w:rsidR="005308C0" w:rsidRPr="00FE6E97" w14:paraId="7A934F77" w14:textId="77777777" w:rsidTr="00F5757C">
        <w:tc>
          <w:tcPr>
            <w:tcW w:w="3119" w:type="dxa"/>
          </w:tcPr>
          <w:p w14:paraId="5EDA2B29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Alcohol related disorders (%)</w:t>
            </w:r>
          </w:p>
        </w:tc>
        <w:tc>
          <w:tcPr>
            <w:tcW w:w="1892" w:type="dxa"/>
          </w:tcPr>
          <w:p w14:paraId="72B6A1DA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F10</w:t>
            </w:r>
          </w:p>
        </w:tc>
        <w:tc>
          <w:tcPr>
            <w:tcW w:w="1219" w:type="dxa"/>
          </w:tcPr>
          <w:p w14:paraId="636C1FDB" w14:textId="5F8F68CC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460EF18B" w14:textId="1BB456B8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46554B4B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136685E" w14:textId="769FDAD9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2" w:type="dxa"/>
          </w:tcPr>
          <w:p w14:paraId="2F4EBC1C" w14:textId="6D9BB66F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5308C0" w:rsidRPr="00FE6E97" w14:paraId="6C45D834" w14:textId="77777777" w:rsidTr="00F5757C">
        <w:tc>
          <w:tcPr>
            <w:tcW w:w="3119" w:type="dxa"/>
          </w:tcPr>
          <w:p w14:paraId="005C8B82" w14:textId="77777777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  <w:shd w:val="clear" w:color="auto" w:fill="FFFFFF"/>
              </w:rPr>
              <w:t>Problems related to socioeconomic and psychosocial circumstances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(%)</w:t>
            </w:r>
          </w:p>
        </w:tc>
        <w:tc>
          <w:tcPr>
            <w:tcW w:w="1892" w:type="dxa"/>
          </w:tcPr>
          <w:p w14:paraId="7960B6B1" w14:textId="56F4C5FB" w:rsidR="005308C0" w:rsidRPr="002500FB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Z55-</w:t>
            </w:r>
            <w:r w:rsidR="00092364">
              <w:rPr>
                <w:rFonts w:ascii="Arial" w:hAnsi="Arial" w:cs="Arial"/>
                <w:color w:val="000000" w:themeColor="text1"/>
                <w:sz w:val="20"/>
                <w:szCs w:val="20"/>
              </w:rPr>
              <w:t>Z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219" w:type="dxa"/>
          </w:tcPr>
          <w:p w14:paraId="0E4D948C" w14:textId="706F86F0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51488478" w14:textId="0198AAF0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660EBF9D" w14:textId="77777777" w:rsidR="005308C0" w:rsidRPr="005308C0" w:rsidRDefault="005308C0" w:rsidP="005308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ED9E9F0" w14:textId="25BF78C3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2" w:type="dxa"/>
          </w:tcPr>
          <w:p w14:paraId="68F07859" w14:textId="3D455B30" w:rsidR="005308C0" w:rsidRPr="005308C0" w:rsidRDefault="005308C0" w:rsidP="005308C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308C0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7BAC1FE5" w14:textId="0AF5D40F" w:rsidR="00034AFF" w:rsidRDefault="00034AFF" w:rsidP="002500FB"/>
    <w:p w14:paraId="6F2EDF9E" w14:textId="7DB2D63A" w:rsidR="00432639" w:rsidRDefault="00432639" w:rsidP="0043263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</w:t>
      </w:r>
      <w:r w:rsidR="00603FD8">
        <w:rPr>
          <w:rFonts w:ascii="Arial" w:hAnsi="Arial" w:cs="Arial"/>
          <w:b/>
          <w:sz w:val="20"/>
          <w:szCs w:val="20"/>
        </w:rPr>
        <w:t xml:space="preserve"> </w:t>
      </w:r>
      <w:r w:rsidR="005308C0">
        <w:rPr>
          <w:rFonts w:ascii="Arial" w:hAnsi="Arial" w:cs="Arial"/>
          <w:b/>
          <w:sz w:val="20"/>
          <w:szCs w:val="20"/>
        </w:rPr>
        <w:t>3</w:t>
      </w:r>
      <w:r w:rsidR="00836E8E">
        <w:rPr>
          <w:rFonts w:ascii="Arial" w:hAnsi="Arial" w:cs="Arial"/>
          <w:b/>
          <w:sz w:val="20"/>
          <w:szCs w:val="20"/>
        </w:rPr>
        <w:t>B</w:t>
      </w:r>
      <w:r w:rsidRPr="00FE6E97">
        <w:rPr>
          <w:rFonts w:ascii="Arial" w:hAnsi="Arial" w:cs="Arial"/>
          <w:b/>
          <w:sz w:val="20"/>
          <w:szCs w:val="20"/>
        </w:rPr>
        <w:t xml:space="preserve">. A: </w:t>
      </w:r>
      <w:r>
        <w:rPr>
          <w:rFonts w:ascii="Arial" w:hAnsi="Arial" w:cs="Arial"/>
          <w:b/>
          <w:sz w:val="20"/>
          <w:szCs w:val="20"/>
        </w:rPr>
        <w:t>Full baseline d</w:t>
      </w:r>
      <w:r w:rsidRPr="00FE6E97">
        <w:rPr>
          <w:rFonts w:ascii="Arial" w:hAnsi="Arial" w:cs="Arial"/>
          <w:b/>
          <w:sz w:val="20"/>
          <w:szCs w:val="20"/>
        </w:rPr>
        <w:t xml:space="preserve">emographics of </w:t>
      </w:r>
      <w:r>
        <w:rPr>
          <w:rFonts w:ascii="Arial" w:hAnsi="Arial" w:cs="Arial"/>
          <w:b/>
          <w:sz w:val="20"/>
          <w:szCs w:val="20"/>
        </w:rPr>
        <w:t>matched cohorts comparing BP-CCBs with verapamil or diltiazem</w:t>
      </w:r>
      <w:r w:rsidRPr="00FE6E97">
        <w:rPr>
          <w:rFonts w:ascii="Arial" w:hAnsi="Arial" w:cs="Arial"/>
          <w:b/>
          <w:sz w:val="20"/>
          <w:szCs w:val="20"/>
        </w:rPr>
        <w:t>. A: patients with no prior neuropsychiatric diagnosis. B: patients with a pr</w:t>
      </w:r>
      <w:r>
        <w:rPr>
          <w:rFonts w:ascii="Arial" w:hAnsi="Arial" w:cs="Arial"/>
          <w:b/>
          <w:sz w:val="20"/>
          <w:szCs w:val="20"/>
        </w:rPr>
        <w:t>ior neuropsychiatric diagnosis</w:t>
      </w:r>
    </w:p>
    <w:p w14:paraId="24AA631D" w14:textId="77777777" w:rsidR="00432639" w:rsidRDefault="00432639"/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3261"/>
        <w:gridCol w:w="1559"/>
        <w:gridCol w:w="1276"/>
        <w:gridCol w:w="1447"/>
        <w:gridCol w:w="280"/>
        <w:gridCol w:w="1255"/>
        <w:gridCol w:w="1554"/>
      </w:tblGrid>
      <w:tr w:rsidR="00034AFF" w:rsidRPr="00FE6E97" w14:paraId="700544BF" w14:textId="77777777" w:rsidTr="00432639">
        <w:tc>
          <w:tcPr>
            <w:tcW w:w="3261" w:type="dxa"/>
          </w:tcPr>
          <w:p w14:paraId="26690AC0" w14:textId="77777777" w:rsidR="00034AFF" w:rsidRPr="00FE6E97" w:rsidRDefault="00034AFF" w:rsidP="000943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6CE1D67" w14:textId="77777777" w:rsidR="00034AFF" w:rsidRDefault="00034AFF" w:rsidP="000943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CD-10 or medication code</w:t>
            </w:r>
          </w:p>
        </w:tc>
        <w:tc>
          <w:tcPr>
            <w:tcW w:w="2723" w:type="dxa"/>
            <w:gridSpan w:val="2"/>
          </w:tcPr>
          <w:p w14:paraId="4C4AADFE" w14:textId="77777777" w:rsidR="00034AFF" w:rsidRPr="00FE6E97" w:rsidRDefault="00034AFF" w:rsidP="000943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: n</w:t>
            </w:r>
            <w:r w:rsidRPr="00FE6E97">
              <w:rPr>
                <w:rFonts w:ascii="Arial" w:hAnsi="Arial" w:cs="Arial"/>
                <w:b/>
                <w:sz w:val="20"/>
                <w:szCs w:val="20"/>
              </w:rPr>
              <w:t>o prior neuropsychiatric diagnosis</w:t>
            </w:r>
          </w:p>
        </w:tc>
        <w:tc>
          <w:tcPr>
            <w:tcW w:w="280" w:type="dxa"/>
          </w:tcPr>
          <w:p w14:paraId="6801BE3D" w14:textId="77777777" w:rsidR="00034AFF" w:rsidRPr="00FE6E97" w:rsidRDefault="00034AFF" w:rsidP="000943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09" w:type="dxa"/>
            <w:gridSpan w:val="2"/>
          </w:tcPr>
          <w:p w14:paraId="25EC299D" w14:textId="77777777" w:rsidR="00034AFF" w:rsidRPr="00FE6E97" w:rsidRDefault="00034AFF" w:rsidP="000943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E97">
              <w:rPr>
                <w:rFonts w:ascii="Arial" w:hAnsi="Arial" w:cs="Arial"/>
                <w:b/>
                <w:sz w:val="20"/>
                <w:szCs w:val="20"/>
              </w:rPr>
              <w:t>B: with prior neuropsychiatric diagnosis</w:t>
            </w:r>
          </w:p>
        </w:tc>
      </w:tr>
      <w:tr w:rsidR="00034AFF" w:rsidRPr="00FE6E97" w14:paraId="4CD3FF7D" w14:textId="77777777" w:rsidTr="00432639">
        <w:tc>
          <w:tcPr>
            <w:tcW w:w="3261" w:type="dxa"/>
          </w:tcPr>
          <w:p w14:paraId="152B55FD" w14:textId="77777777" w:rsidR="00034AFF" w:rsidRPr="00FE6E97" w:rsidRDefault="00034AFF" w:rsidP="000943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8E9577" w14:textId="77777777" w:rsidR="00034AFF" w:rsidRPr="00FE6E97" w:rsidRDefault="00034AFF" w:rsidP="0009436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08C5CF" w14:textId="77777777" w:rsidR="00034AFF" w:rsidRPr="00FE6E97" w:rsidRDefault="00034AFF" w:rsidP="0009436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E6E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P-CCB</w:t>
            </w:r>
          </w:p>
        </w:tc>
        <w:tc>
          <w:tcPr>
            <w:tcW w:w="1447" w:type="dxa"/>
          </w:tcPr>
          <w:p w14:paraId="6A9945ED" w14:textId="6C0DE49B" w:rsidR="00034AFF" w:rsidRPr="00FE6E97" w:rsidRDefault="00034AFF" w:rsidP="0009436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erapamil or diltiazem</w:t>
            </w:r>
          </w:p>
        </w:tc>
        <w:tc>
          <w:tcPr>
            <w:tcW w:w="280" w:type="dxa"/>
          </w:tcPr>
          <w:p w14:paraId="151C89FD" w14:textId="77777777" w:rsidR="00034AFF" w:rsidRPr="00FE6E97" w:rsidRDefault="00034AFF" w:rsidP="0009436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55" w:type="dxa"/>
          </w:tcPr>
          <w:p w14:paraId="02E6702D" w14:textId="3CA95A2A" w:rsidR="00034AFF" w:rsidRPr="00FE6E97" w:rsidRDefault="00187349" w:rsidP="00187349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P-CCB</w:t>
            </w:r>
          </w:p>
        </w:tc>
        <w:tc>
          <w:tcPr>
            <w:tcW w:w="1554" w:type="dxa"/>
          </w:tcPr>
          <w:p w14:paraId="5D6A29D7" w14:textId="31BF8E66" w:rsidR="00034AFF" w:rsidRPr="00FE6E97" w:rsidRDefault="00034AFF" w:rsidP="0009436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erapamil or diltiazem</w:t>
            </w:r>
          </w:p>
        </w:tc>
      </w:tr>
      <w:tr w:rsidR="00187349" w:rsidRPr="00FE6E97" w14:paraId="2DCE7CC7" w14:textId="77777777" w:rsidTr="00432639">
        <w:tc>
          <w:tcPr>
            <w:tcW w:w="3261" w:type="dxa"/>
          </w:tcPr>
          <w:p w14:paraId="7BFD3BD8" w14:textId="3B0E32EE" w:rsidR="00187349" w:rsidRPr="00FE6E97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>Cohort size (n)</w:t>
            </w:r>
          </w:p>
        </w:tc>
        <w:tc>
          <w:tcPr>
            <w:tcW w:w="1559" w:type="dxa"/>
          </w:tcPr>
          <w:p w14:paraId="3CEDBAB7" w14:textId="77777777" w:rsidR="00187349" w:rsidRPr="00FE6E97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20D208" w14:textId="2F36111A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49,987</w:t>
            </w:r>
          </w:p>
        </w:tc>
        <w:tc>
          <w:tcPr>
            <w:tcW w:w="1447" w:type="dxa"/>
          </w:tcPr>
          <w:p w14:paraId="11261E54" w14:textId="483AEA09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49,987</w:t>
            </w:r>
          </w:p>
        </w:tc>
        <w:tc>
          <w:tcPr>
            <w:tcW w:w="280" w:type="dxa"/>
          </w:tcPr>
          <w:p w14:paraId="7E663070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15D342C" w14:textId="0182512C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7946FB">
              <w:rPr>
                <w:rFonts w:ascii="Arial" w:hAnsi="Arial" w:cs="Arial"/>
                <w:sz w:val="20"/>
                <w:szCs w:val="20"/>
              </w:rPr>
              <w:t>26,094</w:t>
            </w:r>
          </w:p>
        </w:tc>
        <w:tc>
          <w:tcPr>
            <w:tcW w:w="1554" w:type="dxa"/>
          </w:tcPr>
          <w:p w14:paraId="5FA73CA5" w14:textId="689F1C51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7946FB">
              <w:rPr>
                <w:rFonts w:ascii="Arial" w:hAnsi="Arial" w:cs="Arial"/>
                <w:sz w:val="20"/>
                <w:szCs w:val="20"/>
              </w:rPr>
              <w:t>26,094</w:t>
            </w:r>
          </w:p>
        </w:tc>
      </w:tr>
      <w:tr w:rsidR="00187349" w:rsidRPr="00FE6E97" w14:paraId="369D24F7" w14:textId="77777777" w:rsidTr="00432639">
        <w:tc>
          <w:tcPr>
            <w:tcW w:w="3261" w:type="dxa"/>
          </w:tcPr>
          <w:p w14:paraId="6595BB47" w14:textId="2C94EEEF" w:rsidR="00187349" w:rsidRPr="00FE6E97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>Age at index (y</w:t>
            </w:r>
            <w:r>
              <w:rPr>
                <w:rFonts w:ascii="Arial" w:hAnsi="Arial" w:cs="Arial"/>
                <w:sz w:val="20"/>
                <w:szCs w:val="20"/>
              </w:rPr>
              <w:t>, SD</w:t>
            </w:r>
            <w:r w:rsidRPr="00FE6E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3C3E7C98" w14:textId="77777777" w:rsidR="00187349" w:rsidRPr="00FE6E97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3E98FA" w14:textId="17314213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59.8 (17.0)</w:t>
            </w:r>
          </w:p>
        </w:tc>
        <w:tc>
          <w:tcPr>
            <w:tcW w:w="1447" w:type="dxa"/>
          </w:tcPr>
          <w:p w14:paraId="307F8CC8" w14:textId="57C08E78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60.4 (15.4)</w:t>
            </w:r>
          </w:p>
        </w:tc>
        <w:tc>
          <w:tcPr>
            <w:tcW w:w="280" w:type="dxa"/>
          </w:tcPr>
          <w:p w14:paraId="2848A5F5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6135E8E" w14:textId="3B06A146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7946FB">
              <w:rPr>
                <w:rFonts w:ascii="Arial" w:hAnsi="Arial" w:cs="Arial"/>
                <w:sz w:val="20"/>
                <w:szCs w:val="20"/>
              </w:rPr>
              <w:t>57.5 (16.4)</w:t>
            </w:r>
          </w:p>
        </w:tc>
        <w:tc>
          <w:tcPr>
            <w:tcW w:w="1554" w:type="dxa"/>
          </w:tcPr>
          <w:p w14:paraId="301F2A0E" w14:textId="14E4E795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7946FB">
              <w:rPr>
                <w:rFonts w:ascii="Arial" w:hAnsi="Arial" w:cs="Arial"/>
                <w:sz w:val="20"/>
                <w:szCs w:val="20"/>
              </w:rPr>
              <w:t>57.7 (14.7)</w:t>
            </w:r>
          </w:p>
        </w:tc>
      </w:tr>
      <w:tr w:rsidR="00187349" w:rsidRPr="00FE6E97" w14:paraId="3FAAD28A" w14:textId="77777777" w:rsidTr="00432639">
        <w:tc>
          <w:tcPr>
            <w:tcW w:w="3261" w:type="dxa"/>
          </w:tcPr>
          <w:p w14:paraId="459FF551" w14:textId="3792C6E4" w:rsidR="00187349" w:rsidRPr="00FE6E97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 xml:space="preserve">Sex (M:F %) </w:t>
            </w:r>
          </w:p>
        </w:tc>
        <w:tc>
          <w:tcPr>
            <w:tcW w:w="1559" w:type="dxa"/>
          </w:tcPr>
          <w:p w14:paraId="2492F93F" w14:textId="77777777" w:rsidR="00187349" w:rsidRPr="00FE6E97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70B10A" w14:textId="11267AF2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43:57</w:t>
            </w:r>
          </w:p>
        </w:tc>
        <w:tc>
          <w:tcPr>
            <w:tcW w:w="1447" w:type="dxa"/>
          </w:tcPr>
          <w:p w14:paraId="3F44AD97" w14:textId="0C47583B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44:56</w:t>
            </w:r>
          </w:p>
        </w:tc>
        <w:tc>
          <w:tcPr>
            <w:tcW w:w="280" w:type="dxa"/>
          </w:tcPr>
          <w:p w14:paraId="48C45558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F0AE27E" w14:textId="113EEF10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7946FB">
              <w:rPr>
                <w:rFonts w:ascii="Arial" w:hAnsi="Arial" w:cs="Arial"/>
                <w:sz w:val="20"/>
                <w:szCs w:val="20"/>
              </w:rPr>
              <w:t>40:60</w:t>
            </w:r>
          </w:p>
        </w:tc>
        <w:tc>
          <w:tcPr>
            <w:tcW w:w="1554" w:type="dxa"/>
          </w:tcPr>
          <w:p w14:paraId="4F9FC73A" w14:textId="7AAF7119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7946FB">
              <w:rPr>
                <w:rFonts w:ascii="Arial" w:hAnsi="Arial" w:cs="Arial"/>
                <w:sz w:val="20"/>
                <w:szCs w:val="20"/>
              </w:rPr>
              <w:t>40:60</w:t>
            </w:r>
          </w:p>
        </w:tc>
      </w:tr>
      <w:tr w:rsidR="00187349" w:rsidRPr="00FE6E97" w14:paraId="69A47F0E" w14:textId="77777777" w:rsidTr="00432639">
        <w:tc>
          <w:tcPr>
            <w:tcW w:w="3261" w:type="dxa"/>
          </w:tcPr>
          <w:p w14:paraId="175BC324" w14:textId="234871CE" w:rsidR="00187349" w:rsidRPr="001E04D2" w:rsidRDefault="001D2043" w:rsidP="001873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ce (W,B,</w:t>
            </w:r>
            <w:r w:rsidR="00187349" w:rsidRPr="00FE6E97">
              <w:rPr>
                <w:rFonts w:ascii="Arial" w:hAnsi="Arial" w:cs="Arial"/>
                <w:sz w:val="20"/>
                <w:szCs w:val="20"/>
              </w:rPr>
              <w:t>O %)</w:t>
            </w:r>
          </w:p>
        </w:tc>
        <w:tc>
          <w:tcPr>
            <w:tcW w:w="1559" w:type="dxa"/>
          </w:tcPr>
          <w:p w14:paraId="3659E8BC" w14:textId="77777777" w:rsidR="00187349" w:rsidRPr="00FE6E97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425807" w14:textId="28107965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56, 27, 17</w:t>
            </w:r>
          </w:p>
        </w:tc>
        <w:tc>
          <w:tcPr>
            <w:tcW w:w="1447" w:type="dxa"/>
          </w:tcPr>
          <w:p w14:paraId="3637D551" w14:textId="1B0DE6BE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54, 29, 17</w:t>
            </w:r>
          </w:p>
        </w:tc>
        <w:tc>
          <w:tcPr>
            <w:tcW w:w="280" w:type="dxa"/>
          </w:tcPr>
          <w:p w14:paraId="16FF56ED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CB6750C" w14:textId="0FE10B05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7946FB">
              <w:rPr>
                <w:rFonts w:ascii="Arial" w:hAnsi="Arial" w:cs="Arial"/>
                <w:sz w:val="20"/>
                <w:szCs w:val="20"/>
              </w:rPr>
              <w:t>59, 29, 12</w:t>
            </w:r>
          </w:p>
        </w:tc>
        <w:tc>
          <w:tcPr>
            <w:tcW w:w="1554" w:type="dxa"/>
          </w:tcPr>
          <w:p w14:paraId="5EB53AFA" w14:textId="4591A875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7946FB">
              <w:rPr>
                <w:rFonts w:ascii="Arial" w:hAnsi="Arial" w:cs="Arial"/>
                <w:sz w:val="20"/>
                <w:szCs w:val="20"/>
              </w:rPr>
              <w:t>58, 30, 12</w:t>
            </w:r>
          </w:p>
        </w:tc>
      </w:tr>
      <w:tr w:rsidR="00187349" w:rsidRPr="00FE6E97" w14:paraId="6D8D3E7D" w14:textId="77777777" w:rsidTr="00432639">
        <w:tc>
          <w:tcPr>
            <w:tcW w:w="3261" w:type="dxa"/>
          </w:tcPr>
          <w:p w14:paraId="66AB2E0D" w14:textId="0134118B" w:rsidR="00187349" w:rsidRPr="00FE6E97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>Blood pressure</w:t>
            </w:r>
          </w:p>
        </w:tc>
        <w:tc>
          <w:tcPr>
            <w:tcW w:w="1559" w:type="dxa"/>
          </w:tcPr>
          <w:p w14:paraId="50128D20" w14:textId="77777777" w:rsidR="00187349" w:rsidRPr="00FE6E97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BCEDBF" w14:textId="7F59D2B3" w:rsidR="00187349" w:rsidRPr="00836E8E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6E8E">
              <w:rPr>
                <w:rFonts w:ascii="Arial" w:hAnsi="Arial" w:cs="Arial"/>
                <w:color w:val="000000" w:themeColor="text1"/>
                <w:sz w:val="20"/>
                <w:szCs w:val="20"/>
              </w:rPr>
              <w:t>137/77</w:t>
            </w:r>
          </w:p>
        </w:tc>
        <w:tc>
          <w:tcPr>
            <w:tcW w:w="1447" w:type="dxa"/>
          </w:tcPr>
          <w:p w14:paraId="54F9B285" w14:textId="33F50867" w:rsidR="00187349" w:rsidRPr="00836E8E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6E8E">
              <w:rPr>
                <w:rFonts w:ascii="Arial" w:hAnsi="Arial" w:cs="Arial"/>
                <w:color w:val="000000" w:themeColor="text1"/>
                <w:sz w:val="20"/>
                <w:szCs w:val="20"/>
              </w:rPr>
              <w:t>134/76</w:t>
            </w:r>
          </w:p>
        </w:tc>
        <w:tc>
          <w:tcPr>
            <w:tcW w:w="280" w:type="dxa"/>
          </w:tcPr>
          <w:p w14:paraId="0A427528" w14:textId="77777777" w:rsidR="00187349" w:rsidRPr="00836E8E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2953508" w14:textId="7870222C" w:rsidR="00187349" w:rsidRPr="00836E8E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836E8E">
              <w:rPr>
                <w:rFonts w:ascii="Arial" w:hAnsi="Arial" w:cs="Arial"/>
                <w:sz w:val="20"/>
                <w:szCs w:val="20"/>
              </w:rPr>
              <w:t>138/78</w:t>
            </w:r>
          </w:p>
        </w:tc>
        <w:tc>
          <w:tcPr>
            <w:tcW w:w="1554" w:type="dxa"/>
          </w:tcPr>
          <w:p w14:paraId="212041E9" w14:textId="24703F2B" w:rsidR="00187349" w:rsidRPr="00836E8E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836E8E">
              <w:rPr>
                <w:rFonts w:ascii="Arial" w:hAnsi="Arial" w:cs="Arial"/>
                <w:sz w:val="20"/>
                <w:szCs w:val="20"/>
              </w:rPr>
              <w:t>133/77</w:t>
            </w:r>
          </w:p>
        </w:tc>
      </w:tr>
      <w:tr w:rsidR="00187349" w:rsidRPr="00FE6E97" w14:paraId="0FEF3FFB" w14:textId="77777777" w:rsidTr="00432639">
        <w:tc>
          <w:tcPr>
            <w:tcW w:w="3261" w:type="dxa"/>
          </w:tcPr>
          <w:p w14:paraId="5EA3401D" w14:textId="090BCAD0" w:rsidR="00187349" w:rsidRPr="001E04D2" w:rsidRDefault="00187349" w:rsidP="00187349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>BMI</w:t>
            </w:r>
            <w:r>
              <w:rPr>
                <w:rFonts w:ascii="Arial" w:hAnsi="Arial" w:cs="Arial"/>
                <w:sz w:val="20"/>
                <w:szCs w:val="20"/>
              </w:rPr>
              <w:t xml:space="preserve"> (SD)</w:t>
            </w:r>
          </w:p>
        </w:tc>
        <w:tc>
          <w:tcPr>
            <w:tcW w:w="1559" w:type="dxa"/>
          </w:tcPr>
          <w:p w14:paraId="37DF785F" w14:textId="77777777" w:rsidR="00187349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199434" w14:textId="5A501622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7946FB">
              <w:rPr>
                <w:rFonts w:ascii="Arial" w:hAnsi="Arial" w:cs="Arial"/>
                <w:sz w:val="20"/>
                <w:szCs w:val="20"/>
              </w:rPr>
              <w:t>30.3 (7.0)</w:t>
            </w:r>
          </w:p>
        </w:tc>
        <w:tc>
          <w:tcPr>
            <w:tcW w:w="1447" w:type="dxa"/>
          </w:tcPr>
          <w:p w14:paraId="57575180" w14:textId="4D6DF1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7946FB">
              <w:rPr>
                <w:rFonts w:ascii="Arial" w:hAnsi="Arial" w:cs="Arial"/>
                <w:sz w:val="20"/>
                <w:szCs w:val="20"/>
              </w:rPr>
              <w:t>30.6 (7.3)</w:t>
            </w:r>
          </w:p>
        </w:tc>
        <w:tc>
          <w:tcPr>
            <w:tcW w:w="280" w:type="dxa"/>
          </w:tcPr>
          <w:p w14:paraId="4BDE87B2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3089C98" w14:textId="4592C998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7946FB">
              <w:rPr>
                <w:rFonts w:ascii="Arial" w:hAnsi="Arial" w:cs="Arial"/>
                <w:sz w:val="20"/>
                <w:szCs w:val="20"/>
              </w:rPr>
              <w:t>31.2 (7.6)</w:t>
            </w:r>
          </w:p>
        </w:tc>
        <w:tc>
          <w:tcPr>
            <w:tcW w:w="1554" w:type="dxa"/>
          </w:tcPr>
          <w:p w14:paraId="6C6C4064" w14:textId="16BDC3C3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  <w:r w:rsidRPr="007946FB">
              <w:rPr>
                <w:rFonts w:ascii="Arial" w:hAnsi="Arial" w:cs="Arial"/>
                <w:sz w:val="20"/>
                <w:szCs w:val="20"/>
              </w:rPr>
              <w:t>31.6 (8.0)</w:t>
            </w:r>
          </w:p>
        </w:tc>
      </w:tr>
      <w:tr w:rsidR="00187349" w:rsidRPr="00FE6E97" w14:paraId="7D9B8D93" w14:textId="77777777" w:rsidTr="00432639">
        <w:tc>
          <w:tcPr>
            <w:tcW w:w="3261" w:type="dxa"/>
          </w:tcPr>
          <w:p w14:paraId="68763934" w14:textId="74DE7F12" w:rsidR="00187349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841EF2">
              <w:rPr>
                <w:rFonts w:ascii="Arial" w:hAnsi="Arial" w:cs="Arial"/>
                <w:color w:val="000000" w:themeColor="text1"/>
                <w:sz w:val="20"/>
                <w:szCs w:val="20"/>
              </w:rPr>
              <w:t>sychotic disorder (%)</w:t>
            </w:r>
          </w:p>
        </w:tc>
        <w:tc>
          <w:tcPr>
            <w:tcW w:w="1559" w:type="dxa"/>
          </w:tcPr>
          <w:p w14:paraId="1A7D6280" w14:textId="77777777" w:rsidR="00187349" w:rsidRPr="002500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20-F29</w:t>
            </w:r>
          </w:p>
        </w:tc>
        <w:tc>
          <w:tcPr>
            <w:tcW w:w="1276" w:type="dxa"/>
          </w:tcPr>
          <w:p w14:paraId="57387D79" w14:textId="0B4DEC94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2D3274E8" w14:textId="66866FD2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03BBBBFB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4273B8A" w14:textId="548A6B97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4" w:type="dxa"/>
          </w:tcPr>
          <w:p w14:paraId="0023EF2F" w14:textId="5D4E66F5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187349" w:rsidRPr="00FE6E97" w14:paraId="1C1E90A1" w14:textId="77777777" w:rsidTr="00432639">
        <w:tc>
          <w:tcPr>
            <w:tcW w:w="3261" w:type="dxa"/>
          </w:tcPr>
          <w:p w14:paraId="539346C0" w14:textId="63B6F862" w:rsidR="00187349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841EF2">
              <w:rPr>
                <w:rFonts w:ascii="Arial" w:hAnsi="Arial" w:cs="Arial"/>
                <w:color w:val="000000" w:themeColor="text1"/>
                <w:sz w:val="20"/>
                <w:szCs w:val="20"/>
              </w:rPr>
              <w:t>ffective disorder  (%)</w:t>
            </w:r>
          </w:p>
        </w:tc>
        <w:tc>
          <w:tcPr>
            <w:tcW w:w="1559" w:type="dxa"/>
          </w:tcPr>
          <w:p w14:paraId="540E0FD6" w14:textId="77777777" w:rsidR="00187349" w:rsidRPr="002500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30-F39</w:t>
            </w:r>
          </w:p>
        </w:tc>
        <w:tc>
          <w:tcPr>
            <w:tcW w:w="1276" w:type="dxa"/>
          </w:tcPr>
          <w:p w14:paraId="3A8267A6" w14:textId="4779A52F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37CF1C27" w14:textId="4E7CAD98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1F77DDA2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47E650B" w14:textId="150E9A48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54" w:type="dxa"/>
          </w:tcPr>
          <w:p w14:paraId="0FF744FE" w14:textId="27D70F55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</w:tr>
      <w:tr w:rsidR="00187349" w:rsidRPr="00FE6E97" w14:paraId="4C78190E" w14:textId="77777777" w:rsidTr="00432639">
        <w:tc>
          <w:tcPr>
            <w:tcW w:w="3261" w:type="dxa"/>
          </w:tcPr>
          <w:p w14:paraId="5B9F277C" w14:textId="799B548F" w:rsidR="00187349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841EF2">
              <w:rPr>
                <w:rFonts w:ascii="Arial" w:hAnsi="Arial" w:cs="Arial"/>
                <w:color w:val="000000" w:themeColor="text1"/>
                <w:sz w:val="20"/>
                <w:szCs w:val="20"/>
              </w:rPr>
              <w:t>nxiety disorder (%)</w:t>
            </w:r>
          </w:p>
        </w:tc>
        <w:tc>
          <w:tcPr>
            <w:tcW w:w="1559" w:type="dxa"/>
          </w:tcPr>
          <w:p w14:paraId="03BAA654" w14:textId="77777777" w:rsidR="00187349" w:rsidRPr="002500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40-F48</w:t>
            </w:r>
          </w:p>
        </w:tc>
        <w:tc>
          <w:tcPr>
            <w:tcW w:w="1276" w:type="dxa"/>
          </w:tcPr>
          <w:p w14:paraId="2A8B95AC" w14:textId="20C2D77D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47F9A0F4" w14:textId="201C860C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4EA096B1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1C1ED48" w14:textId="7C2D45F7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54" w:type="dxa"/>
          </w:tcPr>
          <w:p w14:paraId="07B882A1" w14:textId="4D1C4B33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</w:tr>
      <w:tr w:rsidR="00187349" w:rsidRPr="00FE6E97" w14:paraId="472A70A3" w14:textId="77777777" w:rsidTr="00432639">
        <w:tc>
          <w:tcPr>
            <w:tcW w:w="3261" w:type="dxa"/>
          </w:tcPr>
          <w:p w14:paraId="36661242" w14:textId="27877488" w:rsidR="00187349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841EF2">
              <w:rPr>
                <w:rFonts w:ascii="Arial" w:hAnsi="Arial" w:cs="Arial"/>
                <w:color w:val="000000" w:themeColor="text1"/>
                <w:sz w:val="20"/>
                <w:szCs w:val="20"/>
              </w:rPr>
              <w:t>ubstance use disorder (%)</w:t>
            </w:r>
          </w:p>
        </w:tc>
        <w:tc>
          <w:tcPr>
            <w:tcW w:w="1559" w:type="dxa"/>
          </w:tcPr>
          <w:p w14:paraId="04D732EA" w14:textId="77777777" w:rsidR="00187349" w:rsidRPr="002500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10-F19</w:t>
            </w:r>
          </w:p>
        </w:tc>
        <w:tc>
          <w:tcPr>
            <w:tcW w:w="1276" w:type="dxa"/>
          </w:tcPr>
          <w:p w14:paraId="4EC8F2AE" w14:textId="6DD1A0F6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0E12D57B" w14:textId="014F4E6F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0394821D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3504F60" w14:textId="5FBF91DA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554" w:type="dxa"/>
          </w:tcPr>
          <w:p w14:paraId="6B020298" w14:textId="0BAADCD1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187349" w:rsidRPr="00FE6E97" w14:paraId="194BE38F" w14:textId="77777777" w:rsidTr="00432639">
        <w:tc>
          <w:tcPr>
            <w:tcW w:w="3261" w:type="dxa"/>
          </w:tcPr>
          <w:p w14:paraId="422FFAF3" w14:textId="6158EB6B" w:rsidR="00187349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disorder (%)</w:t>
            </w:r>
          </w:p>
        </w:tc>
        <w:tc>
          <w:tcPr>
            <w:tcW w:w="1559" w:type="dxa"/>
          </w:tcPr>
          <w:p w14:paraId="45BB1F08" w14:textId="77777777" w:rsidR="00187349" w:rsidRPr="002500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51, G47</w:t>
            </w:r>
          </w:p>
        </w:tc>
        <w:tc>
          <w:tcPr>
            <w:tcW w:w="1276" w:type="dxa"/>
          </w:tcPr>
          <w:p w14:paraId="36A25F2E" w14:textId="1E18F34F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0E2A496C" w14:textId="5A80A428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074F6252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B7B8C1B" w14:textId="768735C6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54" w:type="dxa"/>
          </w:tcPr>
          <w:p w14:paraId="1DBA90A6" w14:textId="3B3350CF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</w:tr>
      <w:tr w:rsidR="00187349" w:rsidRPr="00FE6E97" w14:paraId="7E6713CF" w14:textId="77777777" w:rsidTr="00432639">
        <w:tc>
          <w:tcPr>
            <w:tcW w:w="3261" w:type="dxa"/>
          </w:tcPr>
          <w:p w14:paraId="0F65A1B8" w14:textId="14E49537" w:rsidR="00187349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lirium (%)</w:t>
            </w:r>
          </w:p>
        </w:tc>
        <w:tc>
          <w:tcPr>
            <w:tcW w:w="1559" w:type="dxa"/>
          </w:tcPr>
          <w:p w14:paraId="48F9CF3C" w14:textId="77777777" w:rsidR="00187349" w:rsidRPr="002500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05, R40.0, R41.0</w:t>
            </w:r>
          </w:p>
        </w:tc>
        <w:tc>
          <w:tcPr>
            <w:tcW w:w="1276" w:type="dxa"/>
          </w:tcPr>
          <w:p w14:paraId="328FFDE6" w14:textId="3E3ACD94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590C36DF" w14:textId="14267657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44A1EC71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2F88651" w14:textId="2BAA3555" w:rsidR="00187349" w:rsidRPr="007946FB" w:rsidRDefault="00474CAB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54" w:type="dxa"/>
          </w:tcPr>
          <w:p w14:paraId="63458E0A" w14:textId="3BCCBA6C" w:rsidR="00187349" w:rsidRPr="007946FB" w:rsidRDefault="00474CAB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187349" w:rsidRPr="00FE6E97" w14:paraId="51FA939F" w14:textId="77777777" w:rsidTr="00432639">
        <w:tc>
          <w:tcPr>
            <w:tcW w:w="3261" w:type="dxa"/>
          </w:tcPr>
          <w:p w14:paraId="536FE7E8" w14:textId="7BF16EF9" w:rsidR="00187349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mentia (%)</w:t>
            </w:r>
          </w:p>
        </w:tc>
        <w:tc>
          <w:tcPr>
            <w:tcW w:w="1559" w:type="dxa"/>
          </w:tcPr>
          <w:p w14:paraId="072084EE" w14:textId="77777777" w:rsidR="00187349" w:rsidRPr="002500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01-F03, G30, G31.0, G31.2, G31.83</w:t>
            </w:r>
          </w:p>
        </w:tc>
        <w:tc>
          <w:tcPr>
            <w:tcW w:w="1276" w:type="dxa"/>
          </w:tcPr>
          <w:p w14:paraId="0598432E" w14:textId="70ED8339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3D55EF56" w14:textId="2296A473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24CB95DA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1409D58" w14:textId="058C2C00" w:rsidR="00187349" w:rsidRPr="00A832B6" w:rsidRDefault="00A832B6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2B6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4" w:type="dxa"/>
          </w:tcPr>
          <w:p w14:paraId="16E107F2" w14:textId="222856B8" w:rsidR="00187349" w:rsidRPr="00A832B6" w:rsidRDefault="00A832B6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832B6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187349" w:rsidRPr="00FE6E97" w14:paraId="3C17498E" w14:textId="77777777" w:rsidTr="00432639">
        <w:tc>
          <w:tcPr>
            <w:tcW w:w="3261" w:type="dxa"/>
          </w:tcPr>
          <w:p w14:paraId="14FE2A42" w14:textId="5E018A90" w:rsidR="00187349" w:rsidRPr="002500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vement disorder (%)</w:t>
            </w:r>
          </w:p>
        </w:tc>
        <w:tc>
          <w:tcPr>
            <w:tcW w:w="1559" w:type="dxa"/>
          </w:tcPr>
          <w:p w14:paraId="75A7E43D" w14:textId="77777777" w:rsidR="00187349" w:rsidRPr="002500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20-G26</w:t>
            </w:r>
          </w:p>
        </w:tc>
        <w:tc>
          <w:tcPr>
            <w:tcW w:w="1276" w:type="dxa"/>
          </w:tcPr>
          <w:p w14:paraId="44EBF631" w14:textId="62D02774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2B507D5C" w14:textId="082F9624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49E5F7CE" w14:textId="77777777" w:rsidR="00187349" w:rsidRPr="007946FB" w:rsidRDefault="00187349" w:rsidP="001873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6607B52" w14:textId="48C4831A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4" w:type="dxa"/>
          </w:tcPr>
          <w:p w14:paraId="0E67B855" w14:textId="35E64580" w:rsidR="00187349" w:rsidRPr="007946FB" w:rsidRDefault="00187349" w:rsidP="001873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7946FB" w:rsidRPr="00FE6E97" w14:paraId="102D6A6C" w14:textId="77777777" w:rsidTr="00432639">
        <w:tc>
          <w:tcPr>
            <w:tcW w:w="3261" w:type="dxa"/>
          </w:tcPr>
          <w:p w14:paraId="646D9AA9" w14:textId="4441FF6D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D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iuretic (%)</w:t>
            </w:r>
          </w:p>
        </w:tc>
        <w:tc>
          <w:tcPr>
            <w:tcW w:w="1559" w:type="dxa"/>
          </w:tcPr>
          <w:p w14:paraId="5BD32993" w14:textId="77777777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V700</w:t>
            </w:r>
          </w:p>
        </w:tc>
        <w:tc>
          <w:tcPr>
            <w:tcW w:w="1276" w:type="dxa"/>
          </w:tcPr>
          <w:p w14:paraId="4EEEC09F" w14:textId="38189215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47" w:type="dxa"/>
          </w:tcPr>
          <w:p w14:paraId="386073E5" w14:textId="21A90918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80" w:type="dxa"/>
          </w:tcPr>
          <w:p w14:paraId="674AF3C0" w14:textId="77777777" w:rsidR="007946FB" w:rsidRPr="007946FB" w:rsidRDefault="007946FB" w:rsidP="00794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1760B9B" w14:textId="7754AC13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554" w:type="dxa"/>
          </w:tcPr>
          <w:p w14:paraId="68A800A3" w14:textId="2A9C2B9D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7946FB" w:rsidRPr="00FE6E97" w14:paraId="7C2DA874" w14:textId="77777777" w:rsidTr="00432639">
        <w:tc>
          <w:tcPr>
            <w:tcW w:w="3261" w:type="dxa"/>
          </w:tcPr>
          <w:p w14:paraId="395878B7" w14:textId="54A720A5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ACE</w:t>
            </w: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inhibitor 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(%)</w:t>
            </w:r>
          </w:p>
        </w:tc>
        <w:tc>
          <w:tcPr>
            <w:tcW w:w="1559" w:type="dxa"/>
          </w:tcPr>
          <w:p w14:paraId="121BE943" w14:textId="77777777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V800</w:t>
            </w:r>
          </w:p>
        </w:tc>
        <w:tc>
          <w:tcPr>
            <w:tcW w:w="1276" w:type="dxa"/>
          </w:tcPr>
          <w:p w14:paraId="53D06E94" w14:textId="6CCEB2E9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47" w:type="dxa"/>
          </w:tcPr>
          <w:p w14:paraId="7E2F094A" w14:textId="50B282A3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280" w:type="dxa"/>
          </w:tcPr>
          <w:p w14:paraId="6D8460CE" w14:textId="77777777" w:rsidR="007946FB" w:rsidRPr="007946FB" w:rsidRDefault="007946FB" w:rsidP="00794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A82A1AC" w14:textId="10114B8B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554" w:type="dxa"/>
          </w:tcPr>
          <w:p w14:paraId="5080E713" w14:textId="54D39926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</w:tr>
      <w:tr w:rsidR="007946FB" w:rsidRPr="00FE6E97" w14:paraId="30C4D751" w14:textId="77777777" w:rsidTr="00432639">
        <w:tc>
          <w:tcPr>
            <w:tcW w:w="3261" w:type="dxa"/>
          </w:tcPr>
          <w:p w14:paraId="7EA46133" w14:textId="18A6DF5C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ARB (%)</w:t>
            </w:r>
          </w:p>
        </w:tc>
        <w:tc>
          <w:tcPr>
            <w:tcW w:w="1559" w:type="dxa"/>
          </w:tcPr>
          <w:p w14:paraId="0331D37F" w14:textId="77777777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V805</w:t>
            </w:r>
          </w:p>
        </w:tc>
        <w:tc>
          <w:tcPr>
            <w:tcW w:w="1276" w:type="dxa"/>
          </w:tcPr>
          <w:p w14:paraId="298B6D41" w14:textId="6B4A99EE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47" w:type="dxa"/>
          </w:tcPr>
          <w:p w14:paraId="64EB2058" w14:textId="28001CD3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0" w:type="dxa"/>
          </w:tcPr>
          <w:p w14:paraId="2B44B69F" w14:textId="77777777" w:rsidR="007946FB" w:rsidRPr="007946FB" w:rsidRDefault="007946FB" w:rsidP="00794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61EC5C3" w14:textId="77698B0A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54" w:type="dxa"/>
          </w:tcPr>
          <w:p w14:paraId="65956EB4" w14:textId="133FFBAD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</w:tr>
      <w:tr w:rsidR="007946FB" w:rsidRPr="00FE6E97" w14:paraId="2255BC65" w14:textId="77777777" w:rsidTr="00432639">
        <w:tc>
          <w:tcPr>
            <w:tcW w:w="3261" w:type="dxa"/>
          </w:tcPr>
          <w:p w14:paraId="0A8515CC" w14:textId="56443F5F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6C1C11">
              <w:rPr>
                <w:rFonts w:ascii="Symbol" w:hAnsi="Symbol" w:cs="Arial"/>
                <w:color w:val="000000" w:themeColor="text1"/>
                <w:sz w:val="20"/>
                <w:szCs w:val="18"/>
              </w:rPr>
              <w:t></w:t>
            </w: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-blocker 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(%)</w:t>
            </w:r>
          </w:p>
        </w:tc>
        <w:tc>
          <w:tcPr>
            <w:tcW w:w="1559" w:type="dxa"/>
          </w:tcPr>
          <w:p w14:paraId="2EA1DEA5" w14:textId="77777777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V100</w:t>
            </w:r>
          </w:p>
        </w:tc>
        <w:tc>
          <w:tcPr>
            <w:tcW w:w="1276" w:type="dxa"/>
          </w:tcPr>
          <w:p w14:paraId="12E727E0" w14:textId="275E8AB8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47" w:type="dxa"/>
          </w:tcPr>
          <w:p w14:paraId="48F17E3D" w14:textId="70FC73EE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280" w:type="dxa"/>
          </w:tcPr>
          <w:p w14:paraId="7384B709" w14:textId="77777777" w:rsidR="007946FB" w:rsidRPr="007946FB" w:rsidRDefault="007946FB" w:rsidP="00794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56EBC0C" w14:textId="2DE07E6E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54" w:type="dxa"/>
          </w:tcPr>
          <w:p w14:paraId="4430E1DD" w14:textId="0E2255DA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</w:tr>
      <w:tr w:rsidR="007946FB" w:rsidRPr="00FE6E97" w14:paraId="522D0936" w14:textId="77777777" w:rsidTr="00432639">
        <w:tc>
          <w:tcPr>
            <w:tcW w:w="3261" w:type="dxa"/>
          </w:tcPr>
          <w:p w14:paraId="4E2931C0" w14:textId="3F9339EF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Other antihypertensive 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(%)</w:t>
            </w:r>
          </w:p>
        </w:tc>
        <w:tc>
          <w:tcPr>
            <w:tcW w:w="1559" w:type="dxa"/>
          </w:tcPr>
          <w:p w14:paraId="1D668265" w14:textId="77777777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V490</w:t>
            </w:r>
          </w:p>
        </w:tc>
        <w:tc>
          <w:tcPr>
            <w:tcW w:w="1276" w:type="dxa"/>
          </w:tcPr>
          <w:p w14:paraId="00A528E6" w14:textId="1FF86F6B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47" w:type="dxa"/>
          </w:tcPr>
          <w:p w14:paraId="5B1EA89D" w14:textId="18D71C63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0" w:type="dxa"/>
          </w:tcPr>
          <w:p w14:paraId="42377D8E" w14:textId="77777777" w:rsidR="007946FB" w:rsidRPr="007946FB" w:rsidRDefault="007946FB" w:rsidP="00794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5D892D1" w14:textId="58280910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54" w:type="dxa"/>
          </w:tcPr>
          <w:p w14:paraId="40853AC9" w14:textId="2D0BFA6F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</w:tr>
      <w:tr w:rsidR="007946FB" w:rsidRPr="00FE6E97" w14:paraId="7008793B" w14:textId="77777777" w:rsidTr="00432639">
        <w:tc>
          <w:tcPr>
            <w:tcW w:w="3261" w:type="dxa"/>
          </w:tcPr>
          <w:p w14:paraId="24C72E71" w14:textId="4E3D5DE5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A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ntidepressant (%)</w:t>
            </w:r>
          </w:p>
        </w:tc>
        <w:tc>
          <w:tcPr>
            <w:tcW w:w="1559" w:type="dxa"/>
          </w:tcPr>
          <w:p w14:paraId="084D6604" w14:textId="77777777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N600</w:t>
            </w:r>
          </w:p>
        </w:tc>
        <w:tc>
          <w:tcPr>
            <w:tcW w:w="1276" w:type="dxa"/>
          </w:tcPr>
          <w:p w14:paraId="1C4F6D70" w14:textId="0F68C481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7" w:type="dxa"/>
          </w:tcPr>
          <w:p w14:paraId="2E262E31" w14:textId="414747BA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0" w:type="dxa"/>
          </w:tcPr>
          <w:p w14:paraId="09C6D2BD" w14:textId="77777777" w:rsidR="007946FB" w:rsidRPr="007946FB" w:rsidRDefault="007946FB" w:rsidP="00794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B8F5455" w14:textId="68583A8B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554" w:type="dxa"/>
          </w:tcPr>
          <w:p w14:paraId="34A31925" w14:textId="4E2A77A9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</w:tr>
      <w:tr w:rsidR="007946FB" w:rsidRPr="00FE6E97" w14:paraId="707FDA89" w14:textId="77777777" w:rsidTr="00432639">
        <w:tc>
          <w:tcPr>
            <w:tcW w:w="3261" w:type="dxa"/>
          </w:tcPr>
          <w:p w14:paraId="101FAFA4" w14:textId="6CF355AB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Sedative/hypnotic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(%)</w:t>
            </w:r>
          </w:p>
        </w:tc>
        <w:tc>
          <w:tcPr>
            <w:tcW w:w="1559" w:type="dxa"/>
          </w:tcPr>
          <w:p w14:paraId="2AA1ECF0" w14:textId="77777777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N300</w:t>
            </w:r>
          </w:p>
        </w:tc>
        <w:tc>
          <w:tcPr>
            <w:tcW w:w="1276" w:type="dxa"/>
          </w:tcPr>
          <w:p w14:paraId="210B7C2B" w14:textId="6697939E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47" w:type="dxa"/>
          </w:tcPr>
          <w:p w14:paraId="50A75450" w14:textId="60070790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0" w:type="dxa"/>
          </w:tcPr>
          <w:p w14:paraId="3E5A60F9" w14:textId="77777777" w:rsidR="007946FB" w:rsidRPr="007946FB" w:rsidRDefault="007946FB" w:rsidP="00794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C46F71E" w14:textId="6BC1E211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554" w:type="dxa"/>
          </w:tcPr>
          <w:p w14:paraId="3982F864" w14:textId="0069912F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</w:tr>
      <w:tr w:rsidR="007946FB" w:rsidRPr="00FE6E97" w14:paraId="015289C1" w14:textId="77777777" w:rsidTr="00432639">
        <w:tc>
          <w:tcPr>
            <w:tcW w:w="3261" w:type="dxa"/>
          </w:tcPr>
          <w:p w14:paraId="73EF9B2C" w14:textId="417D566E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A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ntipsychotic (%)</w:t>
            </w:r>
          </w:p>
        </w:tc>
        <w:tc>
          <w:tcPr>
            <w:tcW w:w="1559" w:type="dxa"/>
          </w:tcPr>
          <w:p w14:paraId="4A20EC48" w14:textId="77777777" w:rsidR="007946FB" w:rsidRPr="002500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CN700</w:t>
            </w:r>
          </w:p>
        </w:tc>
        <w:tc>
          <w:tcPr>
            <w:tcW w:w="1276" w:type="dxa"/>
          </w:tcPr>
          <w:p w14:paraId="6C156563" w14:textId="08BA0020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7" w:type="dxa"/>
          </w:tcPr>
          <w:p w14:paraId="0BDF8200" w14:textId="62A372D0" w:rsidR="007946FB" w:rsidRPr="007946FB" w:rsidRDefault="00DF2FC5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0" w:type="dxa"/>
          </w:tcPr>
          <w:p w14:paraId="188AF75E" w14:textId="77777777" w:rsidR="007946FB" w:rsidRPr="007946FB" w:rsidRDefault="007946FB" w:rsidP="007946F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640A1EC" w14:textId="0E587103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4" w:type="dxa"/>
          </w:tcPr>
          <w:p w14:paraId="1890AD3C" w14:textId="050C3C98" w:rsidR="007946FB" w:rsidRPr="007946FB" w:rsidRDefault="007946FB" w:rsidP="007946F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A832B6" w:rsidRPr="00FE6E97" w14:paraId="52C59095" w14:textId="77777777" w:rsidTr="00432639">
        <w:tc>
          <w:tcPr>
            <w:tcW w:w="3261" w:type="dxa"/>
          </w:tcPr>
          <w:p w14:paraId="0305C6B1" w14:textId="139ACAD3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Anticonvulsant</w:t>
            </w:r>
          </w:p>
        </w:tc>
        <w:tc>
          <w:tcPr>
            <w:tcW w:w="1559" w:type="dxa"/>
          </w:tcPr>
          <w:p w14:paraId="0FA41FC3" w14:textId="660FF354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N400</w:t>
            </w:r>
          </w:p>
        </w:tc>
        <w:tc>
          <w:tcPr>
            <w:tcW w:w="1276" w:type="dxa"/>
          </w:tcPr>
          <w:p w14:paraId="26633CCF" w14:textId="0C10C627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7" w:type="dxa"/>
          </w:tcPr>
          <w:p w14:paraId="482087D2" w14:textId="7A8E7EF6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0" w:type="dxa"/>
          </w:tcPr>
          <w:p w14:paraId="23076D17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EF0D11C" w14:textId="50233EBC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554" w:type="dxa"/>
          </w:tcPr>
          <w:p w14:paraId="2793237F" w14:textId="4599267F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</w:tr>
      <w:tr w:rsidR="00A832B6" w:rsidRPr="00FE6E97" w14:paraId="499DA4DB" w14:textId="77777777" w:rsidTr="00432639">
        <w:tc>
          <w:tcPr>
            <w:tcW w:w="3261" w:type="dxa"/>
          </w:tcPr>
          <w:p w14:paraId="1598A440" w14:textId="45FE124F" w:rsidR="00A832B6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Gabapentin</w:t>
            </w:r>
          </w:p>
        </w:tc>
        <w:tc>
          <w:tcPr>
            <w:tcW w:w="1559" w:type="dxa"/>
          </w:tcPr>
          <w:p w14:paraId="1BE1DD01" w14:textId="1DF162E5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480</w:t>
            </w:r>
          </w:p>
        </w:tc>
        <w:tc>
          <w:tcPr>
            <w:tcW w:w="1276" w:type="dxa"/>
          </w:tcPr>
          <w:p w14:paraId="42E83A37" w14:textId="1F669D65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7" w:type="dxa"/>
          </w:tcPr>
          <w:p w14:paraId="620E3B6D" w14:textId="3EB0FB91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0" w:type="dxa"/>
          </w:tcPr>
          <w:p w14:paraId="570AB091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024A110" w14:textId="3DCA4933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54" w:type="dxa"/>
          </w:tcPr>
          <w:p w14:paraId="2843BC5B" w14:textId="4B83A6A7" w:rsidR="00A832B6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</w:tr>
      <w:tr w:rsidR="00A832B6" w:rsidRPr="00FE6E97" w14:paraId="05E8A91D" w14:textId="77777777" w:rsidTr="00432639">
        <w:tc>
          <w:tcPr>
            <w:tcW w:w="3261" w:type="dxa"/>
          </w:tcPr>
          <w:p w14:paraId="792FC174" w14:textId="0A2EE2FF" w:rsidR="00A832B6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Pregabalin</w:t>
            </w:r>
          </w:p>
        </w:tc>
        <w:tc>
          <w:tcPr>
            <w:tcW w:w="1559" w:type="dxa"/>
          </w:tcPr>
          <w:p w14:paraId="381D7561" w14:textId="418ED3FA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7832</w:t>
            </w:r>
          </w:p>
        </w:tc>
        <w:tc>
          <w:tcPr>
            <w:tcW w:w="1276" w:type="dxa"/>
          </w:tcPr>
          <w:p w14:paraId="5D2CD5FD" w14:textId="149D315B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7" w:type="dxa"/>
          </w:tcPr>
          <w:p w14:paraId="1C1A3D41" w14:textId="6D7B3DFB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0" w:type="dxa"/>
          </w:tcPr>
          <w:p w14:paraId="35ACA122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AAE69DF" w14:textId="2C05C2CA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4" w:type="dxa"/>
          </w:tcPr>
          <w:p w14:paraId="502065A7" w14:textId="740E9BEB" w:rsidR="00A832B6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A832B6" w:rsidRPr="00FE6E97" w14:paraId="6F3399D2" w14:textId="77777777" w:rsidTr="00432639">
        <w:tc>
          <w:tcPr>
            <w:tcW w:w="3261" w:type="dxa"/>
          </w:tcPr>
          <w:p w14:paraId="3797F5CA" w14:textId="1F2FD943" w:rsidR="00A832B6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Lithium</w:t>
            </w:r>
          </w:p>
        </w:tc>
        <w:tc>
          <w:tcPr>
            <w:tcW w:w="1559" w:type="dxa"/>
          </w:tcPr>
          <w:p w14:paraId="5BBD0EC3" w14:textId="7E88C2CD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N750</w:t>
            </w:r>
          </w:p>
        </w:tc>
        <w:tc>
          <w:tcPr>
            <w:tcW w:w="1276" w:type="dxa"/>
          </w:tcPr>
          <w:p w14:paraId="7EEC3A82" w14:textId="6F806CB8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478D8E1A" w14:textId="2CD7D3D8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1C916579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0EE8743" w14:textId="6EE6C8D4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54" w:type="dxa"/>
          </w:tcPr>
          <w:p w14:paraId="29C7C093" w14:textId="26B3522C" w:rsidR="00A832B6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A832B6" w:rsidRPr="00FE6E97" w14:paraId="05125589" w14:textId="77777777" w:rsidTr="00432639">
        <w:tc>
          <w:tcPr>
            <w:tcW w:w="3261" w:type="dxa"/>
          </w:tcPr>
          <w:p w14:paraId="5BA91D56" w14:textId="5AAF68C7" w:rsidR="00A832B6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CNS stimulants</w:t>
            </w:r>
          </w:p>
        </w:tc>
        <w:tc>
          <w:tcPr>
            <w:tcW w:w="1559" w:type="dxa"/>
          </w:tcPr>
          <w:p w14:paraId="01D760C3" w14:textId="7C98A276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N800</w:t>
            </w:r>
          </w:p>
        </w:tc>
        <w:tc>
          <w:tcPr>
            <w:tcW w:w="1276" w:type="dxa"/>
          </w:tcPr>
          <w:p w14:paraId="3EA7B743" w14:textId="48641DDA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7" w:type="dxa"/>
          </w:tcPr>
          <w:p w14:paraId="432E5571" w14:textId="43DA130E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0" w:type="dxa"/>
          </w:tcPr>
          <w:p w14:paraId="6390A132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E84F081" w14:textId="2019D847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54" w:type="dxa"/>
          </w:tcPr>
          <w:p w14:paraId="0D0B4993" w14:textId="1A8AED9E" w:rsidR="00A832B6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A832B6" w:rsidRPr="00FE6E97" w14:paraId="6822E90E" w14:textId="77777777" w:rsidTr="00432639">
        <w:tc>
          <w:tcPr>
            <w:tcW w:w="3261" w:type="dxa"/>
          </w:tcPr>
          <w:p w14:paraId="136D847F" w14:textId="1790FF37" w:rsidR="00A832B6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Levodopa</w:t>
            </w:r>
          </w:p>
        </w:tc>
        <w:tc>
          <w:tcPr>
            <w:tcW w:w="1559" w:type="dxa"/>
          </w:tcPr>
          <w:p w14:paraId="6B80BAED" w14:textId="14A87298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375</w:t>
            </w:r>
          </w:p>
        </w:tc>
        <w:tc>
          <w:tcPr>
            <w:tcW w:w="1276" w:type="dxa"/>
          </w:tcPr>
          <w:p w14:paraId="4490068C" w14:textId="5ECA875C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6457FCDA" w14:textId="1AB7C0C5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1E8C28CA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2058EF3" w14:textId="166B1212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4" w:type="dxa"/>
          </w:tcPr>
          <w:p w14:paraId="2A49B148" w14:textId="24A1017A" w:rsidR="00A832B6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A832B6" w:rsidRPr="00FE6E97" w14:paraId="769DC7D1" w14:textId="77777777" w:rsidTr="00432639">
        <w:tc>
          <w:tcPr>
            <w:tcW w:w="3261" w:type="dxa"/>
          </w:tcPr>
          <w:p w14:paraId="567B5201" w14:textId="45AC7B8A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Diabetes Mellitus (%)</w:t>
            </w:r>
          </w:p>
        </w:tc>
        <w:tc>
          <w:tcPr>
            <w:tcW w:w="1559" w:type="dxa"/>
          </w:tcPr>
          <w:p w14:paraId="5405E69A" w14:textId="77777777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E08-E13</w:t>
            </w:r>
          </w:p>
        </w:tc>
        <w:tc>
          <w:tcPr>
            <w:tcW w:w="1276" w:type="dxa"/>
          </w:tcPr>
          <w:p w14:paraId="016C7904" w14:textId="33786F54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47" w:type="dxa"/>
          </w:tcPr>
          <w:p w14:paraId="396B447A" w14:textId="2E53B438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0" w:type="dxa"/>
          </w:tcPr>
          <w:p w14:paraId="632ED4BC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6A4227E" w14:textId="6062BBE3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54" w:type="dxa"/>
          </w:tcPr>
          <w:p w14:paraId="31CBE85B" w14:textId="06D57314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</w:tr>
      <w:tr w:rsidR="00A832B6" w:rsidRPr="00FE6E97" w14:paraId="2B5633D8" w14:textId="77777777" w:rsidTr="00432639">
        <w:tc>
          <w:tcPr>
            <w:tcW w:w="3261" w:type="dxa"/>
          </w:tcPr>
          <w:p w14:paraId="1E07982F" w14:textId="39C99E94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Hypertensive disease (%)</w:t>
            </w:r>
          </w:p>
        </w:tc>
        <w:tc>
          <w:tcPr>
            <w:tcW w:w="1559" w:type="dxa"/>
          </w:tcPr>
          <w:p w14:paraId="24661546" w14:textId="77777777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I10-I16</w:t>
            </w:r>
          </w:p>
        </w:tc>
        <w:tc>
          <w:tcPr>
            <w:tcW w:w="1276" w:type="dxa"/>
          </w:tcPr>
          <w:p w14:paraId="7B4ADBDE" w14:textId="5C35A5DA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47" w:type="dxa"/>
          </w:tcPr>
          <w:p w14:paraId="01E1D1C2" w14:textId="1128906A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280" w:type="dxa"/>
          </w:tcPr>
          <w:p w14:paraId="4F38A790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B811FF9" w14:textId="5081E1DC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554" w:type="dxa"/>
          </w:tcPr>
          <w:p w14:paraId="33B46A13" w14:textId="116DBBC8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</w:tr>
      <w:tr w:rsidR="00A832B6" w:rsidRPr="00FE6E97" w14:paraId="1F785A4A" w14:textId="77777777" w:rsidTr="00432639">
        <w:tc>
          <w:tcPr>
            <w:tcW w:w="3261" w:type="dxa"/>
          </w:tcPr>
          <w:p w14:paraId="250FB040" w14:textId="78EF5A72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Cerebrovascular disease (%)</w:t>
            </w:r>
          </w:p>
        </w:tc>
        <w:tc>
          <w:tcPr>
            <w:tcW w:w="1559" w:type="dxa"/>
          </w:tcPr>
          <w:p w14:paraId="65E9455D" w14:textId="77777777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sz w:val="20"/>
                <w:szCs w:val="20"/>
              </w:rPr>
              <w:t>I60-69</w:t>
            </w:r>
          </w:p>
        </w:tc>
        <w:tc>
          <w:tcPr>
            <w:tcW w:w="1276" w:type="dxa"/>
          </w:tcPr>
          <w:p w14:paraId="4116F0E1" w14:textId="5C38DB6B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7" w:type="dxa"/>
          </w:tcPr>
          <w:p w14:paraId="2823B764" w14:textId="0C467875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0" w:type="dxa"/>
          </w:tcPr>
          <w:p w14:paraId="7D3F2E06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BD58CF2" w14:textId="76DFAD9A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554" w:type="dxa"/>
          </w:tcPr>
          <w:p w14:paraId="4A8D07FD" w14:textId="44E0A38E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</w:tr>
      <w:tr w:rsidR="00A832B6" w:rsidRPr="00FE6E97" w14:paraId="03C88832" w14:textId="77777777" w:rsidTr="00432639">
        <w:tc>
          <w:tcPr>
            <w:tcW w:w="3261" w:type="dxa"/>
          </w:tcPr>
          <w:p w14:paraId="672C9981" w14:textId="29F20619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Thyroid disease (%)</w:t>
            </w:r>
          </w:p>
        </w:tc>
        <w:tc>
          <w:tcPr>
            <w:tcW w:w="1559" w:type="dxa"/>
          </w:tcPr>
          <w:p w14:paraId="3509D4C9" w14:textId="77777777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E00-E07</w:t>
            </w:r>
          </w:p>
        </w:tc>
        <w:tc>
          <w:tcPr>
            <w:tcW w:w="1276" w:type="dxa"/>
          </w:tcPr>
          <w:p w14:paraId="55350493" w14:textId="0687D927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47" w:type="dxa"/>
          </w:tcPr>
          <w:p w14:paraId="6DFD6845" w14:textId="24A26CEF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0" w:type="dxa"/>
          </w:tcPr>
          <w:p w14:paraId="2D961C59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2CA50C7" w14:textId="41450DDA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554" w:type="dxa"/>
          </w:tcPr>
          <w:p w14:paraId="5689E950" w14:textId="0811B24E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</w:tr>
      <w:tr w:rsidR="00A832B6" w:rsidRPr="00FE6E97" w14:paraId="1F7DCF8C" w14:textId="77777777" w:rsidTr="00432639">
        <w:tc>
          <w:tcPr>
            <w:tcW w:w="3261" w:type="dxa"/>
          </w:tcPr>
          <w:p w14:paraId="3F1D8961" w14:textId="5932AC88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Ischemic heart disease (%)</w:t>
            </w:r>
          </w:p>
        </w:tc>
        <w:tc>
          <w:tcPr>
            <w:tcW w:w="1559" w:type="dxa"/>
          </w:tcPr>
          <w:p w14:paraId="6B2C3650" w14:textId="77777777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I20-I25</w:t>
            </w:r>
          </w:p>
        </w:tc>
        <w:tc>
          <w:tcPr>
            <w:tcW w:w="1276" w:type="dxa"/>
          </w:tcPr>
          <w:p w14:paraId="1A2C805E" w14:textId="0639D668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47" w:type="dxa"/>
          </w:tcPr>
          <w:p w14:paraId="38455FCE" w14:textId="73E3157E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0" w:type="dxa"/>
          </w:tcPr>
          <w:p w14:paraId="58792A84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B60EB23" w14:textId="4B3CDA1E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554" w:type="dxa"/>
          </w:tcPr>
          <w:p w14:paraId="102967BF" w14:textId="7687F799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</w:tr>
      <w:tr w:rsidR="00A832B6" w:rsidRPr="00FE6E97" w14:paraId="6B57507B" w14:textId="77777777" w:rsidTr="00432639">
        <w:tc>
          <w:tcPr>
            <w:tcW w:w="3261" w:type="dxa"/>
          </w:tcPr>
          <w:p w14:paraId="388FFA70" w14:textId="0DF4770D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Disease of respiratory system (%)</w:t>
            </w:r>
          </w:p>
        </w:tc>
        <w:tc>
          <w:tcPr>
            <w:tcW w:w="1559" w:type="dxa"/>
          </w:tcPr>
          <w:p w14:paraId="06876698" w14:textId="77777777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J00-J99</w:t>
            </w:r>
          </w:p>
        </w:tc>
        <w:tc>
          <w:tcPr>
            <w:tcW w:w="1276" w:type="dxa"/>
          </w:tcPr>
          <w:p w14:paraId="137788C6" w14:textId="69BC6813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47" w:type="dxa"/>
          </w:tcPr>
          <w:p w14:paraId="6BC6C634" w14:textId="7BF190EB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80" w:type="dxa"/>
          </w:tcPr>
          <w:p w14:paraId="43AEB486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050476E" w14:textId="642ADF39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554" w:type="dxa"/>
          </w:tcPr>
          <w:p w14:paraId="42D11D21" w14:textId="4FCD3198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</w:tr>
      <w:tr w:rsidR="00A832B6" w:rsidRPr="00FE6E97" w14:paraId="4434CD59" w14:textId="77777777" w:rsidTr="00432639">
        <w:tc>
          <w:tcPr>
            <w:tcW w:w="3261" w:type="dxa"/>
          </w:tcPr>
          <w:p w14:paraId="0FB76231" w14:textId="2FFB1E7B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Disease of musculoskeletal system (%)</w:t>
            </w:r>
          </w:p>
        </w:tc>
        <w:tc>
          <w:tcPr>
            <w:tcW w:w="1559" w:type="dxa"/>
          </w:tcPr>
          <w:p w14:paraId="093EADAC" w14:textId="77777777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M00-M99</w:t>
            </w:r>
          </w:p>
        </w:tc>
        <w:tc>
          <w:tcPr>
            <w:tcW w:w="1276" w:type="dxa"/>
          </w:tcPr>
          <w:p w14:paraId="449957FB" w14:textId="7D517669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47" w:type="dxa"/>
          </w:tcPr>
          <w:p w14:paraId="49D11060" w14:textId="3938A1D7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80" w:type="dxa"/>
          </w:tcPr>
          <w:p w14:paraId="746E04B2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BB707FE" w14:textId="6500DE79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554" w:type="dxa"/>
          </w:tcPr>
          <w:p w14:paraId="77BA6154" w14:textId="540070FB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</w:tr>
      <w:tr w:rsidR="00A832B6" w:rsidRPr="00FE6E97" w14:paraId="366F81F0" w14:textId="77777777" w:rsidTr="00432639">
        <w:tc>
          <w:tcPr>
            <w:tcW w:w="3261" w:type="dxa"/>
          </w:tcPr>
          <w:p w14:paraId="38B6B6A9" w14:textId="7A4213D9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Nicotine dependence (%)</w:t>
            </w:r>
          </w:p>
        </w:tc>
        <w:tc>
          <w:tcPr>
            <w:tcW w:w="1559" w:type="dxa"/>
          </w:tcPr>
          <w:p w14:paraId="548A3760" w14:textId="77777777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F17</w:t>
            </w:r>
          </w:p>
        </w:tc>
        <w:tc>
          <w:tcPr>
            <w:tcW w:w="1276" w:type="dxa"/>
          </w:tcPr>
          <w:p w14:paraId="557B50BD" w14:textId="4CA58D25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76D54DF4" w14:textId="0624AEB2" w:rsidR="00A832B6" w:rsidRPr="007946FB" w:rsidRDefault="00DF2FC5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701C8E09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281EDFA" w14:textId="276D9886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54" w:type="dxa"/>
          </w:tcPr>
          <w:p w14:paraId="1D93494B" w14:textId="1053CF3D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</w:tr>
      <w:tr w:rsidR="00A832B6" w:rsidRPr="00FE6E97" w14:paraId="0CEF36E5" w14:textId="77777777" w:rsidTr="00432639">
        <w:tc>
          <w:tcPr>
            <w:tcW w:w="3261" w:type="dxa"/>
          </w:tcPr>
          <w:p w14:paraId="6ED896CC" w14:textId="4988633C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Alcohol related disorders (%)</w:t>
            </w:r>
          </w:p>
        </w:tc>
        <w:tc>
          <w:tcPr>
            <w:tcW w:w="1559" w:type="dxa"/>
          </w:tcPr>
          <w:p w14:paraId="061DFC4F" w14:textId="77777777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F10</w:t>
            </w:r>
          </w:p>
        </w:tc>
        <w:tc>
          <w:tcPr>
            <w:tcW w:w="1276" w:type="dxa"/>
          </w:tcPr>
          <w:p w14:paraId="47652144" w14:textId="09817FC0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0DB9FAE2" w14:textId="480E95C8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32DA6706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FAF307C" w14:textId="33B3AE74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554" w:type="dxa"/>
          </w:tcPr>
          <w:p w14:paraId="7EE4070B" w14:textId="6E72EA03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A832B6" w:rsidRPr="00FE6E97" w14:paraId="1EA10CF3" w14:textId="77777777" w:rsidTr="00432639">
        <w:tc>
          <w:tcPr>
            <w:tcW w:w="3261" w:type="dxa"/>
          </w:tcPr>
          <w:p w14:paraId="5019B972" w14:textId="199118D9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  <w:shd w:val="clear" w:color="auto" w:fill="FFFFFF"/>
              </w:rPr>
              <w:t>Problems related to socioeconomic and psychosocial circumstances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(%)</w:t>
            </w:r>
          </w:p>
        </w:tc>
        <w:tc>
          <w:tcPr>
            <w:tcW w:w="1559" w:type="dxa"/>
          </w:tcPr>
          <w:p w14:paraId="05EC247B" w14:textId="2ECD4700" w:rsidR="00A832B6" w:rsidRPr="002500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Z55-</w:t>
            </w:r>
            <w:r w:rsidR="00092364">
              <w:rPr>
                <w:rFonts w:ascii="Arial" w:hAnsi="Arial" w:cs="Arial"/>
                <w:color w:val="000000" w:themeColor="text1"/>
                <w:sz w:val="20"/>
                <w:szCs w:val="20"/>
              </w:rPr>
              <w:t>Z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276" w:type="dxa"/>
          </w:tcPr>
          <w:p w14:paraId="4F4042E6" w14:textId="7294F9DD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7" w:type="dxa"/>
          </w:tcPr>
          <w:p w14:paraId="6F533E94" w14:textId="584275D1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6794A97A" w14:textId="77777777" w:rsidR="00A832B6" w:rsidRPr="007946FB" w:rsidRDefault="00A832B6" w:rsidP="00A832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D3694F2" w14:textId="04119FC4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4" w:type="dxa"/>
          </w:tcPr>
          <w:p w14:paraId="41FCE9C5" w14:textId="60EDB04B" w:rsidR="00A832B6" w:rsidRPr="007946FB" w:rsidRDefault="00A832B6" w:rsidP="00A832B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946F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7C7954B2" w14:textId="04A60E42" w:rsidR="00034AFF" w:rsidRDefault="00034AFF"/>
    <w:p w14:paraId="0555D887" w14:textId="0B22BF26" w:rsidR="00432639" w:rsidRDefault="00432639" w:rsidP="0043263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upplementary Table</w:t>
      </w:r>
      <w:r w:rsidR="00603FD8">
        <w:rPr>
          <w:rFonts w:ascii="Arial" w:hAnsi="Arial" w:cs="Arial"/>
          <w:b/>
          <w:sz w:val="20"/>
          <w:szCs w:val="20"/>
        </w:rPr>
        <w:t xml:space="preserve"> </w:t>
      </w:r>
      <w:r w:rsidR="005308C0">
        <w:rPr>
          <w:rFonts w:ascii="Arial" w:hAnsi="Arial" w:cs="Arial"/>
          <w:b/>
          <w:sz w:val="20"/>
          <w:szCs w:val="20"/>
        </w:rPr>
        <w:t>3</w:t>
      </w:r>
      <w:r w:rsidR="00836E8E">
        <w:rPr>
          <w:rFonts w:ascii="Arial" w:hAnsi="Arial" w:cs="Arial"/>
          <w:b/>
          <w:sz w:val="20"/>
          <w:szCs w:val="20"/>
        </w:rPr>
        <w:t>C</w:t>
      </w:r>
      <w:r w:rsidRPr="00FE6E97">
        <w:rPr>
          <w:rFonts w:ascii="Arial" w:hAnsi="Arial" w:cs="Arial"/>
          <w:b/>
          <w:sz w:val="20"/>
          <w:szCs w:val="20"/>
        </w:rPr>
        <w:t xml:space="preserve">. A: </w:t>
      </w:r>
      <w:r>
        <w:rPr>
          <w:rFonts w:ascii="Arial" w:hAnsi="Arial" w:cs="Arial"/>
          <w:b/>
          <w:sz w:val="20"/>
          <w:szCs w:val="20"/>
        </w:rPr>
        <w:t>Full baseline d</w:t>
      </w:r>
      <w:r w:rsidRPr="00FE6E97">
        <w:rPr>
          <w:rFonts w:ascii="Arial" w:hAnsi="Arial" w:cs="Arial"/>
          <w:b/>
          <w:sz w:val="20"/>
          <w:szCs w:val="20"/>
        </w:rPr>
        <w:t xml:space="preserve">emographics of </w:t>
      </w:r>
      <w:r>
        <w:rPr>
          <w:rFonts w:ascii="Arial" w:hAnsi="Arial" w:cs="Arial"/>
          <w:b/>
          <w:sz w:val="20"/>
          <w:szCs w:val="20"/>
        </w:rPr>
        <w:t xml:space="preserve">matched </w:t>
      </w:r>
      <w:r w:rsidRPr="00FE6E97">
        <w:rPr>
          <w:rFonts w:ascii="Arial" w:hAnsi="Arial" w:cs="Arial"/>
          <w:b/>
          <w:sz w:val="20"/>
          <w:szCs w:val="20"/>
        </w:rPr>
        <w:t xml:space="preserve">cohorts comparing BP-CCBs with </w:t>
      </w:r>
      <w:r>
        <w:rPr>
          <w:rFonts w:ascii="Arial" w:hAnsi="Arial" w:cs="Arial"/>
          <w:b/>
          <w:sz w:val="20"/>
          <w:szCs w:val="20"/>
        </w:rPr>
        <w:t>angiotensin receptor blockers (ARB)</w:t>
      </w:r>
      <w:r w:rsidRPr="00FE6E97">
        <w:rPr>
          <w:rFonts w:ascii="Arial" w:hAnsi="Arial" w:cs="Arial"/>
          <w:b/>
          <w:sz w:val="20"/>
          <w:szCs w:val="20"/>
        </w:rPr>
        <w:t>. A: patients with no prior neuropsychiatric diagnosis. B: patients with a pr</w:t>
      </w:r>
      <w:r>
        <w:rPr>
          <w:rFonts w:ascii="Arial" w:hAnsi="Arial" w:cs="Arial"/>
          <w:b/>
          <w:sz w:val="20"/>
          <w:szCs w:val="20"/>
        </w:rPr>
        <w:t>ior neuropsychiatric diagnosis</w:t>
      </w:r>
    </w:p>
    <w:p w14:paraId="0211789A" w14:textId="77777777" w:rsidR="00432639" w:rsidRDefault="00432639"/>
    <w:tbl>
      <w:tblPr>
        <w:tblStyle w:val="TableGrid"/>
        <w:tblW w:w="10490" w:type="dxa"/>
        <w:tblInd w:w="-856" w:type="dxa"/>
        <w:tblLook w:val="04A0" w:firstRow="1" w:lastRow="0" w:firstColumn="1" w:lastColumn="0" w:noHBand="0" w:noVBand="1"/>
      </w:tblPr>
      <w:tblGrid>
        <w:gridCol w:w="3403"/>
        <w:gridCol w:w="1608"/>
        <w:gridCol w:w="1219"/>
        <w:gridCol w:w="1313"/>
        <w:gridCol w:w="280"/>
        <w:gridCol w:w="1255"/>
        <w:gridCol w:w="1412"/>
      </w:tblGrid>
      <w:tr w:rsidR="00034AFF" w:rsidRPr="00FE6E97" w14:paraId="096D7B77" w14:textId="77777777" w:rsidTr="00094368">
        <w:tc>
          <w:tcPr>
            <w:tcW w:w="3403" w:type="dxa"/>
          </w:tcPr>
          <w:p w14:paraId="55B31930" w14:textId="77777777" w:rsidR="00034AFF" w:rsidRPr="00FE6E97" w:rsidRDefault="00034AFF" w:rsidP="000943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</w:tcPr>
          <w:p w14:paraId="52DA2F43" w14:textId="77777777" w:rsidR="00034AFF" w:rsidRDefault="00034AFF" w:rsidP="000943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CD-10 or medication code</w:t>
            </w:r>
          </w:p>
        </w:tc>
        <w:tc>
          <w:tcPr>
            <w:tcW w:w="2532" w:type="dxa"/>
            <w:gridSpan w:val="2"/>
          </w:tcPr>
          <w:p w14:paraId="1753FB9A" w14:textId="77777777" w:rsidR="00034AFF" w:rsidRPr="00FE6E97" w:rsidRDefault="00034AFF" w:rsidP="000943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: n</w:t>
            </w:r>
            <w:r w:rsidRPr="00FE6E97">
              <w:rPr>
                <w:rFonts w:ascii="Arial" w:hAnsi="Arial" w:cs="Arial"/>
                <w:b/>
                <w:sz w:val="20"/>
                <w:szCs w:val="20"/>
              </w:rPr>
              <w:t>o prior neuropsychiatric diagnosis</w:t>
            </w:r>
          </w:p>
        </w:tc>
        <w:tc>
          <w:tcPr>
            <w:tcW w:w="280" w:type="dxa"/>
          </w:tcPr>
          <w:p w14:paraId="0BE809C2" w14:textId="77777777" w:rsidR="00034AFF" w:rsidRPr="00FE6E97" w:rsidRDefault="00034AFF" w:rsidP="000943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67" w:type="dxa"/>
            <w:gridSpan w:val="2"/>
          </w:tcPr>
          <w:p w14:paraId="5FCAFD8A" w14:textId="77777777" w:rsidR="00034AFF" w:rsidRPr="00FE6E97" w:rsidRDefault="00034AFF" w:rsidP="0009436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6E97">
              <w:rPr>
                <w:rFonts w:ascii="Arial" w:hAnsi="Arial" w:cs="Arial"/>
                <w:b/>
                <w:sz w:val="20"/>
                <w:szCs w:val="20"/>
              </w:rPr>
              <w:t>B: with prior neuropsychiatric diagnosis</w:t>
            </w:r>
          </w:p>
        </w:tc>
      </w:tr>
      <w:tr w:rsidR="00034AFF" w:rsidRPr="00FE6E97" w14:paraId="501C68A6" w14:textId="77777777" w:rsidTr="00094368">
        <w:tc>
          <w:tcPr>
            <w:tcW w:w="3403" w:type="dxa"/>
          </w:tcPr>
          <w:p w14:paraId="48264006" w14:textId="77777777" w:rsidR="00034AFF" w:rsidRPr="00FE6E97" w:rsidRDefault="00034AFF" w:rsidP="000943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8" w:type="dxa"/>
          </w:tcPr>
          <w:p w14:paraId="7E72FE11" w14:textId="77777777" w:rsidR="00034AFF" w:rsidRPr="00FE6E97" w:rsidRDefault="00034AFF" w:rsidP="0009436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1C89D4DA" w14:textId="77777777" w:rsidR="00034AFF" w:rsidRPr="00FE6E97" w:rsidRDefault="00034AFF" w:rsidP="00094368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E6E9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P-CCB</w:t>
            </w:r>
          </w:p>
        </w:tc>
        <w:tc>
          <w:tcPr>
            <w:tcW w:w="1313" w:type="dxa"/>
          </w:tcPr>
          <w:p w14:paraId="6EB780A4" w14:textId="09CADE5A" w:rsidR="00034AFF" w:rsidRPr="00FE6E97" w:rsidRDefault="00034AFF" w:rsidP="0009436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RB</w:t>
            </w:r>
          </w:p>
        </w:tc>
        <w:tc>
          <w:tcPr>
            <w:tcW w:w="280" w:type="dxa"/>
          </w:tcPr>
          <w:p w14:paraId="10CEFE6E" w14:textId="77777777" w:rsidR="00034AFF" w:rsidRPr="00FE6E97" w:rsidRDefault="00034AFF" w:rsidP="0009436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55" w:type="dxa"/>
          </w:tcPr>
          <w:p w14:paraId="70037655" w14:textId="77777777" w:rsidR="00034AFF" w:rsidRPr="00FE6E97" w:rsidRDefault="00034AFF" w:rsidP="0009436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E6E97">
              <w:rPr>
                <w:rFonts w:ascii="Arial" w:hAnsi="Arial" w:cs="Arial"/>
                <w:b/>
                <w:sz w:val="20"/>
                <w:szCs w:val="20"/>
              </w:rPr>
              <w:t>BP-CCB</w:t>
            </w:r>
          </w:p>
        </w:tc>
        <w:tc>
          <w:tcPr>
            <w:tcW w:w="1412" w:type="dxa"/>
          </w:tcPr>
          <w:p w14:paraId="4FDF99CF" w14:textId="33BCBF25" w:rsidR="00034AFF" w:rsidRPr="00FE6E97" w:rsidRDefault="00034AFF" w:rsidP="0009436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RB</w:t>
            </w:r>
          </w:p>
        </w:tc>
      </w:tr>
      <w:tr w:rsidR="001D2043" w:rsidRPr="00FE6E97" w14:paraId="3247CC90" w14:textId="77777777" w:rsidTr="00094368">
        <w:tc>
          <w:tcPr>
            <w:tcW w:w="3403" w:type="dxa"/>
          </w:tcPr>
          <w:p w14:paraId="6CE788F6" w14:textId="7738972C" w:rsidR="001D2043" w:rsidRPr="00FE6E97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>Cohort size (n)</w:t>
            </w:r>
          </w:p>
        </w:tc>
        <w:tc>
          <w:tcPr>
            <w:tcW w:w="1608" w:type="dxa"/>
          </w:tcPr>
          <w:p w14:paraId="097E2B59" w14:textId="77777777" w:rsidR="001D2043" w:rsidRPr="00FE6E97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4851B10D" w14:textId="68A95069" w:rsidR="001D2043" w:rsidRPr="00FE6E97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4F9E">
              <w:rPr>
                <w:rFonts w:ascii="Arial" w:hAnsi="Arial" w:cs="Arial"/>
                <w:color w:val="000000" w:themeColor="text1"/>
                <w:sz w:val="20"/>
                <w:szCs w:val="20"/>
              </w:rPr>
              <w:t>38,305</w:t>
            </w:r>
          </w:p>
        </w:tc>
        <w:tc>
          <w:tcPr>
            <w:tcW w:w="1313" w:type="dxa"/>
          </w:tcPr>
          <w:p w14:paraId="010210A6" w14:textId="427EC8FA" w:rsidR="001D2043" w:rsidRPr="001E04D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4F9E">
              <w:rPr>
                <w:rFonts w:ascii="Arial" w:hAnsi="Arial" w:cs="Arial"/>
                <w:color w:val="000000" w:themeColor="text1"/>
                <w:sz w:val="20"/>
                <w:szCs w:val="20"/>
              </w:rPr>
              <w:t>38,305</w:t>
            </w:r>
          </w:p>
        </w:tc>
        <w:tc>
          <w:tcPr>
            <w:tcW w:w="280" w:type="dxa"/>
          </w:tcPr>
          <w:p w14:paraId="47456A60" w14:textId="77777777" w:rsidR="001D2043" w:rsidRPr="00FE6E97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D0EB5F3" w14:textId="5110618C" w:rsidR="001D2043" w:rsidRPr="001E04D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C64F9E">
              <w:rPr>
                <w:rFonts w:ascii="Arial" w:hAnsi="Arial" w:cs="Arial"/>
                <w:sz w:val="20"/>
                <w:szCs w:val="20"/>
              </w:rPr>
              <w:t>20,673</w:t>
            </w:r>
          </w:p>
        </w:tc>
        <w:tc>
          <w:tcPr>
            <w:tcW w:w="1412" w:type="dxa"/>
          </w:tcPr>
          <w:p w14:paraId="4866FEBF" w14:textId="7C7A3462" w:rsidR="001D2043" w:rsidRPr="001E04D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C64F9E">
              <w:rPr>
                <w:rFonts w:ascii="Arial" w:hAnsi="Arial" w:cs="Arial"/>
                <w:sz w:val="20"/>
                <w:szCs w:val="20"/>
              </w:rPr>
              <w:t>20,673</w:t>
            </w:r>
          </w:p>
        </w:tc>
      </w:tr>
      <w:tr w:rsidR="001D2043" w:rsidRPr="00FE6E97" w14:paraId="0B91101F" w14:textId="77777777" w:rsidTr="00094368">
        <w:tc>
          <w:tcPr>
            <w:tcW w:w="3403" w:type="dxa"/>
          </w:tcPr>
          <w:p w14:paraId="077F8EBA" w14:textId="451973BF" w:rsidR="001D2043" w:rsidRPr="00FE6E97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>Age at index (y</w:t>
            </w:r>
            <w:r>
              <w:rPr>
                <w:rFonts w:ascii="Arial" w:hAnsi="Arial" w:cs="Arial"/>
                <w:sz w:val="20"/>
                <w:szCs w:val="20"/>
              </w:rPr>
              <w:t>, SD</w:t>
            </w:r>
            <w:r w:rsidRPr="00FE6E9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08" w:type="dxa"/>
          </w:tcPr>
          <w:p w14:paraId="439323F3" w14:textId="77777777" w:rsidR="001D2043" w:rsidRPr="00FE6E97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7ED70BD2" w14:textId="14F0E9D4" w:rsidR="001D2043" w:rsidRPr="00FE6E97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4F9E">
              <w:rPr>
                <w:rFonts w:ascii="Arial" w:hAnsi="Arial" w:cs="Arial"/>
                <w:color w:val="000000" w:themeColor="text1"/>
                <w:sz w:val="20"/>
                <w:szCs w:val="20"/>
              </w:rPr>
              <w:t>56.8 (18.1)</w:t>
            </w:r>
          </w:p>
        </w:tc>
        <w:tc>
          <w:tcPr>
            <w:tcW w:w="1313" w:type="dxa"/>
          </w:tcPr>
          <w:p w14:paraId="1AED82BC" w14:textId="794716AB" w:rsidR="001D2043" w:rsidRPr="001E04D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64F9E">
              <w:rPr>
                <w:rFonts w:ascii="Arial" w:hAnsi="Arial" w:cs="Arial"/>
                <w:color w:val="000000" w:themeColor="text1"/>
                <w:sz w:val="20"/>
                <w:szCs w:val="20"/>
              </w:rPr>
              <w:t>57.9 (16.3)</w:t>
            </w:r>
          </w:p>
        </w:tc>
        <w:tc>
          <w:tcPr>
            <w:tcW w:w="280" w:type="dxa"/>
          </w:tcPr>
          <w:p w14:paraId="24BD1B20" w14:textId="77777777" w:rsidR="001D2043" w:rsidRPr="00FE6E97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5C65047" w14:textId="59273FE2" w:rsidR="001D2043" w:rsidRPr="001E04D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C64F9E">
              <w:rPr>
                <w:rFonts w:ascii="Arial" w:hAnsi="Arial" w:cs="Arial"/>
                <w:sz w:val="20"/>
                <w:szCs w:val="20"/>
              </w:rPr>
              <w:t>54.9 (17.1)</w:t>
            </w:r>
          </w:p>
        </w:tc>
        <w:tc>
          <w:tcPr>
            <w:tcW w:w="1412" w:type="dxa"/>
          </w:tcPr>
          <w:p w14:paraId="2402695E" w14:textId="60CD754A" w:rsidR="001D2043" w:rsidRPr="001E04D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C64F9E">
              <w:rPr>
                <w:rFonts w:ascii="Arial" w:hAnsi="Arial" w:cs="Arial"/>
                <w:sz w:val="20"/>
                <w:szCs w:val="20"/>
              </w:rPr>
              <w:t>55.7 (14.5)</w:t>
            </w:r>
          </w:p>
        </w:tc>
      </w:tr>
      <w:tr w:rsidR="001D2043" w:rsidRPr="00FE6E97" w14:paraId="5D5D16C1" w14:textId="77777777" w:rsidTr="00094368">
        <w:tc>
          <w:tcPr>
            <w:tcW w:w="3403" w:type="dxa"/>
          </w:tcPr>
          <w:p w14:paraId="572427FD" w14:textId="1EE20B05" w:rsidR="001D2043" w:rsidRPr="00FE6E97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 xml:space="preserve">Sex (M:F %) </w:t>
            </w:r>
          </w:p>
        </w:tc>
        <w:tc>
          <w:tcPr>
            <w:tcW w:w="1608" w:type="dxa"/>
          </w:tcPr>
          <w:p w14:paraId="211EEDA1" w14:textId="7777777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3A8EEF5D" w14:textId="373DA83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42:58</w:t>
            </w:r>
          </w:p>
        </w:tc>
        <w:tc>
          <w:tcPr>
            <w:tcW w:w="1313" w:type="dxa"/>
          </w:tcPr>
          <w:p w14:paraId="18818D44" w14:textId="536B16D4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43:57</w:t>
            </w:r>
          </w:p>
        </w:tc>
        <w:tc>
          <w:tcPr>
            <w:tcW w:w="280" w:type="dxa"/>
          </w:tcPr>
          <w:p w14:paraId="3D15324F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137DAE9" w14:textId="4F6FBBD6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2D4EF2">
              <w:rPr>
                <w:rFonts w:ascii="Arial" w:hAnsi="Arial" w:cs="Arial"/>
                <w:sz w:val="20"/>
                <w:szCs w:val="20"/>
              </w:rPr>
              <w:t>41:59</w:t>
            </w:r>
          </w:p>
        </w:tc>
        <w:tc>
          <w:tcPr>
            <w:tcW w:w="1412" w:type="dxa"/>
          </w:tcPr>
          <w:p w14:paraId="06D61129" w14:textId="6BDD2BB1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2D4EF2">
              <w:rPr>
                <w:rFonts w:ascii="Arial" w:hAnsi="Arial" w:cs="Arial"/>
                <w:sz w:val="20"/>
                <w:szCs w:val="20"/>
              </w:rPr>
              <w:t>43:57</w:t>
            </w:r>
          </w:p>
        </w:tc>
      </w:tr>
      <w:tr w:rsidR="001D2043" w:rsidRPr="00FE6E97" w14:paraId="154D6E24" w14:textId="77777777" w:rsidTr="00094368">
        <w:tc>
          <w:tcPr>
            <w:tcW w:w="3403" w:type="dxa"/>
          </w:tcPr>
          <w:p w14:paraId="573EC12E" w14:textId="685226D4" w:rsidR="001D2043" w:rsidRPr="001E04D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ce (W,B,</w:t>
            </w:r>
            <w:r w:rsidRPr="00FE6E97">
              <w:rPr>
                <w:rFonts w:ascii="Arial" w:hAnsi="Arial" w:cs="Arial"/>
                <w:sz w:val="20"/>
                <w:szCs w:val="20"/>
              </w:rPr>
              <w:t>O %)</w:t>
            </w:r>
          </w:p>
        </w:tc>
        <w:tc>
          <w:tcPr>
            <w:tcW w:w="1608" w:type="dxa"/>
          </w:tcPr>
          <w:p w14:paraId="1D85DE1A" w14:textId="7777777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33A63D80" w14:textId="4E579C7B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52, 30, 18</w:t>
            </w:r>
          </w:p>
        </w:tc>
        <w:tc>
          <w:tcPr>
            <w:tcW w:w="1313" w:type="dxa"/>
          </w:tcPr>
          <w:p w14:paraId="0B9217DE" w14:textId="121AEFE1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50, 31, 19</w:t>
            </w:r>
          </w:p>
        </w:tc>
        <w:tc>
          <w:tcPr>
            <w:tcW w:w="280" w:type="dxa"/>
          </w:tcPr>
          <w:p w14:paraId="7EAA543F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76EE25B" w14:textId="01A94D7C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2D4EF2">
              <w:rPr>
                <w:rFonts w:ascii="Arial" w:hAnsi="Arial" w:cs="Arial"/>
                <w:sz w:val="20"/>
                <w:szCs w:val="20"/>
              </w:rPr>
              <w:t>59, 31, 10</w:t>
            </w:r>
          </w:p>
        </w:tc>
        <w:tc>
          <w:tcPr>
            <w:tcW w:w="1412" w:type="dxa"/>
          </w:tcPr>
          <w:p w14:paraId="23EEA570" w14:textId="2E3A3AF6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2D4EF2">
              <w:rPr>
                <w:rFonts w:ascii="Arial" w:hAnsi="Arial" w:cs="Arial"/>
                <w:sz w:val="20"/>
                <w:szCs w:val="20"/>
              </w:rPr>
              <w:t>57, 33, 10</w:t>
            </w:r>
          </w:p>
        </w:tc>
      </w:tr>
      <w:tr w:rsidR="001D2043" w:rsidRPr="00FE6E97" w14:paraId="6E2F46F3" w14:textId="77777777" w:rsidTr="00094368">
        <w:tc>
          <w:tcPr>
            <w:tcW w:w="3403" w:type="dxa"/>
          </w:tcPr>
          <w:p w14:paraId="5687143F" w14:textId="04683EB4" w:rsidR="001D2043" w:rsidRPr="00FE6E97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>Blood pressure</w:t>
            </w:r>
          </w:p>
        </w:tc>
        <w:tc>
          <w:tcPr>
            <w:tcW w:w="1608" w:type="dxa"/>
          </w:tcPr>
          <w:p w14:paraId="1720A56F" w14:textId="7777777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19" w:type="dxa"/>
          </w:tcPr>
          <w:p w14:paraId="5A77400E" w14:textId="2E71525F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35/77</w:t>
            </w:r>
          </w:p>
        </w:tc>
        <w:tc>
          <w:tcPr>
            <w:tcW w:w="1313" w:type="dxa"/>
          </w:tcPr>
          <w:p w14:paraId="2BE143C9" w14:textId="4C71D2DD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35/77</w:t>
            </w:r>
          </w:p>
        </w:tc>
        <w:tc>
          <w:tcPr>
            <w:tcW w:w="280" w:type="dxa"/>
          </w:tcPr>
          <w:p w14:paraId="7BF242AB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7F4935C" w14:textId="2B5B0EA2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2D4EF2">
              <w:rPr>
                <w:rFonts w:ascii="Arial" w:hAnsi="Arial" w:cs="Arial"/>
                <w:sz w:val="20"/>
                <w:szCs w:val="20"/>
              </w:rPr>
              <w:t>135/78</w:t>
            </w:r>
          </w:p>
        </w:tc>
        <w:tc>
          <w:tcPr>
            <w:tcW w:w="1412" w:type="dxa"/>
          </w:tcPr>
          <w:p w14:paraId="1CC5E001" w14:textId="0272AD1F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2D4EF2">
              <w:rPr>
                <w:rFonts w:ascii="Arial" w:hAnsi="Arial" w:cs="Arial"/>
                <w:sz w:val="20"/>
                <w:szCs w:val="20"/>
              </w:rPr>
              <w:t>135/78</w:t>
            </w:r>
          </w:p>
        </w:tc>
      </w:tr>
      <w:tr w:rsidR="001D2043" w:rsidRPr="00FE6E97" w14:paraId="59E34348" w14:textId="77777777" w:rsidTr="00094368">
        <w:tc>
          <w:tcPr>
            <w:tcW w:w="3403" w:type="dxa"/>
          </w:tcPr>
          <w:p w14:paraId="26C1C826" w14:textId="4E71E533" w:rsidR="001D2043" w:rsidRPr="001E04D2" w:rsidRDefault="001D2043" w:rsidP="001D204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E6E97">
              <w:rPr>
                <w:rFonts w:ascii="Arial" w:hAnsi="Arial" w:cs="Arial"/>
                <w:sz w:val="20"/>
                <w:szCs w:val="20"/>
              </w:rPr>
              <w:t>BMI</w:t>
            </w:r>
            <w:r>
              <w:rPr>
                <w:rFonts w:ascii="Arial" w:hAnsi="Arial" w:cs="Arial"/>
                <w:sz w:val="20"/>
                <w:szCs w:val="20"/>
              </w:rPr>
              <w:t xml:space="preserve"> (SD)</w:t>
            </w:r>
          </w:p>
        </w:tc>
        <w:tc>
          <w:tcPr>
            <w:tcW w:w="1608" w:type="dxa"/>
          </w:tcPr>
          <w:p w14:paraId="7328149F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</w:tcPr>
          <w:p w14:paraId="63AC0827" w14:textId="45B345A5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2D4EF2">
              <w:rPr>
                <w:rFonts w:ascii="Arial" w:hAnsi="Arial" w:cs="Arial"/>
                <w:sz w:val="20"/>
                <w:szCs w:val="20"/>
              </w:rPr>
              <w:t>30.1 (7.1)</w:t>
            </w:r>
          </w:p>
        </w:tc>
        <w:tc>
          <w:tcPr>
            <w:tcW w:w="1313" w:type="dxa"/>
          </w:tcPr>
          <w:p w14:paraId="59C1ABB0" w14:textId="0983B139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2D4EF2">
              <w:rPr>
                <w:rFonts w:ascii="Arial" w:hAnsi="Arial" w:cs="Arial"/>
                <w:sz w:val="20"/>
                <w:szCs w:val="20"/>
              </w:rPr>
              <w:t>30.2 (7.3)</w:t>
            </w:r>
          </w:p>
        </w:tc>
        <w:tc>
          <w:tcPr>
            <w:tcW w:w="280" w:type="dxa"/>
          </w:tcPr>
          <w:p w14:paraId="75E471E0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7F190A4" w14:textId="48E771E2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2D4EF2">
              <w:rPr>
                <w:rFonts w:ascii="Arial" w:hAnsi="Arial" w:cs="Arial"/>
                <w:sz w:val="20"/>
                <w:szCs w:val="20"/>
              </w:rPr>
              <w:t>30.6 (7.7)</w:t>
            </w:r>
          </w:p>
        </w:tc>
        <w:tc>
          <w:tcPr>
            <w:tcW w:w="1412" w:type="dxa"/>
          </w:tcPr>
          <w:p w14:paraId="6946BD91" w14:textId="7125B3DC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  <w:r w:rsidRPr="002D4EF2">
              <w:rPr>
                <w:rFonts w:ascii="Arial" w:hAnsi="Arial" w:cs="Arial"/>
                <w:sz w:val="20"/>
                <w:szCs w:val="20"/>
              </w:rPr>
              <w:t>31.2 (7.7)</w:t>
            </w:r>
          </w:p>
        </w:tc>
      </w:tr>
      <w:tr w:rsidR="001D2043" w:rsidRPr="00FE6E97" w14:paraId="5D95A1D4" w14:textId="77777777" w:rsidTr="00094368">
        <w:tc>
          <w:tcPr>
            <w:tcW w:w="3403" w:type="dxa"/>
          </w:tcPr>
          <w:p w14:paraId="7E9918AA" w14:textId="5D71C880" w:rsidR="001D2043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841EF2">
              <w:rPr>
                <w:rFonts w:ascii="Arial" w:hAnsi="Arial" w:cs="Arial"/>
                <w:color w:val="000000" w:themeColor="text1"/>
                <w:sz w:val="20"/>
                <w:szCs w:val="20"/>
              </w:rPr>
              <w:t>sychotic disorder (%)</w:t>
            </w:r>
          </w:p>
        </w:tc>
        <w:tc>
          <w:tcPr>
            <w:tcW w:w="1608" w:type="dxa"/>
          </w:tcPr>
          <w:p w14:paraId="52542718" w14:textId="7777777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F20-F29</w:t>
            </w:r>
          </w:p>
        </w:tc>
        <w:tc>
          <w:tcPr>
            <w:tcW w:w="1219" w:type="dxa"/>
          </w:tcPr>
          <w:p w14:paraId="016CAEF2" w14:textId="1F714D35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41802A9E" w14:textId="197F65D4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6CEFCBC9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669C1E6" w14:textId="40613D12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2" w:type="dxa"/>
          </w:tcPr>
          <w:p w14:paraId="62407356" w14:textId="6D70AFE8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1D2043" w:rsidRPr="00FE6E97" w14:paraId="1D285543" w14:textId="77777777" w:rsidTr="00094368">
        <w:tc>
          <w:tcPr>
            <w:tcW w:w="3403" w:type="dxa"/>
          </w:tcPr>
          <w:p w14:paraId="506E17F5" w14:textId="72C26C0D" w:rsidR="001D2043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841EF2">
              <w:rPr>
                <w:rFonts w:ascii="Arial" w:hAnsi="Arial" w:cs="Arial"/>
                <w:color w:val="000000" w:themeColor="text1"/>
                <w:sz w:val="20"/>
                <w:szCs w:val="20"/>
              </w:rPr>
              <w:t>ffective disorder  (%)</w:t>
            </w:r>
          </w:p>
        </w:tc>
        <w:tc>
          <w:tcPr>
            <w:tcW w:w="1608" w:type="dxa"/>
          </w:tcPr>
          <w:p w14:paraId="2A99F8F5" w14:textId="7777777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F30-F39</w:t>
            </w:r>
          </w:p>
        </w:tc>
        <w:tc>
          <w:tcPr>
            <w:tcW w:w="1219" w:type="dxa"/>
          </w:tcPr>
          <w:p w14:paraId="6FF09882" w14:textId="58ABA572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7C179455" w14:textId="47723435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2FA26A4E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4D4FBB2" w14:textId="3F86611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2" w:type="dxa"/>
          </w:tcPr>
          <w:p w14:paraId="79C88878" w14:textId="484E8581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1356D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1D2043" w:rsidRPr="00FE6E97" w14:paraId="19DC073D" w14:textId="77777777" w:rsidTr="00094368">
        <w:tc>
          <w:tcPr>
            <w:tcW w:w="3403" w:type="dxa"/>
          </w:tcPr>
          <w:p w14:paraId="2F5BB3F2" w14:textId="76047B52" w:rsidR="001D2043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841EF2">
              <w:rPr>
                <w:rFonts w:ascii="Arial" w:hAnsi="Arial" w:cs="Arial"/>
                <w:color w:val="000000" w:themeColor="text1"/>
                <w:sz w:val="20"/>
                <w:szCs w:val="20"/>
              </w:rPr>
              <w:t>nxiety disorder (%)</w:t>
            </w:r>
          </w:p>
        </w:tc>
        <w:tc>
          <w:tcPr>
            <w:tcW w:w="1608" w:type="dxa"/>
          </w:tcPr>
          <w:p w14:paraId="6C132520" w14:textId="7777777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F40-F48</w:t>
            </w:r>
          </w:p>
        </w:tc>
        <w:tc>
          <w:tcPr>
            <w:tcW w:w="1219" w:type="dxa"/>
          </w:tcPr>
          <w:p w14:paraId="35843124" w14:textId="4BF6F349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2B5DF6F0" w14:textId="0349A5F5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4ED72C41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FC99600" w14:textId="644E9ACF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12" w:type="dxa"/>
          </w:tcPr>
          <w:p w14:paraId="638C566A" w14:textId="3146E758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</w:tr>
      <w:tr w:rsidR="001D2043" w:rsidRPr="00FE6E97" w14:paraId="01B87C21" w14:textId="77777777" w:rsidTr="00094368">
        <w:tc>
          <w:tcPr>
            <w:tcW w:w="3403" w:type="dxa"/>
          </w:tcPr>
          <w:p w14:paraId="290E63C3" w14:textId="60A6F1E6" w:rsidR="001D2043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Pr="00841EF2">
              <w:rPr>
                <w:rFonts w:ascii="Arial" w:hAnsi="Arial" w:cs="Arial"/>
                <w:color w:val="000000" w:themeColor="text1"/>
                <w:sz w:val="20"/>
                <w:szCs w:val="20"/>
              </w:rPr>
              <w:t>ubstance use disorder (%)</w:t>
            </w:r>
          </w:p>
        </w:tc>
        <w:tc>
          <w:tcPr>
            <w:tcW w:w="1608" w:type="dxa"/>
          </w:tcPr>
          <w:p w14:paraId="2815F6F3" w14:textId="7777777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F10-F19</w:t>
            </w:r>
          </w:p>
        </w:tc>
        <w:tc>
          <w:tcPr>
            <w:tcW w:w="1219" w:type="dxa"/>
          </w:tcPr>
          <w:p w14:paraId="6DAF8A36" w14:textId="5BE00E6F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025633D4" w14:textId="3B704D2B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400F0962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BE7C561" w14:textId="2F5946F9" w:rsidR="001D2043" w:rsidRPr="00D20CCB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0CCB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12" w:type="dxa"/>
          </w:tcPr>
          <w:p w14:paraId="258BDD60" w14:textId="7F572BC9" w:rsidR="001D2043" w:rsidRPr="00D20CCB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20CCB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</w:tr>
      <w:tr w:rsidR="001D2043" w:rsidRPr="00FE6E97" w14:paraId="7DB79ABE" w14:textId="77777777" w:rsidTr="00094368">
        <w:tc>
          <w:tcPr>
            <w:tcW w:w="3403" w:type="dxa"/>
          </w:tcPr>
          <w:p w14:paraId="1D7E9FB5" w14:textId="0866FFD0" w:rsidR="001D2043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leep disorder (%)</w:t>
            </w:r>
          </w:p>
        </w:tc>
        <w:tc>
          <w:tcPr>
            <w:tcW w:w="1608" w:type="dxa"/>
          </w:tcPr>
          <w:p w14:paraId="1DC1B28F" w14:textId="7777777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F51, G47</w:t>
            </w:r>
          </w:p>
        </w:tc>
        <w:tc>
          <w:tcPr>
            <w:tcW w:w="1219" w:type="dxa"/>
          </w:tcPr>
          <w:p w14:paraId="2AEBCD3A" w14:textId="3D96AD23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332CE32B" w14:textId="5E4D480F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5C13ABD5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9B3E198" w14:textId="4DB1499F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12" w:type="dxa"/>
          </w:tcPr>
          <w:p w14:paraId="04E26E8C" w14:textId="465E0B89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</w:tr>
      <w:tr w:rsidR="001D2043" w:rsidRPr="00FE6E97" w14:paraId="44D12891" w14:textId="77777777" w:rsidTr="00094368">
        <w:tc>
          <w:tcPr>
            <w:tcW w:w="3403" w:type="dxa"/>
          </w:tcPr>
          <w:p w14:paraId="07B85979" w14:textId="46E41EFF" w:rsidR="001D2043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lirium (%)</w:t>
            </w:r>
          </w:p>
        </w:tc>
        <w:tc>
          <w:tcPr>
            <w:tcW w:w="1608" w:type="dxa"/>
          </w:tcPr>
          <w:p w14:paraId="464D208B" w14:textId="7777777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F05, R40.0, R41.0</w:t>
            </w:r>
          </w:p>
        </w:tc>
        <w:tc>
          <w:tcPr>
            <w:tcW w:w="1219" w:type="dxa"/>
          </w:tcPr>
          <w:p w14:paraId="17E64712" w14:textId="587CF85F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78413775" w14:textId="55D24555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78F96D00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3D78F9D" w14:textId="07649177" w:rsidR="001D2043" w:rsidRPr="002D4EF2" w:rsidRDefault="001356D8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2" w:type="dxa"/>
          </w:tcPr>
          <w:p w14:paraId="4FAD4231" w14:textId="382D2F6A" w:rsidR="001D2043" w:rsidRPr="002D4EF2" w:rsidRDefault="001356D8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1D2043" w:rsidRPr="00FE6E97" w14:paraId="538CC8EE" w14:textId="77777777" w:rsidTr="00094368">
        <w:tc>
          <w:tcPr>
            <w:tcW w:w="3403" w:type="dxa"/>
          </w:tcPr>
          <w:p w14:paraId="270E298E" w14:textId="5035A09B" w:rsidR="001D2043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ementia (%)</w:t>
            </w:r>
          </w:p>
        </w:tc>
        <w:tc>
          <w:tcPr>
            <w:tcW w:w="1608" w:type="dxa"/>
          </w:tcPr>
          <w:p w14:paraId="655CEF1F" w14:textId="7777777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F01-F03, G30, G31.0, G31.2, G31.83</w:t>
            </w:r>
          </w:p>
        </w:tc>
        <w:tc>
          <w:tcPr>
            <w:tcW w:w="1219" w:type="dxa"/>
          </w:tcPr>
          <w:p w14:paraId="394E5D7E" w14:textId="4D513A7D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0E656D77" w14:textId="7EBABE91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642514AB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D96C4ED" w14:textId="423F8090" w:rsidR="001D2043" w:rsidRPr="00D20CCB" w:rsidRDefault="00D20CCB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2" w:type="dxa"/>
          </w:tcPr>
          <w:p w14:paraId="1C0DAC04" w14:textId="3880BD4A" w:rsidR="001D2043" w:rsidRPr="00D20CCB" w:rsidRDefault="001356D8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1D2043" w:rsidRPr="00FE6E97" w14:paraId="6FDBF21A" w14:textId="77777777" w:rsidTr="00094368">
        <w:tc>
          <w:tcPr>
            <w:tcW w:w="3403" w:type="dxa"/>
          </w:tcPr>
          <w:p w14:paraId="5B052422" w14:textId="4A0F5389" w:rsidR="001D2043" w:rsidRPr="002500FB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ovement disorder (%)</w:t>
            </w:r>
          </w:p>
        </w:tc>
        <w:tc>
          <w:tcPr>
            <w:tcW w:w="1608" w:type="dxa"/>
          </w:tcPr>
          <w:p w14:paraId="6F4805BD" w14:textId="7777777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G20-G26</w:t>
            </w:r>
          </w:p>
        </w:tc>
        <w:tc>
          <w:tcPr>
            <w:tcW w:w="1219" w:type="dxa"/>
          </w:tcPr>
          <w:p w14:paraId="39111840" w14:textId="403DAF6B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5FDC1B00" w14:textId="5D2DC812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1A04C158" w14:textId="77777777" w:rsidR="001D2043" w:rsidRPr="002D4EF2" w:rsidRDefault="001D2043" w:rsidP="001D20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37A077D" w14:textId="41268474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2" w:type="dxa"/>
          </w:tcPr>
          <w:p w14:paraId="3B7E1AEE" w14:textId="7DB42F87" w:rsidR="001D2043" w:rsidRPr="002D4EF2" w:rsidRDefault="001D2043" w:rsidP="001D204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2D4EF2" w:rsidRPr="00FE6E97" w14:paraId="74CDDE7A" w14:textId="77777777" w:rsidTr="00094368">
        <w:tc>
          <w:tcPr>
            <w:tcW w:w="3403" w:type="dxa"/>
          </w:tcPr>
          <w:p w14:paraId="63E3C0E3" w14:textId="243CD298" w:rsidR="002D4EF2" w:rsidRPr="002500FB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D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iuretic (%)</w:t>
            </w:r>
          </w:p>
        </w:tc>
        <w:tc>
          <w:tcPr>
            <w:tcW w:w="1608" w:type="dxa"/>
          </w:tcPr>
          <w:p w14:paraId="336B9E9B" w14:textId="77777777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CV700</w:t>
            </w:r>
          </w:p>
        </w:tc>
        <w:tc>
          <w:tcPr>
            <w:tcW w:w="1219" w:type="dxa"/>
          </w:tcPr>
          <w:p w14:paraId="42B0677E" w14:textId="09031CE8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13" w:type="dxa"/>
          </w:tcPr>
          <w:p w14:paraId="047F15AF" w14:textId="577899A4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80" w:type="dxa"/>
          </w:tcPr>
          <w:p w14:paraId="1A6F83F0" w14:textId="77777777" w:rsidR="002D4EF2" w:rsidRPr="002D4EF2" w:rsidRDefault="002D4EF2" w:rsidP="002D4E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3254BDB" w14:textId="72D25A0B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2" w:type="dxa"/>
          </w:tcPr>
          <w:p w14:paraId="08DBD6D8" w14:textId="013D3592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</w:tr>
      <w:tr w:rsidR="002D4EF2" w:rsidRPr="00FE6E97" w14:paraId="044562EC" w14:textId="77777777" w:rsidTr="00094368">
        <w:tc>
          <w:tcPr>
            <w:tcW w:w="3403" w:type="dxa"/>
          </w:tcPr>
          <w:p w14:paraId="18DCEF80" w14:textId="15693C5B" w:rsidR="002D4EF2" w:rsidRPr="002500FB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ACE</w:t>
            </w: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inhibitor 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(%)</w:t>
            </w:r>
          </w:p>
        </w:tc>
        <w:tc>
          <w:tcPr>
            <w:tcW w:w="1608" w:type="dxa"/>
          </w:tcPr>
          <w:p w14:paraId="6EDCBAAB" w14:textId="77777777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CV800</w:t>
            </w:r>
          </w:p>
        </w:tc>
        <w:tc>
          <w:tcPr>
            <w:tcW w:w="1219" w:type="dxa"/>
          </w:tcPr>
          <w:p w14:paraId="24F222AA" w14:textId="48AB0C9B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13" w:type="dxa"/>
          </w:tcPr>
          <w:p w14:paraId="7828A700" w14:textId="650F82F4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80" w:type="dxa"/>
          </w:tcPr>
          <w:p w14:paraId="4A9BA3A2" w14:textId="77777777" w:rsidR="002D4EF2" w:rsidRPr="002D4EF2" w:rsidRDefault="002D4EF2" w:rsidP="002D4E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FE168C6" w14:textId="22B68BA9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12" w:type="dxa"/>
          </w:tcPr>
          <w:p w14:paraId="157D557D" w14:textId="4611013C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</w:tr>
      <w:tr w:rsidR="002D4EF2" w:rsidRPr="00FE6E97" w14:paraId="5086CDD1" w14:textId="77777777" w:rsidTr="00094368">
        <w:tc>
          <w:tcPr>
            <w:tcW w:w="3403" w:type="dxa"/>
          </w:tcPr>
          <w:p w14:paraId="74F0A849" w14:textId="3E7C6A91" w:rsidR="002D4EF2" w:rsidRPr="002500FB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ARB (%)</w:t>
            </w:r>
          </w:p>
        </w:tc>
        <w:tc>
          <w:tcPr>
            <w:tcW w:w="1608" w:type="dxa"/>
          </w:tcPr>
          <w:p w14:paraId="4F74ED55" w14:textId="77777777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CV805</w:t>
            </w:r>
          </w:p>
        </w:tc>
        <w:tc>
          <w:tcPr>
            <w:tcW w:w="1219" w:type="dxa"/>
          </w:tcPr>
          <w:p w14:paraId="53C1B69C" w14:textId="1F1FB305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49876B9E" w14:textId="1E237B45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6B386A48" w14:textId="77777777" w:rsidR="002D4EF2" w:rsidRPr="002D4EF2" w:rsidRDefault="002D4EF2" w:rsidP="002D4E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E523CD9" w14:textId="212C1654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63F531DD" w14:textId="318460A5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2D4EF2" w:rsidRPr="00FE6E97" w14:paraId="3B57DE19" w14:textId="77777777" w:rsidTr="00094368">
        <w:tc>
          <w:tcPr>
            <w:tcW w:w="3403" w:type="dxa"/>
          </w:tcPr>
          <w:p w14:paraId="5E929F4B" w14:textId="0886AC15" w:rsidR="002D4EF2" w:rsidRPr="002500FB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6C1C11">
              <w:rPr>
                <w:rFonts w:ascii="Symbol" w:hAnsi="Symbol" w:cs="Arial"/>
                <w:color w:val="000000" w:themeColor="text1"/>
                <w:sz w:val="20"/>
                <w:szCs w:val="18"/>
              </w:rPr>
              <w:t></w:t>
            </w: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-blocker 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(%)</w:t>
            </w:r>
          </w:p>
        </w:tc>
        <w:tc>
          <w:tcPr>
            <w:tcW w:w="1608" w:type="dxa"/>
          </w:tcPr>
          <w:p w14:paraId="39F5EE51" w14:textId="77777777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CV100</w:t>
            </w:r>
          </w:p>
        </w:tc>
        <w:tc>
          <w:tcPr>
            <w:tcW w:w="1219" w:type="dxa"/>
          </w:tcPr>
          <w:p w14:paraId="2AC46CBF" w14:textId="523CBF3C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313" w:type="dxa"/>
          </w:tcPr>
          <w:p w14:paraId="4C8CB4A0" w14:textId="7F815156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280" w:type="dxa"/>
          </w:tcPr>
          <w:p w14:paraId="4CFA44C7" w14:textId="77777777" w:rsidR="002D4EF2" w:rsidRPr="002D4EF2" w:rsidRDefault="002D4EF2" w:rsidP="002D4E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82D5A4A" w14:textId="084C4FFB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12" w:type="dxa"/>
          </w:tcPr>
          <w:p w14:paraId="3EED941C" w14:textId="7B9E71F5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</w:tr>
      <w:tr w:rsidR="002D4EF2" w:rsidRPr="00FE6E97" w14:paraId="6A0AE04D" w14:textId="77777777" w:rsidTr="00094368">
        <w:tc>
          <w:tcPr>
            <w:tcW w:w="3403" w:type="dxa"/>
          </w:tcPr>
          <w:p w14:paraId="34F03C73" w14:textId="76D8F0E5" w:rsidR="002D4EF2" w:rsidRPr="002500FB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Other antihypertensive 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(%)</w:t>
            </w:r>
          </w:p>
        </w:tc>
        <w:tc>
          <w:tcPr>
            <w:tcW w:w="1608" w:type="dxa"/>
          </w:tcPr>
          <w:p w14:paraId="7F4BD9AC" w14:textId="77777777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CV490</w:t>
            </w:r>
          </w:p>
        </w:tc>
        <w:tc>
          <w:tcPr>
            <w:tcW w:w="1219" w:type="dxa"/>
          </w:tcPr>
          <w:p w14:paraId="1BEA89C8" w14:textId="1F1A49B4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13" w:type="dxa"/>
          </w:tcPr>
          <w:p w14:paraId="0FB47F86" w14:textId="4E8A42CD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0" w:type="dxa"/>
          </w:tcPr>
          <w:p w14:paraId="1A8CDE32" w14:textId="77777777" w:rsidR="002D4EF2" w:rsidRPr="002D4EF2" w:rsidRDefault="002D4EF2" w:rsidP="002D4E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934E594" w14:textId="3EB1A609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2" w:type="dxa"/>
          </w:tcPr>
          <w:p w14:paraId="6D582831" w14:textId="5884B9CE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</w:tr>
      <w:tr w:rsidR="002D4EF2" w:rsidRPr="00FE6E97" w14:paraId="7E5F9888" w14:textId="77777777" w:rsidTr="00094368">
        <w:tc>
          <w:tcPr>
            <w:tcW w:w="3403" w:type="dxa"/>
          </w:tcPr>
          <w:p w14:paraId="3E4BD798" w14:textId="3399758D" w:rsidR="002D4EF2" w:rsidRPr="002500FB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A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ntidepressant (%)</w:t>
            </w:r>
          </w:p>
        </w:tc>
        <w:tc>
          <w:tcPr>
            <w:tcW w:w="1608" w:type="dxa"/>
          </w:tcPr>
          <w:p w14:paraId="7E9AB217" w14:textId="77777777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CN600</w:t>
            </w:r>
          </w:p>
        </w:tc>
        <w:tc>
          <w:tcPr>
            <w:tcW w:w="1219" w:type="dxa"/>
          </w:tcPr>
          <w:p w14:paraId="0FAF0E53" w14:textId="6B4B2E1A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13" w:type="dxa"/>
          </w:tcPr>
          <w:p w14:paraId="49C54445" w14:textId="3E3487A5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0" w:type="dxa"/>
          </w:tcPr>
          <w:p w14:paraId="2FD8D4CC" w14:textId="77777777" w:rsidR="002D4EF2" w:rsidRPr="002D4EF2" w:rsidRDefault="002D4EF2" w:rsidP="002D4E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C6865C2" w14:textId="207D1D8E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12" w:type="dxa"/>
          </w:tcPr>
          <w:p w14:paraId="3C14A08A" w14:textId="3AF712CF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</w:tr>
      <w:tr w:rsidR="002D4EF2" w:rsidRPr="00FE6E97" w14:paraId="75CCDDC4" w14:textId="77777777" w:rsidTr="00094368">
        <w:tc>
          <w:tcPr>
            <w:tcW w:w="3403" w:type="dxa"/>
          </w:tcPr>
          <w:p w14:paraId="346BA7C5" w14:textId="21865EFF" w:rsidR="002D4EF2" w:rsidRPr="002500FB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Sedative/hypnotic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(%)</w:t>
            </w:r>
          </w:p>
        </w:tc>
        <w:tc>
          <w:tcPr>
            <w:tcW w:w="1608" w:type="dxa"/>
          </w:tcPr>
          <w:p w14:paraId="21100EE7" w14:textId="77777777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CN300</w:t>
            </w:r>
          </w:p>
        </w:tc>
        <w:tc>
          <w:tcPr>
            <w:tcW w:w="1219" w:type="dxa"/>
          </w:tcPr>
          <w:p w14:paraId="001881B3" w14:textId="00449A97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13" w:type="dxa"/>
          </w:tcPr>
          <w:p w14:paraId="473451F8" w14:textId="62EB3792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0" w:type="dxa"/>
          </w:tcPr>
          <w:p w14:paraId="3D397BCD" w14:textId="77777777" w:rsidR="002D4EF2" w:rsidRPr="002D4EF2" w:rsidRDefault="002D4EF2" w:rsidP="002D4E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14F2D61" w14:textId="2DF30E93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12" w:type="dxa"/>
          </w:tcPr>
          <w:p w14:paraId="358CCE23" w14:textId="6AF3AED0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</w:tr>
      <w:tr w:rsidR="002D4EF2" w:rsidRPr="00FE6E97" w14:paraId="33730953" w14:textId="77777777" w:rsidTr="00094368">
        <w:tc>
          <w:tcPr>
            <w:tcW w:w="3403" w:type="dxa"/>
          </w:tcPr>
          <w:p w14:paraId="4F64AC3A" w14:textId="5F4B6878" w:rsidR="002D4EF2" w:rsidRPr="002500FB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A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ntipsychotic (%)</w:t>
            </w:r>
          </w:p>
        </w:tc>
        <w:tc>
          <w:tcPr>
            <w:tcW w:w="1608" w:type="dxa"/>
          </w:tcPr>
          <w:p w14:paraId="64300901" w14:textId="77777777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CN700</w:t>
            </w:r>
          </w:p>
        </w:tc>
        <w:tc>
          <w:tcPr>
            <w:tcW w:w="1219" w:type="dxa"/>
          </w:tcPr>
          <w:p w14:paraId="21D666B3" w14:textId="74BFB607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</w:tcPr>
          <w:p w14:paraId="392E93C1" w14:textId="79B71889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0" w:type="dxa"/>
          </w:tcPr>
          <w:p w14:paraId="4AE72BD4" w14:textId="77777777" w:rsidR="002D4EF2" w:rsidRPr="002D4EF2" w:rsidRDefault="002D4EF2" w:rsidP="002D4EF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1894041" w14:textId="4952B291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12" w:type="dxa"/>
          </w:tcPr>
          <w:p w14:paraId="2972C818" w14:textId="365E6B69" w:rsidR="002D4EF2" w:rsidRPr="002D4EF2" w:rsidRDefault="002D4EF2" w:rsidP="002D4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D20CCB" w:rsidRPr="00FE6E97" w14:paraId="4DF91213" w14:textId="77777777" w:rsidTr="00094368">
        <w:tc>
          <w:tcPr>
            <w:tcW w:w="3403" w:type="dxa"/>
          </w:tcPr>
          <w:p w14:paraId="1F234E32" w14:textId="7BFDF8F4" w:rsidR="00D20CCB" w:rsidRPr="002500F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Anticonvulsant</w:t>
            </w:r>
          </w:p>
        </w:tc>
        <w:tc>
          <w:tcPr>
            <w:tcW w:w="1608" w:type="dxa"/>
          </w:tcPr>
          <w:p w14:paraId="287B8CE3" w14:textId="0412E488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N400</w:t>
            </w:r>
          </w:p>
        </w:tc>
        <w:tc>
          <w:tcPr>
            <w:tcW w:w="1219" w:type="dxa"/>
          </w:tcPr>
          <w:p w14:paraId="26D8A733" w14:textId="042AE889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13" w:type="dxa"/>
          </w:tcPr>
          <w:p w14:paraId="609314FC" w14:textId="7D279081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0" w:type="dxa"/>
          </w:tcPr>
          <w:p w14:paraId="0598F000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73BEB6B" w14:textId="2B705310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12" w:type="dxa"/>
          </w:tcPr>
          <w:p w14:paraId="30C34349" w14:textId="26430035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9</w:t>
            </w:r>
          </w:p>
        </w:tc>
      </w:tr>
      <w:tr w:rsidR="00D20CCB" w:rsidRPr="00FE6E97" w14:paraId="47A57C47" w14:textId="77777777" w:rsidTr="00094368">
        <w:tc>
          <w:tcPr>
            <w:tcW w:w="3403" w:type="dxa"/>
          </w:tcPr>
          <w:p w14:paraId="06B364C7" w14:textId="1F9204E2" w:rsidR="00D20CC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Gabapentin</w:t>
            </w:r>
          </w:p>
        </w:tc>
        <w:tc>
          <w:tcPr>
            <w:tcW w:w="1608" w:type="dxa"/>
          </w:tcPr>
          <w:p w14:paraId="2B2DCA1C" w14:textId="26396865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5480</w:t>
            </w:r>
          </w:p>
        </w:tc>
        <w:tc>
          <w:tcPr>
            <w:tcW w:w="1219" w:type="dxa"/>
          </w:tcPr>
          <w:p w14:paraId="16AF6745" w14:textId="736BB6DC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13" w:type="dxa"/>
          </w:tcPr>
          <w:p w14:paraId="62198666" w14:textId="06530C50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0" w:type="dxa"/>
          </w:tcPr>
          <w:p w14:paraId="0845EA13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D318768" w14:textId="583E5C52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2" w:type="dxa"/>
          </w:tcPr>
          <w:p w14:paraId="70249CEF" w14:textId="27C2097C" w:rsidR="00D20CC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</w:tr>
      <w:tr w:rsidR="00D20CCB" w:rsidRPr="00FE6E97" w14:paraId="382E1DB2" w14:textId="77777777" w:rsidTr="00094368">
        <w:tc>
          <w:tcPr>
            <w:tcW w:w="3403" w:type="dxa"/>
          </w:tcPr>
          <w:p w14:paraId="6B34196B" w14:textId="1F635A33" w:rsidR="00D20CC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Pregabalin</w:t>
            </w:r>
          </w:p>
        </w:tc>
        <w:tc>
          <w:tcPr>
            <w:tcW w:w="1608" w:type="dxa"/>
          </w:tcPr>
          <w:p w14:paraId="48C01635" w14:textId="3D7167C8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87832</w:t>
            </w:r>
          </w:p>
        </w:tc>
        <w:tc>
          <w:tcPr>
            <w:tcW w:w="1219" w:type="dxa"/>
          </w:tcPr>
          <w:p w14:paraId="0C20BE4F" w14:textId="59F2B3E2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</w:tcPr>
          <w:p w14:paraId="5F318203" w14:textId="4EEBDD23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0" w:type="dxa"/>
          </w:tcPr>
          <w:p w14:paraId="09559877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3C6CBDF" w14:textId="498F611B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2" w:type="dxa"/>
          </w:tcPr>
          <w:p w14:paraId="6C87FE27" w14:textId="1C8D1709" w:rsidR="00D20CC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D20CCB" w:rsidRPr="00FE6E97" w14:paraId="11B791A5" w14:textId="77777777" w:rsidTr="00094368">
        <w:tc>
          <w:tcPr>
            <w:tcW w:w="3403" w:type="dxa"/>
          </w:tcPr>
          <w:p w14:paraId="71A9719A" w14:textId="6E35672B" w:rsidR="00D20CC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Lithium</w:t>
            </w:r>
          </w:p>
        </w:tc>
        <w:tc>
          <w:tcPr>
            <w:tcW w:w="1608" w:type="dxa"/>
          </w:tcPr>
          <w:p w14:paraId="0C7806C7" w14:textId="1EA78769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N750</w:t>
            </w:r>
          </w:p>
        </w:tc>
        <w:tc>
          <w:tcPr>
            <w:tcW w:w="1219" w:type="dxa"/>
          </w:tcPr>
          <w:p w14:paraId="73A8AE12" w14:textId="6BB98005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292AE812" w14:textId="46713228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6E15B402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1A796C7" w14:textId="7F9E098F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2" w:type="dxa"/>
          </w:tcPr>
          <w:p w14:paraId="2550396B" w14:textId="6CE1BBC4" w:rsidR="00D20CC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D20CCB" w:rsidRPr="00FE6E97" w14:paraId="7E1C1E03" w14:textId="77777777" w:rsidTr="00094368">
        <w:tc>
          <w:tcPr>
            <w:tcW w:w="3403" w:type="dxa"/>
          </w:tcPr>
          <w:p w14:paraId="28316078" w14:textId="3B894787" w:rsidR="00D20CC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CNS stimulants</w:t>
            </w:r>
          </w:p>
        </w:tc>
        <w:tc>
          <w:tcPr>
            <w:tcW w:w="1608" w:type="dxa"/>
          </w:tcPr>
          <w:p w14:paraId="094EACAB" w14:textId="70710438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N800</w:t>
            </w:r>
          </w:p>
        </w:tc>
        <w:tc>
          <w:tcPr>
            <w:tcW w:w="1219" w:type="dxa"/>
          </w:tcPr>
          <w:p w14:paraId="2A42E421" w14:textId="2AED421E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13" w:type="dxa"/>
          </w:tcPr>
          <w:p w14:paraId="63368ED1" w14:textId="6B0E52BC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0" w:type="dxa"/>
          </w:tcPr>
          <w:p w14:paraId="3F11D70B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2A73A926" w14:textId="1F88EE56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12" w:type="dxa"/>
          </w:tcPr>
          <w:p w14:paraId="322CDCB7" w14:textId="632C0C6B" w:rsidR="00D20CC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D20CCB" w:rsidRPr="00FE6E97" w14:paraId="457AAF22" w14:textId="77777777" w:rsidTr="00094368">
        <w:tc>
          <w:tcPr>
            <w:tcW w:w="3403" w:type="dxa"/>
          </w:tcPr>
          <w:p w14:paraId="60DE7A8F" w14:textId="0C38FCD3" w:rsidR="00D20CC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18"/>
              </w:rPr>
              <w:t>Levodopa</w:t>
            </w:r>
          </w:p>
        </w:tc>
        <w:tc>
          <w:tcPr>
            <w:tcW w:w="1608" w:type="dxa"/>
          </w:tcPr>
          <w:p w14:paraId="52109AD6" w14:textId="7426432F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375</w:t>
            </w:r>
          </w:p>
        </w:tc>
        <w:tc>
          <w:tcPr>
            <w:tcW w:w="1219" w:type="dxa"/>
          </w:tcPr>
          <w:p w14:paraId="6210EA3E" w14:textId="2BE54109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3DF738F2" w14:textId="14FCB9C8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50506F62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38CDE9C7" w14:textId="3E6FFA62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2" w:type="dxa"/>
          </w:tcPr>
          <w:p w14:paraId="4E8E55B4" w14:textId="68E55B70" w:rsidR="00D20CC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20CCB" w:rsidRPr="00FE6E97" w14:paraId="1117AADC" w14:textId="77777777" w:rsidTr="00094368">
        <w:tc>
          <w:tcPr>
            <w:tcW w:w="3403" w:type="dxa"/>
          </w:tcPr>
          <w:p w14:paraId="5F398F5D" w14:textId="5F8CC495" w:rsidR="00D20CCB" w:rsidRPr="002500F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Diabetes Mellitus (%)</w:t>
            </w:r>
          </w:p>
        </w:tc>
        <w:tc>
          <w:tcPr>
            <w:tcW w:w="1608" w:type="dxa"/>
          </w:tcPr>
          <w:p w14:paraId="3E3DD74D" w14:textId="77777777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E08-E13</w:t>
            </w:r>
          </w:p>
        </w:tc>
        <w:tc>
          <w:tcPr>
            <w:tcW w:w="1219" w:type="dxa"/>
          </w:tcPr>
          <w:p w14:paraId="657969C1" w14:textId="0035327D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13" w:type="dxa"/>
          </w:tcPr>
          <w:p w14:paraId="7DDB0792" w14:textId="13DE9C7C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280" w:type="dxa"/>
          </w:tcPr>
          <w:p w14:paraId="56BE72E9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34B2CAF" w14:textId="2058018D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12" w:type="dxa"/>
          </w:tcPr>
          <w:p w14:paraId="55FE1FD2" w14:textId="2E8FD936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</w:tr>
      <w:tr w:rsidR="00D20CCB" w:rsidRPr="00FE6E97" w14:paraId="11AA664A" w14:textId="77777777" w:rsidTr="00094368">
        <w:tc>
          <w:tcPr>
            <w:tcW w:w="3403" w:type="dxa"/>
          </w:tcPr>
          <w:p w14:paraId="54027F28" w14:textId="0C157756" w:rsidR="00D20CCB" w:rsidRPr="002500F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Hypertensive disease (%)</w:t>
            </w:r>
          </w:p>
        </w:tc>
        <w:tc>
          <w:tcPr>
            <w:tcW w:w="1608" w:type="dxa"/>
          </w:tcPr>
          <w:p w14:paraId="7ED4F513" w14:textId="77777777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I10-I16</w:t>
            </w:r>
          </w:p>
        </w:tc>
        <w:tc>
          <w:tcPr>
            <w:tcW w:w="1219" w:type="dxa"/>
          </w:tcPr>
          <w:p w14:paraId="4ACAC80C" w14:textId="5E2607EE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313" w:type="dxa"/>
          </w:tcPr>
          <w:p w14:paraId="60694ECC" w14:textId="740B1739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80" w:type="dxa"/>
          </w:tcPr>
          <w:p w14:paraId="4300CB2A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07EE90C" w14:textId="5B9D339C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412" w:type="dxa"/>
          </w:tcPr>
          <w:p w14:paraId="6FBF1C37" w14:textId="750641C1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</w:tr>
      <w:tr w:rsidR="00D20CCB" w:rsidRPr="00FE6E97" w14:paraId="4757336B" w14:textId="77777777" w:rsidTr="00094368">
        <w:tc>
          <w:tcPr>
            <w:tcW w:w="3403" w:type="dxa"/>
          </w:tcPr>
          <w:p w14:paraId="5122E58C" w14:textId="727B089C" w:rsidR="00D20CCB" w:rsidRPr="002500F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Cerebrovascular disease (%)</w:t>
            </w:r>
          </w:p>
        </w:tc>
        <w:tc>
          <w:tcPr>
            <w:tcW w:w="1608" w:type="dxa"/>
          </w:tcPr>
          <w:p w14:paraId="42CCFC55" w14:textId="77777777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sz w:val="20"/>
                <w:szCs w:val="20"/>
              </w:rPr>
              <w:t>I60-69</w:t>
            </w:r>
          </w:p>
        </w:tc>
        <w:tc>
          <w:tcPr>
            <w:tcW w:w="1219" w:type="dxa"/>
          </w:tcPr>
          <w:p w14:paraId="4CF925DD" w14:textId="6886C8FC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13" w:type="dxa"/>
          </w:tcPr>
          <w:p w14:paraId="0D2E7916" w14:textId="15D95F50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0" w:type="dxa"/>
          </w:tcPr>
          <w:p w14:paraId="4AE806C0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257D1B6" w14:textId="281C6111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12" w:type="dxa"/>
          </w:tcPr>
          <w:p w14:paraId="3E15046A" w14:textId="0524DE91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</w:tr>
      <w:tr w:rsidR="00D20CCB" w:rsidRPr="00FE6E97" w14:paraId="6A4997EB" w14:textId="77777777" w:rsidTr="00094368">
        <w:tc>
          <w:tcPr>
            <w:tcW w:w="3403" w:type="dxa"/>
          </w:tcPr>
          <w:p w14:paraId="775C72B3" w14:textId="3849E00B" w:rsidR="00D20CCB" w:rsidRPr="002500F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Thyroid disease (%)</w:t>
            </w:r>
          </w:p>
        </w:tc>
        <w:tc>
          <w:tcPr>
            <w:tcW w:w="1608" w:type="dxa"/>
          </w:tcPr>
          <w:p w14:paraId="30A92D45" w14:textId="77777777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E00-E07</w:t>
            </w:r>
          </w:p>
        </w:tc>
        <w:tc>
          <w:tcPr>
            <w:tcW w:w="1219" w:type="dxa"/>
          </w:tcPr>
          <w:p w14:paraId="653A8DCD" w14:textId="4F2A4BE4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13" w:type="dxa"/>
          </w:tcPr>
          <w:p w14:paraId="125ED43B" w14:textId="24AE3CC7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0" w:type="dxa"/>
          </w:tcPr>
          <w:p w14:paraId="5B009E58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41C777AD" w14:textId="3F31B49A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12" w:type="dxa"/>
          </w:tcPr>
          <w:p w14:paraId="1C46FC4B" w14:textId="1C8869A7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</w:tr>
      <w:tr w:rsidR="00D20CCB" w:rsidRPr="00FE6E97" w14:paraId="1D21C5CB" w14:textId="77777777" w:rsidTr="00094368">
        <w:tc>
          <w:tcPr>
            <w:tcW w:w="3403" w:type="dxa"/>
          </w:tcPr>
          <w:p w14:paraId="245607F0" w14:textId="70D45331" w:rsidR="00D20CCB" w:rsidRPr="002500F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Ischemic heart disease (%)</w:t>
            </w:r>
          </w:p>
        </w:tc>
        <w:tc>
          <w:tcPr>
            <w:tcW w:w="1608" w:type="dxa"/>
          </w:tcPr>
          <w:p w14:paraId="137B3571" w14:textId="77777777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I20-I25</w:t>
            </w:r>
          </w:p>
        </w:tc>
        <w:tc>
          <w:tcPr>
            <w:tcW w:w="1219" w:type="dxa"/>
          </w:tcPr>
          <w:p w14:paraId="78BDECD1" w14:textId="4B5E54B1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13" w:type="dxa"/>
          </w:tcPr>
          <w:p w14:paraId="2932F3AE" w14:textId="7CE3DF31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0" w:type="dxa"/>
          </w:tcPr>
          <w:p w14:paraId="22BB2777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0E5BE20" w14:textId="455CA7AD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12" w:type="dxa"/>
          </w:tcPr>
          <w:p w14:paraId="08BB8674" w14:textId="48D00ECB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</w:tr>
      <w:tr w:rsidR="00D20CCB" w:rsidRPr="00FE6E97" w14:paraId="24082A87" w14:textId="77777777" w:rsidTr="00094368">
        <w:tc>
          <w:tcPr>
            <w:tcW w:w="3403" w:type="dxa"/>
          </w:tcPr>
          <w:p w14:paraId="33ADBDD3" w14:textId="0D7E7EB8" w:rsidR="00D20CCB" w:rsidRPr="002500F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Disease of respiratory system (%)</w:t>
            </w:r>
          </w:p>
        </w:tc>
        <w:tc>
          <w:tcPr>
            <w:tcW w:w="1608" w:type="dxa"/>
          </w:tcPr>
          <w:p w14:paraId="2B5804E8" w14:textId="77777777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J00-J99</w:t>
            </w:r>
          </w:p>
        </w:tc>
        <w:tc>
          <w:tcPr>
            <w:tcW w:w="1219" w:type="dxa"/>
          </w:tcPr>
          <w:p w14:paraId="6AC111C8" w14:textId="4CF65349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13" w:type="dxa"/>
          </w:tcPr>
          <w:p w14:paraId="0BD41185" w14:textId="20E5F45C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280" w:type="dxa"/>
          </w:tcPr>
          <w:p w14:paraId="61B0CDAB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6CEF55B" w14:textId="7D06ED73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12" w:type="dxa"/>
          </w:tcPr>
          <w:p w14:paraId="5CA794E6" w14:textId="2C3BCEEF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</w:tr>
      <w:tr w:rsidR="00D20CCB" w:rsidRPr="00FE6E97" w14:paraId="5181ECD8" w14:textId="77777777" w:rsidTr="00094368">
        <w:tc>
          <w:tcPr>
            <w:tcW w:w="3403" w:type="dxa"/>
          </w:tcPr>
          <w:p w14:paraId="685430E4" w14:textId="710D7484" w:rsidR="00D20CCB" w:rsidRPr="002500F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Disease of musculoskeletal system (%)</w:t>
            </w:r>
          </w:p>
        </w:tc>
        <w:tc>
          <w:tcPr>
            <w:tcW w:w="1608" w:type="dxa"/>
          </w:tcPr>
          <w:p w14:paraId="00E48F59" w14:textId="77777777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M00-M99</w:t>
            </w:r>
          </w:p>
        </w:tc>
        <w:tc>
          <w:tcPr>
            <w:tcW w:w="1219" w:type="dxa"/>
          </w:tcPr>
          <w:p w14:paraId="5B5BE7C0" w14:textId="30DC22EC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13" w:type="dxa"/>
          </w:tcPr>
          <w:p w14:paraId="6FD6A736" w14:textId="083485BD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280" w:type="dxa"/>
          </w:tcPr>
          <w:p w14:paraId="18D9AE97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720BA6F3" w14:textId="42283AB7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12" w:type="dxa"/>
          </w:tcPr>
          <w:p w14:paraId="4410BF26" w14:textId="74D6D745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</w:tr>
      <w:tr w:rsidR="00D20CCB" w:rsidRPr="00FE6E97" w14:paraId="50F2E1AC" w14:textId="77777777" w:rsidTr="00094368">
        <w:tc>
          <w:tcPr>
            <w:tcW w:w="3403" w:type="dxa"/>
          </w:tcPr>
          <w:p w14:paraId="006804B9" w14:textId="216D2FFE" w:rsidR="00D20CCB" w:rsidRPr="002500F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Nicotine dependence (%)</w:t>
            </w:r>
          </w:p>
        </w:tc>
        <w:tc>
          <w:tcPr>
            <w:tcW w:w="1608" w:type="dxa"/>
          </w:tcPr>
          <w:p w14:paraId="3189D00D" w14:textId="77777777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F17</w:t>
            </w:r>
          </w:p>
        </w:tc>
        <w:tc>
          <w:tcPr>
            <w:tcW w:w="1219" w:type="dxa"/>
          </w:tcPr>
          <w:p w14:paraId="0EFF47F6" w14:textId="61FB5A82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727863EF" w14:textId="02CC0592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0F9EB12D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5FFCDCF" w14:textId="7E08C7BF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12" w:type="dxa"/>
          </w:tcPr>
          <w:p w14:paraId="51875C75" w14:textId="3CF86CA8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D20CCB" w:rsidRPr="00FE6E97" w14:paraId="34521059" w14:textId="77777777" w:rsidTr="00094368">
        <w:tc>
          <w:tcPr>
            <w:tcW w:w="3403" w:type="dxa"/>
          </w:tcPr>
          <w:p w14:paraId="10C87647" w14:textId="7C755986" w:rsidR="00D20CCB" w:rsidRPr="002500F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>Alcohol related disorders (%)</w:t>
            </w:r>
          </w:p>
        </w:tc>
        <w:tc>
          <w:tcPr>
            <w:tcW w:w="1608" w:type="dxa"/>
          </w:tcPr>
          <w:p w14:paraId="756E3FC1" w14:textId="77777777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F10</w:t>
            </w:r>
          </w:p>
        </w:tc>
        <w:tc>
          <w:tcPr>
            <w:tcW w:w="1219" w:type="dxa"/>
          </w:tcPr>
          <w:p w14:paraId="2190D7A3" w14:textId="67FE6B6F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13" w:type="dxa"/>
          </w:tcPr>
          <w:p w14:paraId="4CAD39E4" w14:textId="266C606A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2C92CA14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165F2A79" w14:textId="209865E1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12" w:type="dxa"/>
          </w:tcPr>
          <w:p w14:paraId="5BED2930" w14:textId="46D88BBB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D20CCB" w:rsidRPr="00FE6E97" w14:paraId="554DFA8C" w14:textId="77777777" w:rsidTr="00094368">
        <w:tc>
          <w:tcPr>
            <w:tcW w:w="3403" w:type="dxa"/>
          </w:tcPr>
          <w:p w14:paraId="4B49EE1D" w14:textId="634AC79C" w:rsidR="00D20CCB" w:rsidRPr="002500FB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18"/>
              </w:rPr>
            </w:pP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  <w:shd w:val="clear" w:color="auto" w:fill="FFFFFF"/>
              </w:rPr>
              <w:t>Problems related to socioeconomic and psychosocial circumstances</w:t>
            </w:r>
            <w:r w:rsidRPr="002500FB">
              <w:rPr>
                <w:rFonts w:ascii="Arial" w:hAnsi="Arial" w:cs="Arial"/>
                <w:color w:val="000000" w:themeColor="text1"/>
                <w:sz w:val="20"/>
                <w:szCs w:val="18"/>
              </w:rPr>
              <w:t xml:space="preserve"> (%)</w:t>
            </w:r>
          </w:p>
        </w:tc>
        <w:tc>
          <w:tcPr>
            <w:tcW w:w="1608" w:type="dxa"/>
          </w:tcPr>
          <w:p w14:paraId="6E40A8D2" w14:textId="0F7D97B0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Z55-</w:t>
            </w:r>
            <w:r w:rsidR="00092364">
              <w:rPr>
                <w:rFonts w:ascii="Arial" w:hAnsi="Arial" w:cs="Arial"/>
                <w:color w:val="000000" w:themeColor="text1"/>
                <w:sz w:val="20"/>
                <w:szCs w:val="20"/>
              </w:rPr>
              <w:t>Z</w:t>
            </w: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219" w:type="dxa"/>
          </w:tcPr>
          <w:p w14:paraId="41997BC5" w14:textId="26BB79E2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13" w:type="dxa"/>
          </w:tcPr>
          <w:p w14:paraId="382E1B98" w14:textId="013F8F7F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0" w:type="dxa"/>
          </w:tcPr>
          <w:p w14:paraId="5BE566B1" w14:textId="77777777" w:rsidR="00D20CCB" w:rsidRPr="002D4EF2" w:rsidRDefault="00D20CCB" w:rsidP="00D20C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0AA1714A" w14:textId="3B016D48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2" w:type="dxa"/>
          </w:tcPr>
          <w:p w14:paraId="6E83E751" w14:textId="522151C5" w:rsidR="00D20CCB" w:rsidRPr="002D4EF2" w:rsidRDefault="00D20CCB" w:rsidP="00D20CC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D4EF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46537680" w14:textId="4353AF4F" w:rsidR="002500FB" w:rsidRPr="002500FB" w:rsidRDefault="002500FB" w:rsidP="002500FB">
      <w:bookmarkStart w:id="0" w:name="_GoBack"/>
      <w:bookmarkEnd w:id="0"/>
    </w:p>
    <w:sectPr w:rsidR="002500FB" w:rsidRPr="00250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0FB"/>
    <w:rsid w:val="00033A48"/>
    <w:rsid w:val="00034AFF"/>
    <w:rsid w:val="00042B58"/>
    <w:rsid w:val="00092364"/>
    <w:rsid w:val="00094368"/>
    <w:rsid w:val="001356D8"/>
    <w:rsid w:val="00187349"/>
    <w:rsid w:val="001950EE"/>
    <w:rsid w:val="001D2043"/>
    <w:rsid w:val="002500FB"/>
    <w:rsid w:val="002536BC"/>
    <w:rsid w:val="002A1A09"/>
    <w:rsid w:val="002D4EF2"/>
    <w:rsid w:val="00425068"/>
    <w:rsid w:val="00432639"/>
    <w:rsid w:val="00474CAB"/>
    <w:rsid w:val="00516689"/>
    <w:rsid w:val="005308C0"/>
    <w:rsid w:val="0058449A"/>
    <w:rsid w:val="005C4832"/>
    <w:rsid w:val="00603FD8"/>
    <w:rsid w:val="006C1C11"/>
    <w:rsid w:val="0076798E"/>
    <w:rsid w:val="00782450"/>
    <w:rsid w:val="007946FB"/>
    <w:rsid w:val="007E0077"/>
    <w:rsid w:val="00836E8E"/>
    <w:rsid w:val="0087314B"/>
    <w:rsid w:val="009A0C45"/>
    <w:rsid w:val="00A06784"/>
    <w:rsid w:val="00A56BBB"/>
    <w:rsid w:val="00A832B6"/>
    <w:rsid w:val="00C63CFE"/>
    <w:rsid w:val="00D20CCB"/>
    <w:rsid w:val="00DF2FC5"/>
    <w:rsid w:val="00E87BD0"/>
    <w:rsid w:val="00F27D0D"/>
    <w:rsid w:val="00F5757C"/>
    <w:rsid w:val="00FB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7A35D"/>
  <w15:chartTrackingRefBased/>
  <w15:docId w15:val="{7772A1A4-34DA-4DCB-A00E-7E5200570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0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9191ce00d78d7bd600d06b756a7032c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b765010d60480d93b00303f933502eea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2F6AAF-D785-474D-8572-28BC58CC92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E899E6-DA30-4856-AAD1-FDC1F2B0E1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22A5AE-F4AF-4E67-AD1D-B0DBAC3F82D2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bb55023-286f-46d7-8b8e-5a79189d33e9"/>
    <ds:schemaRef ds:uri="http://purl.org/dc/terms/"/>
    <ds:schemaRef ds:uri="adcfa805-e237-4af0-86e0-efffb5656f0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915</Words>
  <Characters>522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arrison</dc:creator>
  <cp:keywords/>
  <dc:description/>
  <cp:lastModifiedBy>Paul Harrison</cp:lastModifiedBy>
  <cp:revision>3</cp:revision>
  <dcterms:created xsi:type="dcterms:W3CDTF">2021-11-23T11:25:00Z</dcterms:created>
  <dcterms:modified xsi:type="dcterms:W3CDTF">2022-03-07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